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750DB46D" w14:textId="02D4D006" w:rsidR="00906F2F" w:rsidRPr="00EB0CBE" w:rsidRDefault="00906F2F" w:rsidP="00906F2F">
      <w:pPr>
        <w:widowControl w:val="0"/>
        <w:ind w:left="-284"/>
        <w:rPr>
          <w:bCs/>
          <w:lang w:val="en-US"/>
        </w:rPr>
      </w:pPr>
      <w:r w:rsidRPr="00EB0CBE">
        <w:rPr>
          <w:b/>
          <w:lang w:val="en-US"/>
        </w:rPr>
        <w:t xml:space="preserve">Table </w:t>
      </w:r>
      <w:r w:rsidR="0018635C">
        <w:rPr>
          <w:b/>
          <w:lang w:val="en-US"/>
        </w:rPr>
        <w:t>1 supplementary information</w:t>
      </w:r>
      <w:r w:rsidRPr="00EB0CBE">
        <w:rPr>
          <w:b/>
          <w:bCs/>
          <w:lang w:val="en-US"/>
        </w:rPr>
        <w:t xml:space="preserve">. </w:t>
      </w:r>
      <w:r w:rsidRPr="00EB0CBE">
        <w:rPr>
          <w:bCs/>
          <w:lang w:val="en-US"/>
        </w:rPr>
        <w:t xml:space="preserve">Technical characteristics </w:t>
      </w:r>
      <w:r w:rsidR="00C2749B" w:rsidRPr="00EB0CBE">
        <w:rPr>
          <w:bCs/>
          <w:lang w:val="en-US"/>
        </w:rPr>
        <w:t xml:space="preserve">related to the </w:t>
      </w:r>
      <w:r w:rsidR="008F4193" w:rsidRPr="00EB0CBE">
        <w:rPr>
          <w:bCs/>
          <w:lang w:val="en-US"/>
        </w:rPr>
        <w:t xml:space="preserve">first </w:t>
      </w:r>
      <w:r w:rsidR="00A5397E" w:rsidRPr="00EB0CBE">
        <w:rPr>
          <w:bCs/>
          <w:lang w:val="en-US"/>
        </w:rPr>
        <w:t>NIRS</w:t>
      </w:r>
      <w:r w:rsidR="00BA1C50" w:rsidRPr="00EB0CBE">
        <w:rPr>
          <w:bCs/>
          <w:lang w:val="en-US"/>
        </w:rPr>
        <w:t xml:space="preserve"> used</w:t>
      </w:r>
      <w:r w:rsidRPr="00EB0CBE">
        <w:rPr>
          <w:bCs/>
          <w:lang w:val="en-US"/>
        </w:rPr>
        <w:t xml:space="preserve">. </w:t>
      </w:r>
    </w:p>
    <w:p w14:paraId="29CFA8B8" w14:textId="77777777" w:rsidR="00906F2F" w:rsidRPr="00EB0CBE" w:rsidRDefault="00906F2F" w:rsidP="00906F2F">
      <w:pPr>
        <w:tabs>
          <w:tab w:val="left" w:pos="4184"/>
        </w:tabs>
        <w:rPr>
          <w:lang w:val="en-US"/>
        </w:rPr>
      </w:pPr>
    </w:p>
    <w:tbl>
      <w:tblPr>
        <w:tblW w:w="3353" w:type="pct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631"/>
        <w:gridCol w:w="1448"/>
        <w:gridCol w:w="1897"/>
        <w:gridCol w:w="1894"/>
        <w:gridCol w:w="1894"/>
      </w:tblGrid>
      <w:tr w:rsidR="00906F2F" w:rsidRPr="00F70489" w14:paraId="03C546DA" w14:textId="77777777" w:rsidTr="00946D3A">
        <w:trPr>
          <w:trHeight w:val="1144"/>
        </w:trPr>
        <w:tc>
          <w:tcPr>
            <w:tcW w:w="1346" w:type="pct"/>
            <w:shd w:val="clear" w:color="auto" w:fill="FFFFFF"/>
            <w:vAlign w:val="center"/>
          </w:tcPr>
          <w:p w14:paraId="1E885CB5" w14:textId="77777777" w:rsidR="00906F2F" w:rsidRPr="00EB0CBE" w:rsidRDefault="00906F2F" w:rsidP="00906F2F">
            <w:pPr>
              <w:widowControl w:val="0"/>
              <w:snapToGrid w:val="0"/>
              <w:rPr>
                <w:bCs/>
                <w:lang w:val="en-US"/>
              </w:rPr>
            </w:pPr>
            <w:r w:rsidRPr="00EB0CBE">
              <w:rPr>
                <w:bCs/>
                <w:lang w:val="en-US"/>
              </w:rPr>
              <w:t>Variables</w:t>
            </w:r>
          </w:p>
        </w:tc>
        <w:tc>
          <w:tcPr>
            <w:tcW w:w="741" w:type="pct"/>
            <w:vAlign w:val="center"/>
          </w:tcPr>
          <w:p w14:paraId="705958A1" w14:textId="77777777" w:rsidR="00906F2F" w:rsidRPr="00EB0CBE" w:rsidRDefault="00906F2F" w:rsidP="00906F2F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All patients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2EAA0044" w14:textId="77777777" w:rsidR="00906F2F" w:rsidRPr="00EB0CBE" w:rsidRDefault="00906F2F" w:rsidP="00906F2F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CPAP</w:t>
            </w:r>
          </w:p>
        </w:tc>
        <w:tc>
          <w:tcPr>
            <w:tcW w:w="970" w:type="pct"/>
            <w:vAlign w:val="center"/>
          </w:tcPr>
          <w:p w14:paraId="4AD8FA35" w14:textId="77777777" w:rsidR="00906F2F" w:rsidRPr="00EB0CBE" w:rsidRDefault="00906F2F" w:rsidP="00906F2F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NIMV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0103A45D" w14:textId="77777777" w:rsidR="00906F2F" w:rsidRPr="00EB0CBE" w:rsidRDefault="00906F2F" w:rsidP="00906F2F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HFNC</w:t>
            </w:r>
          </w:p>
        </w:tc>
      </w:tr>
      <w:tr w:rsidR="00906F2F" w:rsidRPr="00F70489" w14:paraId="33B5ECA9" w14:textId="77777777" w:rsidTr="00946D3A">
        <w:trPr>
          <w:trHeight w:val="369"/>
        </w:trPr>
        <w:tc>
          <w:tcPr>
            <w:tcW w:w="1346" w:type="pct"/>
            <w:shd w:val="clear" w:color="auto" w:fill="auto"/>
            <w:vAlign w:val="center"/>
          </w:tcPr>
          <w:p w14:paraId="423BBC1D" w14:textId="77777777" w:rsidR="00906F2F" w:rsidRPr="00EB0CBE" w:rsidRDefault="00906F2F" w:rsidP="00906F2F">
            <w:pPr>
              <w:suppressAutoHyphens/>
              <w:autoSpaceDE w:val="0"/>
              <w:rPr>
                <w:lang w:val="en-US" w:eastAsia="zh-CN"/>
              </w:rPr>
            </w:pPr>
            <w:r w:rsidRPr="00EB0CBE">
              <w:rPr>
                <w:lang w:val="en-US" w:eastAsia="zh-CN"/>
              </w:rPr>
              <w:t>Interfaces</w:t>
            </w:r>
          </w:p>
        </w:tc>
        <w:tc>
          <w:tcPr>
            <w:tcW w:w="741" w:type="pct"/>
            <w:vAlign w:val="center"/>
          </w:tcPr>
          <w:p w14:paraId="08AC7C3D" w14:textId="77777777" w:rsidR="00906F2F" w:rsidRPr="00EB0CBE" w:rsidRDefault="00906F2F" w:rsidP="00906F2F">
            <w:pPr>
              <w:widowControl w:val="0"/>
              <w:snapToGrid w:val="0"/>
              <w:jc w:val="center"/>
              <w:rPr>
                <w:lang w:val="en-US"/>
              </w:rPr>
            </w:pPr>
          </w:p>
        </w:tc>
        <w:tc>
          <w:tcPr>
            <w:tcW w:w="971" w:type="pct"/>
            <w:shd w:val="clear" w:color="auto" w:fill="auto"/>
            <w:vAlign w:val="center"/>
          </w:tcPr>
          <w:p w14:paraId="5C26E043" w14:textId="77777777" w:rsidR="00906F2F" w:rsidRPr="00EB0CBE" w:rsidRDefault="00906F2F" w:rsidP="00906F2F">
            <w:pPr>
              <w:widowControl w:val="0"/>
              <w:snapToGrid w:val="0"/>
              <w:jc w:val="center"/>
              <w:rPr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5A765BB4" w14:textId="77777777" w:rsidR="00906F2F" w:rsidRPr="00EB0CBE" w:rsidRDefault="00906F2F" w:rsidP="00906F2F">
            <w:pPr>
              <w:widowControl w:val="0"/>
              <w:jc w:val="center"/>
              <w:rPr>
                <w:lang w:val="en-US"/>
              </w:rPr>
            </w:pPr>
          </w:p>
        </w:tc>
        <w:tc>
          <w:tcPr>
            <w:tcW w:w="970" w:type="pct"/>
            <w:shd w:val="clear" w:color="auto" w:fill="auto"/>
            <w:vAlign w:val="center"/>
          </w:tcPr>
          <w:p w14:paraId="09A901C7" w14:textId="77777777" w:rsidR="00906F2F" w:rsidRPr="00EB0CBE" w:rsidRDefault="00906F2F" w:rsidP="00906F2F">
            <w:pPr>
              <w:widowControl w:val="0"/>
              <w:jc w:val="center"/>
              <w:rPr>
                <w:lang w:val="en-US"/>
              </w:rPr>
            </w:pPr>
          </w:p>
        </w:tc>
      </w:tr>
      <w:tr w:rsidR="00906F2F" w:rsidRPr="00F70489" w14:paraId="43E251DF" w14:textId="77777777" w:rsidTr="00946D3A">
        <w:trPr>
          <w:trHeight w:val="369"/>
        </w:trPr>
        <w:tc>
          <w:tcPr>
            <w:tcW w:w="1346" w:type="pct"/>
            <w:shd w:val="clear" w:color="auto" w:fill="auto"/>
            <w:vAlign w:val="center"/>
          </w:tcPr>
          <w:p w14:paraId="6544E02A" w14:textId="77777777" w:rsidR="00906F2F" w:rsidRPr="00EB0CBE" w:rsidRDefault="00906F2F" w:rsidP="00906F2F">
            <w:pPr>
              <w:suppressAutoHyphens/>
              <w:autoSpaceDE w:val="0"/>
              <w:ind w:left="318"/>
              <w:rPr>
                <w:lang w:val="en-US" w:eastAsia="zh-CN"/>
              </w:rPr>
            </w:pPr>
            <w:r w:rsidRPr="00EB0CBE">
              <w:rPr>
                <w:lang w:val="en-US" w:eastAsia="zh-CN"/>
              </w:rPr>
              <w:t>Oro-nasal mask, %</w:t>
            </w:r>
          </w:p>
        </w:tc>
        <w:tc>
          <w:tcPr>
            <w:tcW w:w="741" w:type="pct"/>
            <w:vAlign w:val="center"/>
          </w:tcPr>
          <w:p w14:paraId="1E58A41F" w14:textId="77777777" w:rsidR="00906F2F" w:rsidRPr="00EB0CBE" w:rsidRDefault="00906F2F" w:rsidP="00906F2F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16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499CEC36" w14:textId="77777777" w:rsidR="00906F2F" w:rsidRPr="00EB0CBE" w:rsidRDefault="00906F2F" w:rsidP="00906F2F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16</w:t>
            </w:r>
          </w:p>
        </w:tc>
        <w:tc>
          <w:tcPr>
            <w:tcW w:w="970" w:type="pct"/>
            <w:vAlign w:val="center"/>
          </w:tcPr>
          <w:p w14:paraId="241EC13D" w14:textId="77777777" w:rsidR="00906F2F" w:rsidRPr="00EB0CBE" w:rsidRDefault="00906F2F" w:rsidP="00906F2F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21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4AE81109" w14:textId="77777777" w:rsidR="00906F2F" w:rsidRPr="00EB0CBE" w:rsidRDefault="00906F2F" w:rsidP="00906F2F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-</w:t>
            </w:r>
          </w:p>
        </w:tc>
      </w:tr>
      <w:tr w:rsidR="00906F2F" w:rsidRPr="00F70489" w14:paraId="202A8DA3" w14:textId="77777777" w:rsidTr="00946D3A">
        <w:trPr>
          <w:trHeight w:val="369"/>
        </w:trPr>
        <w:tc>
          <w:tcPr>
            <w:tcW w:w="1346" w:type="pct"/>
            <w:shd w:val="clear" w:color="auto" w:fill="auto"/>
            <w:vAlign w:val="center"/>
          </w:tcPr>
          <w:p w14:paraId="5C6BBC6A" w14:textId="77777777" w:rsidR="00906F2F" w:rsidRPr="00EB0CBE" w:rsidRDefault="00906F2F" w:rsidP="00906F2F">
            <w:pPr>
              <w:suppressAutoHyphens/>
              <w:autoSpaceDE w:val="0"/>
              <w:ind w:left="318"/>
              <w:rPr>
                <w:lang w:val="en-US" w:eastAsia="zh-CN"/>
              </w:rPr>
            </w:pPr>
            <w:r w:rsidRPr="00EB0CBE">
              <w:rPr>
                <w:lang w:val="en-US" w:eastAsia="zh-CN"/>
              </w:rPr>
              <w:t>Total face mask, %</w:t>
            </w:r>
          </w:p>
        </w:tc>
        <w:tc>
          <w:tcPr>
            <w:tcW w:w="741" w:type="pct"/>
            <w:vAlign w:val="center"/>
          </w:tcPr>
          <w:p w14:paraId="2C2817A2" w14:textId="77777777" w:rsidR="00906F2F" w:rsidRPr="00EB0CBE" w:rsidRDefault="00906F2F" w:rsidP="00906F2F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17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191F75A0" w14:textId="77777777" w:rsidR="00906F2F" w:rsidRPr="00EB0CBE" w:rsidRDefault="00906F2F" w:rsidP="00906F2F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5</w:t>
            </w:r>
          </w:p>
        </w:tc>
        <w:tc>
          <w:tcPr>
            <w:tcW w:w="970" w:type="pct"/>
            <w:vAlign w:val="center"/>
          </w:tcPr>
          <w:p w14:paraId="66F03172" w14:textId="77777777" w:rsidR="00906F2F" w:rsidRPr="00EB0CBE" w:rsidRDefault="00906F2F" w:rsidP="00906F2F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35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27A5D6B4" w14:textId="77777777" w:rsidR="00906F2F" w:rsidRPr="00EB0CBE" w:rsidRDefault="00906F2F" w:rsidP="00906F2F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-</w:t>
            </w:r>
          </w:p>
        </w:tc>
      </w:tr>
      <w:tr w:rsidR="00906F2F" w:rsidRPr="00F70489" w14:paraId="49BE1F98" w14:textId="77777777" w:rsidTr="00946D3A">
        <w:trPr>
          <w:trHeight w:val="369"/>
        </w:trPr>
        <w:tc>
          <w:tcPr>
            <w:tcW w:w="1346" w:type="pct"/>
            <w:shd w:val="clear" w:color="auto" w:fill="auto"/>
            <w:vAlign w:val="center"/>
          </w:tcPr>
          <w:p w14:paraId="1B885C51" w14:textId="77777777" w:rsidR="00906F2F" w:rsidRPr="00EB0CBE" w:rsidRDefault="00906F2F" w:rsidP="00906F2F">
            <w:pPr>
              <w:suppressAutoHyphens/>
              <w:autoSpaceDE w:val="0"/>
              <w:ind w:left="318"/>
              <w:rPr>
                <w:lang w:val="en-US" w:eastAsia="zh-CN"/>
              </w:rPr>
            </w:pPr>
            <w:r w:rsidRPr="00EB0CBE">
              <w:rPr>
                <w:lang w:val="en-US" w:eastAsia="zh-CN"/>
              </w:rPr>
              <w:t>Helmet, %</w:t>
            </w:r>
          </w:p>
        </w:tc>
        <w:tc>
          <w:tcPr>
            <w:tcW w:w="741" w:type="pct"/>
            <w:vAlign w:val="center"/>
          </w:tcPr>
          <w:p w14:paraId="594A4872" w14:textId="77777777" w:rsidR="00906F2F" w:rsidRPr="00EB0CBE" w:rsidRDefault="00906F2F" w:rsidP="00906F2F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54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11CA2006" w14:textId="77777777" w:rsidR="00906F2F" w:rsidRPr="00EB0CBE" w:rsidRDefault="00906F2F" w:rsidP="00906F2F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79</w:t>
            </w:r>
          </w:p>
        </w:tc>
        <w:tc>
          <w:tcPr>
            <w:tcW w:w="970" w:type="pct"/>
            <w:vAlign w:val="center"/>
          </w:tcPr>
          <w:p w14:paraId="123B3B28" w14:textId="77777777" w:rsidR="00906F2F" w:rsidRPr="00EB0CBE" w:rsidRDefault="00906F2F" w:rsidP="00906F2F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44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0559311F" w14:textId="77777777" w:rsidR="00906F2F" w:rsidRPr="00EB0CBE" w:rsidRDefault="00906F2F" w:rsidP="00906F2F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-</w:t>
            </w:r>
          </w:p>
        </w:tc>
      </w:tr>
      <w:tr w:rsidR="00906F2F" w:rsidRPr="00F70489" w14:paraId="2899BB0A" w14:textId="77777777" w:rsidTr="00946D3A">
        <w:trPr>
          <w:trHeight w:val="369"/>
        </w:trPr>
        <w:tc>
          <w:tcPr>
            <w:tcW w:w="1346" w:type="pct"/>
            <w:shd w:val="clear" w:color="auto" w:fill="auto"/>
            <w:vAlign w:val="center"/>
          </w:tcPr>
          <w:p w14:paraId="1DCEDFF0" w14:textId="77777777" w:rsidR="00906F2F" w:rsidRPr="00EB0CBE" w:rsidRDefault="00906F2F" w:rsidP="00906F2F">
            <w:pPr>
              <w:suppressAutoHyphens/>
              <w:autoSpaceDE w:val="0"/>
              <w:ind w:left="318"/>
              <w:rPr>
                <w:lang w:val="en-US" w:eastAsia="zh-CN"/>
              </w:rPr>
            </w:pPr>
            <w:r w:rsidRPr="00EB0CBE">
              <w:rPr>
                <w:lang w:val="en-US" w:eastAsia="zh-CN"/>
              </w:rPr>
              <w:t>Nasal cannulas, %</w:t>
            </w:r>
          </w:p>
        </w:tc>
        <w:tc>
          <w:tcPr>
            <w:tcW w:w="741" w:type="pct"/>
            <w:vAlign w:val="center"/>
          </w:tcPr>
          <w:p w14:paraId="2471CC3C" w14:textId="77777777" w:rsidR="00906F2F" w:rsidRPr="00EB0CBE" w:rsidRDefault="00906F2F" w:rsidP="00906F2F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13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3CB4EFAA" w14:textId="77777777" w:rsidR="00906F2F" w:rsidRPr="00EB0CBE" w:rsidRDefault="00906F2F" w:rsidP="00906F2F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-</w:t>
            </w:r>
          </w:p>
        </w:tc>
        <w:tc>
          <w:tcPr>
            <w:tcW w:w="970" w:type="pct"/>
            <w:vAlign w:val="center"/>
          </w:tcPr>
          <w:p w14:paraId="045B2CBF" w14:textId="77777777" w:rsidR="00906F2F" w:rsidRPr="00EB0CBE" w:rsidRDefault="00906F2F" w:rsidP="00906F2F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-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38D042A6" w14:textId="77777777" w:rsidR="00906F2F" w:rsidRPr="00EB0CBE" w:rsidRDefault="00906F2F" w:rsidP="00906F2F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100</w:t>
            </w:r>
          </w:p>
        </w:tc>
      </w:tr>
      <w:tr w:rsidR="00906F2F" w:rsidRPr="00F70489" w14:paraId="53E1BE11" w14:textId="77777777" w:rsidTr="00946D3A">
        <w:trPr>
          <w:trHeight w:val="369"/>
        </w:trPr>
        <w:tc>
          <w:tcPr>
            <w:tcW w:w="1346" w:type="pct"/>
            <w:shd w:val="clear" w:color="auto" w:fill="auto"/>
            <w:vAlign w:val="center"/>
          </w:tcPr>
          <w:p w14:paraId="2CA93537" w14:textId="77777777" w:rsidR="00906F2F" w:rsidRPr="00EB0CBE" w:rsidRDefault="00906F2F" w:rsidP="00906F2F">
            <w:pPr>
              <w:suppressAutoHyphens/>
              <w:autoSpaceDE w:val="0"/>
              <w:rPr>
                <w:lang w:val="en-US" w:eastAsia="zh-CN"/>
              </w:rPr>
            </w:pPr>
            <w:r w:rsidRPr="00EB0CBE">
              <w:rPr>
                <w:lang w:val="en-US" w:eastAsia="zh-CN"/>
              </w:rPr>
              <w:t>PS, cmH</w:t>
            </w:r>
            <w:r w:rsidRPr="00EB0CBE">
              <w:rPr>
                <w:vertAlign w:val="subscript"/>
                <w:lang w:val="en-US" w:eastAsia="zh-CN"/>
              </w:rPr>
              <w:t>2</w:t>
            </w:r>
            <w:r w:rsidRPr="00EB0CBE">
              <w:rPr>
                <w:lang w:val="en-US" w:eastAsia="zh-CN"/>
              </w:rPr>
              <w:t>O</w:t>
            </w:r>
          </w:p>
        </w:tc>
        <w:tc>
          <w:tcPr>
            <w:tcW w:w="741" w:type="pct"/>
            <w:vAlign w:val="center"/>
          </w:tcPr>
          <w:p w14:paraId="726B5CDD" w14:textId="77777777" w:rsidR="00906F2F" w:rsidRPr="00EB0CBE" w:rsidRDefault="00906F2F" w:rsidP="00906F2F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-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1BD67AFB" w14:textId="77777777" w:rsidR="00906F2F" w:rsidRPr="00EB0CBE" w:rsidRDefault="00906F2F" w:rsidP="00906F2F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-</w:t>
            </w:r>
          </w:p>
        </w:tc>
        <w:tc>
          <w:tcPr>
            <w:tcW w:w="970" w:type="pct"/>
            <w:vAlign w:val="center"/>
          </w:tcPr>
          <w:p w14:paraId="0E38A9DB" w14:textId="40F9B2A9" w:rsidR="00906F2F" w:rsidRPr="00EB0CBE" w:rsidRDefault="006B0B94" w:rsidP="00906F2F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1</w:t>
            </w:r>
            <w:r w:rsidR="00906F2F" w:rsidRPr="00EB0CBE">
              <w:rPr>
                <w:lang w:val="en-US"/>
              </w:rPr>
              <w:t>6 [</w:t>
            </w:r>
            <w:r w:rsidRPr="00EB0CBE">
              <w:rPr>
                <w:lang w:val="en-US"/>
              </w:rPr>
              <w:t>1</w:t>
            </w:r>
            <w:r w:rsidR="00906F2F" w:rsidRPr="00EB0CBE">
              <w:rPr>
                <w:lang w:val="en-US"/>
              </w:rPr>
              <w:t>4-</w:t>
            </w:r>
            <w:r w:rsidRPr="00EB0CBE">
              <w:rPr>
                <w:lang w:val="en-US"/>
              </w:rPr>
              <w:t>1</w:t>
            </w:r>
            <w:r w:rsidR="00906F2F" w:rsidRPr="00EB0CBE">
              <w:rPr>
                <w:lang w:val="en-US"/>
              </w:rPr>
              <w:t>8]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2ED8F2A7" w14:textId="77777777" w:rsidR="00906F2F" w:rsidRPr="00EB0CBE" w:rsidRDefault="00906F2F" w:rsidP="00906F2F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-</w:t>
            </w:r>
          </w:p>
        </w:tc>
      </w:tr>
      <w:tr w:rsidR="00906F2F" w:rsidRPr="00F70489" w14:paraId="4F7ED54D" w14:textId="77777777" w:rsidTr="00946D3A">
        <w:trPr>
          <w:trHeight w:val="369"/>
        </w:trPr>
        <w:tc>
          <w:tcPr>
            <w:tcW w:w="1346" w:type="pct"/>
            <w:shd w:val="clear" w:color="auto" w:fill="auto"/>
            <w:vAlign w:val="center"/>
          </w:tcPr>
          <w:p w14:paraId="1645845F" w14:textId="77777777" w:rsidR="00906F2F" w:rsidRPr="00EB0CBE" w:rsidRDefault="00906F2F" w:rsidP="00906F2F">
            <w:pPr>
              <w:suppressAutoHyphens/>
              <w:autoSpaceDE w:val="0"/>
              <w:rPr>
                <w:lang w:val="en-US" w:eastAsia="zh-CN"/>
              </w:rPr>
            </w:pPr>
            <w:r w:rsidRPr="00EB0CBE">
              <w:rPr>
                <w:lang w:val="en-US" w:eastAsia="zh-CN"/>
              </w:rPr>
              <w:t>PEEP, cmH</w:t>
            </w:r>
            <w:r w:rsidRPr="00EB0CBE">
              <w:rPr>
                <w:vertAlign w:val="subscript"/>
                <w:lang w:val="en-US" w:eastAsia="zh-CN"/>
              </w:rPr>
              <w:t>2</w:t>
            </w:r>
            <w:r w:rsidRPr="00EB0CBE">
              <w:rPr>
                <w:lang w:val="en-US" w:eastAsia="zh-CN"/>
              </w:rPr>
              <w:t>O</w:t>
            </w:r>
          </w:p>
        </w:tc>
        <w:tc>
          <w:tcPr>
            <w:tcW w:w="741" w:type="pct"/>
            <w:vAlign w:val="center"/>
          </w:tcPr>
          <w:p w14:paraId="03F3DD19" w14:textId="77777777" w:rsidR="00906F2F" w:rsidRPr="00EB0CBE" w:rsidRDefault="00906F2F" w:rsidP="00906F2F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-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3D75BE7B" w14:textId="77777777" w:rsidR="00906F2F" w:rsidRPr="00EB0CBE" w:rsidRDefault="00906F2F" w:rsidP="00906F2F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8 [5-8]</w:t>
            </w:r>
          </w:p>
        </w:tc>
        <w:tc>
          <w:tcPr>
            <w:tcW w:w="970" w:type="pct"/>
            <w:vAlign w:val="center"/>
          </w:tcPr>
          <w:p w14:paraId="69194993" w14:textId="77777777" w:rsidR="00906F2F" w:rsidRPr="00EB0CBE" w:rsidRDefault="00906F2F" w:rsidP="00906F2F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8 [7-9]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0A2884E4" w14:textId="77777777" w:rsidR="00906F2F" w:rsidRPr="00EB0CBE" w:rsidRDefault="00906F2F" w:rsidP="00906F2F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-</w:t>
            </w:r>
          </w:p>
        </w:tc>
      </w:tr>
      <w:tr w:rsidR="00906F2F" w:rsidRPr="00F70489" w14:paraId="1FDBD7EA" w14:textId="77777777" w:rsidTr="00946D3A">
        <w:trPr>
          <w:trHeight w:val="369"/>
        </w:trPr>
        <w:tc>
          <w:tcPr>
            <w:tcW w:w="1346" w:type="pct"/>
            <w:shd w:val="clear" w:color="auto" w:fill="auto"/>
            <w:vAlign w:val="center"/>
          </w:tcPr>
          <w:p w14:paraId="4FC9C6D6" w14:textId="77777777" w:rsidR="00906F2F" w:rsidRPr="00EB0CBE" w:rsidRDefault="00906F2F" w:rsidP="00906F2F">
            <w:pPr>
              <w:suppressAutoHyphens/>
              <w:autoSpaceDE w:val="0"/>
              <w:rPr>
                <w:lang w:val="en-US" w:eastAsia="zh-CN"/>
              </w:rPr>
            </w:pPr>
            <w:r w:rsidRPr="00EB0CBE">
              <w:rPr>
                <w:lang w:val="en-US" w:eastAsia="zh-CN"/>
              </w:rPr>
              <w:t>High flow, L/m</w:t>
            </w:r>
          </w:p>
        </w:tc>
        <w:tc>
          <w:tcPr>
            <w:tcW w:w="741" w:type="pct"/>
            <w:vAlign w:val="center"/>
          </w:tcPr>
          <w:p w14:paraId="0ADDCDBF" w14:textId="77777777" w:rsidR="00906F2F" w:rsidRPr="00EB0CBE" w:rsidRDefault="00906F2F" w:rsidP="00906F2F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-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7A2ACF3B" w14:textId="77777777" w:rsidR="00906F2F" w:rsidRPr="00EB0CBE" w:rsidRDefault="00906F2F" w:rsidP="00906F2F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-</w:t>
            </w:r>
          </w:p>
        </w:tc>
        <w:tc>
          <w:tcPr>
            <w:tcW w:w="970" w:type="pct"/>
            <w:vAlign w:val="center"/>
          </w:tcPr>
          <w:p w14:paraId="575D0923" w14:textId="77777777" w:rsidR="00906F2F" w:rsidRPr="00EB0CBE" w:rsidRDefault="00906F2F" w:rsidP="00906F2F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-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2734638D" w14:textId="77777777" w:rsidR="00906F2F" w:rsidRPr="00EB0CBE" w:rsidRDefault="00906F2F" w:rsidP="00906F2F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60 [47.5-60]</w:t>
            </w:r>
          </w:p>
        </w:tc>
      </w:tr>
      <w:tr w:rsidR="00906F2F" w:rsidRPr="00F70489" w14:paraId="3400B5E7" w14:textId="77777777" w:rsidTr="00946D3A">
        <w:trPr>
          <w:trHeight w:val="369"/>
        </w:trPr>
        <w:tc>
          <w:tcPr>
            <w:tcW w:w="1346" w:type="pct"/>
            <w:shd w:val="clear" w:color="auto" w:fill="auto"/>
            <w:vAlign w:val="center"/>
          </w:tcPr>
          <w:p w14:paraId="4FF6EE9E" w14:textId="77777777" w:rsidR="00906F2F" w:rsidRPr="00EB0CBE" w:rsidRDefault="00906F2F" w:rsidP="00906F2F">
            <w:pPr>
              <w:suppressAutoHyphens/>
              <w:autoSpaceDE w:val="0"/>
              <w:rPr>
                <w:lang w:val="en-US" w:eastAsia="zh-CN"/>
              </w:rPr>
            </w:pPr>
            <w:r w:rsidRPr="00EB0CBE">
              <w:rPr>
                <w:lang w:val="en-US" w:eastAsia="zh-CN"/>
              </w:rPr>
              <w:t>FiO</w:t>
            </w:r>
            <w:r w:rsidRPr="00EB0CBE">
              <w:rPr>
                <w:vertAlign w:val="subscript"/>
                <w:lang w:val="en-US" w:eastAsia="zh-CN"/>
              </w:rPr>
              <w:t>2</w:t>
            </w:r>
            <w:r w:rsidRPr="00EB0CBE">
              <w:rPr>
                <w:lang w:val="en-US" w:eastAsia="zh-CN"/>
              </w:rPr>
              <w:t>, %</w:t>
            </w:r>
          </w:p>
        </w:tc>
        <w:tc>
          <w:tcPr>
            <w:tcW w:w="741" w:type="pct"/>
            <w:vAlign w:val="center"/>
          </w:tcPr>
          <w:p w14:paraId="4F2D0F98" w14:textId="77777777" w:rsidR="00906F2F" w:rsidRPr="00EB0CBE" w:rsidRDefault="00906F2F" w:rsidP="00906F2F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-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0EBC1F27" w14:textId="223C3441" w:rsidR="00906F2F" w:rsidRPr="00EB0CBE" w:rsidRDefault="00906F2F" w:rsidP="00C2749B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60 [50-60]</w:t>
            </w:r>
          </w:p>
        </w:tc>
        <w:tc>
          <w:tcPr>
            <w:tcW w:w="970" w:type="pct"/>
            <w:vAlign w:val="center"/>
          </w:tcPr>
          <w:p w14:paraId="6203C1FB" w14:textId="24DDE05E" w:rsidR="00906F2F" w:rsidRPr="00EB0CBE" w:rsidRDefault="00906F2F" w:rsidP="00C2749B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70 [57-92]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45359778" w14:textId="55655F76" w:rsidR="00906F2F" w:rsidRPr="00EB0CBE" w:rsidRDefault="00906F2F" w:rsidP="00C2749B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50 [40-60]</w:t>
            </w:r>
          </w:p>
        </w:tc>
      </w:tr>
      <w:tr w:rsidR="00906F2F" w:rsidRPr="00F70489" w14:paraId="741D8832" w14:textId="77777777" w:rsidTr="00946D3A">
        <w:trPr>
          <w:trHeight w:val="369"/>
        </w:trPr>
        <w:tc>
          <w:tcPr>
            <w:tcW w:w="1346" w:type="pct"/>
            <w:shd w:val="clear" w:color="auto" w:fill="auto"/>
            <w:vAlign w:val="center"/>
          </w:tcPr>
          <w:p w14:paraId="1A4F3A8F" w14:textId="10C68861" w:rsidR="00906F2F" w:rsidRPr="00EB0CBE" w:rsidRDefault="00906F2F" w:rsidP="00946D3A">
            <w:pPr>
              <w:suppressAutoHyphens/>
              <w:autoSpaceDE w:val="0"/>
              <w:rPr>
                <w:lang w:val="en-US" w:eastAsia="zh-CN"/>
              </w:rPr>
            </w:pPr>
            <w:r w:rsidRPr="00EB0CBE">
              <w:rPr>
                <w:lang w:val="en-US" w:eastAsia="zh-CN"/>
              </w:rPr>
              <w:t>Time of treatment, days</w:t>
            </w:r>
          </w:p>
        </w:tc>
        <w:tc>
          <w:tcPr>
            <w:tcW w:w="741" w:type="pct"/>
            <w:vAlign w:val="center"/>
          </w:tcPr>
          <w:p w14:paraId="6C86390B" w14:textId="77777777" w:rsidR="00906F2F" w:rsidRPr="00EB0CBE" w:rsidRDefault="00906F2F" w:rsidP="00906F2F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4 [2-8]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74474491" w14:textId="77777777" w:rsidR="00906F2F" w:rsidRPr="00EB0CBE" w:rsidRDefault="00906F2F" w:rsidP="00906F2F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3 [2-7]</w:t>
            </w:r>
          </w:p>
        </w:tc>
        <w:tc>
          <w:tcPr>
            <w:tcW w:w="970" w:type="pct"/>
            <w:vAlign w:val="center"/>
          </w:tcPr>
          <w:p w14:paraId="6D1E6C54" w14:textId="3191E237" w:rsidR="00906F2F" w:rsidRPr="00EB0CBE" w:rsidRDefault="00906F2F" w:rsidP="00906F2F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6 [3-9]</w:t>
            </w:r>
            <w:r w:rsidR="008F4193" w:rsidRPr="00EB0CBE">
              <w:rPr>
                <w:lang w:val="en-US"/>
              </w:rPr>
              <w:t xml:space="preserve"> *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432EC3E2" w14:textId="1F9C1108" w:rsidR="00906F2F" w:rsidRPr="00EB0CBE" w:rsidRDefault="00906F2F" w:rsidP="00906F2F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1 [1-3]</w:t>
            </w:r>
            <w:r w:rsidR="008F4193" w:rsidRPr="00EB0CBE">
              <w:rPr>
                <w:lang w:val="en-US"/>
              </w:rPr>
              <w:t xml:space="preserve"> ** §§</w:t>
            </w:r>
          </w:p>
        </w:tc>
      </w:tr>
    </w:tbl>
    <w:p w14:paraId="2BFED0DD" w14:textId="77777777" w:rsidR="00906F2F" w:rsidRPr="00EB0CBE" w:rsidRDefault="00906F2F" w:rsidP="00906F2F">
      <w:pPr>
        <w:tabs>
          <w:tab w:val="left" w:pos="4184"/>
        </w:tabs>
        <w:rPr>
          <w:lang w:val="en-US"/>
        </w:rPr>
      </w:pPr>
      <w:r w:rsidRPr="00EB0CBE">
        <w:rPr>
          <w:lang w:val="en-US"/>
        </w:rPr>
        <w:tab/>
      </w:r>
    </w:p>
    <w:p w14:paraId="699F7AEF" w14:textId="081FA1F6" w:rsidR="00906F2F" w:rsidRPr="00EB0CBE" w:rsidRDefault="00906F2F" w:rsidP="00C2749B">
      <w:pPr>
        <w:widowControl w:val="0"/>
        <w:tabs>
          <w:tab w:val="left" w:pos="3686"/>
        </w:tabs>
        <w:autoSpaceDE w:val="0"/>
        <w:spacing w:line="360" w:lineRule="auto"/>
        <w:ind w:left="-284" w:right="5072"/>
        <w:jc w:val="both"/>
        <w:rPr>
          <w:lang w:val="en-US"/>
        </w:rPr>
      </w:pPr>
      <w:r w:rsidRPr="00EB0CBE">
        <w:rPr>
          <w:lang w:val="en-US"/>
        </w:rPr>
        <w:t xml:space="preserve">Data are shown as median [25°-75° percentiles] or number (percentages). </w:t>
      </w:r>
    </w:p>
    <w:p w14:paraId="6B0D413D" w14:textId="41E54668" w:rsidR="00906F2F" w:rsidRPr="00EB0CBE" w:rsidRDefault="00906F2F" w:rsidP="008F4193">
      <w:pPr>
        <w:widowControl w:val="0"/>
        <w:tabs>
          <w:tab w:val="left" w:pos="3686"/>
        </w:tabs>
        <w:autoSpaceDE w:val="0"/>
        <w:spacing w:line="360" w:lineRule="auto"/>
        <w:ind w:left="-284" w:right="5072"/>
        <w:jc w:val="both"/>
        <w:rPr>
          <w:lang w:val="en-US"/>
        </w:rPr>
      </w:pPr>
      <w:r w:rsidRPr="00F70489">
        <w:rPr>
          <w:bCs/>
          <w:i/>
          <w:iCs/>
          <w:lang w:val="en-US"/>
        </w:rPr>
        <w:t>Abbreviations:</w:t>
      </w:r>
      <w:r w:rsidR="00A5397E" w:rsidRPr="00EB0CBE">
        <w:rPr>
          <w:bCs/>
          <w:lang w:val="en-US"/>
        </w:rPr>
        <w:t xml:space="preserve"> NIRS define non-invasive respiratory support; C</w:t>
      </w:r>
      <w:r w:rsidRPr="00EB0CBE">
        <w:rPr>
          <w:bCs/>
          <w:lang w:val="en-US"/>
        </w:rPr>
        <w:t>PAP</w:t>
      </w:r>
      <w:r w:rsidR="00A5397E" w:rsidRPr="00EB0CBE">
        <w:rPr>
          <w:bCs/>
          <w:lang w:val="en-US"/>
        </w:rPr>
        <w:t xml:space="preserve">, </w:t>
      </w:r>
      <w:r w:rsidRPr="00EB0CBE">
        <w:rPr>
          <w:bCs/>
          <w:lang w:val="en-US"/>
        </w:rPr>
        <w:t>continuous positive airway pressure; NIMV, non</w:t>
      </w:r>
      <w:r w:rsidR="005D793D" w:rsidRPr="00EB0CBE">
        <w:rPr>
          <w:bCs/>
          <w:lang w:val="en-US"/>
        </w:rPr>
        <w:t>-</w:t>
      </w:r>
      <w:r w:rsidRPr="00EB0CBE">
        <w:rPr>
          <w:bCs/>
          <w:lang w:val="en-US"/>
        </w:rPr>
        <w:t xml:space="preserve">invasive mechanical ventilation; </w:t>
      </w:r>
      <w:r w:rsidRPr="00EB0CBE">
        <w:rPr>
          <w:lang w:val="en-US"/>
        </w:rPr>
        <w:t>HFNC, high flow nasal cannula; PS, pressure support</w:t>
      </w:r>
      <w:r w:rsidR="00B10105">
        <w:rPr>
          <w:lang w:val="en-US"/>
        </w:rPr>
        <w:t>;</w:t>
      </w:r>
      <w:r w:rsidRPr="00EB0CBE">
        <w:rPr>
          <w:lang w:val="en-US"/>
        </w:rPr>
        <w:t xml:space="preserve"> PEEP, positive end</w:t>
      </w:r>
      <w:r w:rsidR="00BA1C50" w:rsidRPr="00EB0CBE">
        <w:rPr>
          <w:lang w:val="en-US"/>
        </w:rPr>
        <w:t>-</w:t>
      </w:r>
      <w:r w:rsidRPr="00EB0CBE">
        <w:rPr>
          <w:lang w:val="en-US"/>
        </w:rPr>
        <w:t>expiratory pressure; FiO</w:t>
      </w:r>
      <w:r w:rsidRPr="00EB0CBE">
        <w:rPr>
          <w:vertAlign w:val="subscript"/>
          <w:lang w:val="en-US"/>
        </w:rPr>
        <w:t>2</w:t>
      </w:r>
      <w:r w:rsidRPr="00EB0CBE">
        <w:rPr>
          <w:lang w:val="en-US"/>
        </w:rPr>
        <w:t xml:space="preserve">, </w:t>
      </w:r>
      <w:r w:rsidR="00BA1C50" w:rsidRPr="00EB0CBE">
        <w:rPr>
          <w:lang w:val="en-US"/>
        </w:rPr>
        <w:t xml:space="preserve">the </w:t>
      </w:r>
      <w:r w:rsidRPr="00EB0CBE">
        <w:rPr>
          <w:lang w:val="en-US"/>
        </w:rPr>
        <w:t>fraction of inspired oxygen.</w:t>
      </w:r>
    </w:p>
    <w:p w14:paraId="16C9ADE1" w14:textId="0BE1EF88" w:rsidR="008F4193" w:rsidRPr="00EB0CBE" w:rsidRDefault="008F4193" w:rsidP="008F4193">
      <w:pPr>
        <w:widowControl w:val="0"/>
        <w:tabs>
          <w:tab w:val="left" w:pos="3686"/>
        </w:tabs>
        <w:autoSpaceDE w:val="0"/>
        <w:spacing w:line="360" w:lineRule="auto"/>
        <w:ind w:left="-284" w:right="4505"/>
        <w:jc w:val="both"/>
        <w:rPr>
          <w:lang w:val="en-US"/>
        </w:rPr>
      </w:pPr>
      <w:r w:rsidRPr="00EB0CBE">
        <w:rPr>
          <w:lang w:val="en-US"/>
        </w:rPr>
        <w:t xml:space="preserve">* p&lt;0.05 </w:t>
      </w:r>
      <w:r w:rsidRPr="00EB0CBE">
        <w:rPr>
          <w:i/>
          <w:lang w:val="en-US"/>
        </w:rPr>
        <w:t>vs</w:t>
      </w:r>
      <w:r w:rsidRPr="00EB0CBE">
        <w:rPr>
          <w:lang w:val="en-US"/>
        </w:rPr>
        <w:t xml:space="preserve"> CPAP; ** p&lt;0.001 </w:t>
      </w:r>
      <w:r w:rsidRPr="00EB0CBE">
        <w:rPr>
          <w:i/>
          <w:lang w:val="en-US"/>
        </w:rPr>
        <w:t>vs</w:t>
      </w:r>
      <w:r w:rsidRPr="00EB0CBE">
        <w:rPr>
          <w:lang w:val="en-US"/>
        </w:rPr>
        <w:t xml:space="preserve"> CPAP; §§ p&lt;0.001 </w:t>
      </w:r>
      <w:r w:rsidRPr="00EB0CBE">
        <w:rPr>
          <w:i/>
          <w:lang w:val="en-US"/>
        </w:rPr>
        <w:t>vs</w:t>
      </w:r>
      <w:r w:rsidRPr="00EB0CBE">
        <w:rPr>
          <w:lang w:val="en-US"/>
        </w:rPr>
        <w:t xml:space="preserve"> NIMV.</w:t>
      </w:r>
    </w:p>
    <w:p w14:paraId="31E3917C" w14:textId="77777777" w:rsidR="008F4193" w:rsidRPr="00EB0CBE" w:rsidRDefault="008F4193" w:rsidP="008F4193">
      <w:pPr>
        <w:widowControl w:val="0"/>
        <w:tabs>
          <w:tab w:val="left" w:pos="3686"/>
        </w:tabs>
        <w:autoSpaceDE w:val="0"/>
        <w:spacing w:line="360" w:lineRule="auto"/>
        <w:ind w:left="-284" w:right="5072"/>
        <w:jc w:val="both"/>
        <w:rPr>
          <w:lang w:val="en-US"/>
        </w:rPr>
      </w:pPr>
    </w:p>
    <w:p w14:paraId="3A292755" w14:textId="77777777" w:rsidR="008F4193" w:rsidRPr="00EB0CBE" w:rsidRDefault="008F4193" w:rsidP="008F4193">
      <w:pPr>
        <w:widowControl w:val="0"/>
        <w:tabs>
          <w:tab w:val="left" w:pos="3686"/>
        </w:tabs>
        <w:autoSpaceDE w:val="0"/>
        <w:spacing w:line="360" w:lineRule="auto"/>
        <w:ind w:left="-284" w:right="5072"/>
        <w:jc w:val="both"/>
        <w:rPr>
          <w:lang w:val="en-US"/>
        </w:rPr>
        <w:sectPr w:rsidR="008F4193" w:rsidRPr="00EB0CBE" w:rsidSect="00663ED0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6838" w:h="11906" w:orient="landscape"/>
          <w:pgMar w:top="1134" w:right="1134" w:bottom="1134" w:left="1134" w:header="720" w:footer="720" w:gutter="0"/>
          <w:cols w:space="720"/>
          <w:docGrid w:linePitch="600" w:charSpace="32768"/>
        </w:sectPr>
      </w:pPr>
    </w:p>
    <w:p w14:paraId="69054B12" w14:textId="0733E769" w:rsidR="00906F2F" w:rsidRPr="00F70489" w:rsidRDefault="0018635C" w:rsidP="00B065CC">
      <w:pPr>
        <w:widowControl w:val="0"/>
        <w:tabs>
          <w:tab w:val="center" w:pos="7371"/>
        </w:tabs>
        <w:spacing w:line="360" w:lineRule="auto"/>
        <w:ind w:left="-284" w:right="-456"/>
        <w:jc w:val="both"/>
        <w:rPr>
          <w:lang w:val="en-US"/>
        </w:rPr>
      </w:pPr>
      <w:r w:rsidRPr="0018635C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2</w:t>
      </w:r>
      <w:r w:rsidRPr="0018635C">
        <w:rPr>
          <w:b/>
          <w:lang w:val="en-US"/>
        </w:rPr>
        <w:t xml:space="preserve"> supplementary information.</w:t>
      </w:r>
      <w:r>
        <w:rPr>
          <w:b/>
          <w:lang w:val="en-US"/>
        </w:rPr>
        <w:t xml:space="preserve"> </w:t>
      </w:r>
      <w:r w:rsidR="0016066A" w:rsidRPr="00EB0CBE">
        <w:rPr>
          <w:bCs/>
          <w:lang w:val="en-US"/>
        </w:rPr>
        <w:t>C</w:t>
      </w:r>
      <w:r w:rsidR="00731A3B" w:rsidRPr="00EB0CBE">
        <w:rPr>
          <w:bCs/>
          <w:lang w:val="en-US"/>
        </w:rPr>
        <w:t xml:space="preserve">haracteristics of </w:t>
      </w:r>
      <w:r w:rsidR="00731A3B" w:rsidRPr="00EB0CBE">
        <w:rPr>
          <w:lang w:val="en-US"/>
        </w:rPr>
        <w:t xml:space="preserve">patients </w:t>
      </w:r>
      <w:r w:rsidR="00731A3B" w:rsidRPr="00EB0CBE">
        <w:rPr>
          <w:bCs/>
          <w:lang w:val="en-US"/>
        </w:rPr>
        <w:t>according to the DNI status</w:t>
      </w:r>
      <w:r w:rsidR="0016066A" w:rsidRPr="00EB0CBE">
        <w:rPr>
          <w:bCs/>
          <w:lang w:val="en-US"/>
        </w:rPr>
        <w:t xml:space="preserve"> defined at admission</w:t>
      </w:r>
      <w:r w:rsidR="00731A3B" w:rsidRPr="00EB0CBE">
        <w:rPr>
          <w:bCs/>
          <w:lang w:val="en-US"/>
        </w:rPr>
        <w:t>.</w:t>
      </w:r>
      <w:r w:rsidR="00B065CC" w:rsidRPr="00EB0CBE">
        <w:rPr>
          <w:bCs/>
          <w:lang w:val="en-US"/>
        </w:rPr>
        <w:tab/>
      </w:r>
    </w:p>
    <w:tbl>
      <w:tblPr>
        <w:tblW w:w="4560" w:type="pct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304"/>
        <w:gridCol w:w="2805"/>
        <w:gridCol w:w="2805"/>
        <w:gridCol w:w="2329"/>
        <w:gridCol w:w="1036"/>
      </w:tblGrid>
      <w:tr w:rsidR="00C236A6" w:rsidRPr="00F70489" w14:paraId="2863BDC3" w14:textId="13F96F2D" w:rsidTr="00DF75AA">
        <w:trPr>
          <w:trHeight w:val="1433"/>
        </w:trPr>
        <w:tc>
          <w:tcPr>
            <w:tcW w:w="1621" w:type="pct"/>
            <w:shd w:val="clear" w:color="auto" w:fill="FFFFFF"/>
            <w:vAlign w:val="center"/>
          </w:tcPr>
          <w:p w14:paraId="5AF7B489" w14:textId="679EA3E4" w:rsidR="00576A50" w:rsidRPr="00EB0CBE" w:rsidRDefault="00576A50" w:rsidP="00F12A0A">
            <w:pPr>
              <w:widowControl w:val="0"/>
              <w:snapToGrid w:val="0"/>
              <w:rPr>
                <w:bCs/>
                <w:lang w:val="en-US"/>
              </w:rPr>
            </w:pPr>
            <w:r w:rsidRPr="00EB0CBE">
              <w:rPr>
                <w:bCs/>
                <w:lang w:val="en-US"/>
              </w:rPr>
              <w:t>Variables</w:t>
            </w:r>
          </w:p>
        </w:tc>
        <w:tc>
          <w:tcPr>
            <w:tcW w:w="1056" w:type="pct"/>
            <w:vAlign w:val="center"/>
          </w:tcPr>
          <w:p w14:paraId="01B661F6" w14:textId="7700801B" w:rsidR="00576A50" w:rsidRPr="00EB0CBE" w:rsidRDefault="00576A50" w:rsidP="00071035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 xml:space="preserve">Patients DNI </w:t>
            </w:r>
          </w:p>
          <w:p w14:paraId="1D321303" w14:textId="38AA5833" w:rsidR="00576A50" w:rsidRPr="00EB0CBE" w:rsidRDefault="00576A50" w:rsidP="00071035">
            <w:pPr>
              <w:widowControl w:val="0"/>
              <w:snapToGrid w:val="0"/>
              <w:jc w:val="center"/>
              <w:rPr>
                <w:bCs/>
                <w:lang w:val="en-US"/>
              </w:rPr>
            </w:pPr>
            <w:r w:rsidRPr="00EB0CBE">
              <w:rPr>
                <w:bCs/>
                <w:lang w:val="en-US"/>
              </w:rPr>
              <w:t>n = 158</w:t>
            </w:r>
          </w:p>
          <w:p w14:paraId="2510155C" w14:textId="2A97517B" w:rsidR="00576A50" w:rsidRPr="00EB0CBE" w:rsidRDefault="00576A50" w:rsidP="003703E3">
            <w:pPr>
              <w:widowControl w:val="0"/>
              <w:snapToGrid w:val="0"/>
              <w:jc w:val="center"/>
              <w:rPr>
                <w:bCs/>
                <w:lang w:val="en-US"/>
              </w:rPr>
            </w:pPr>
            <w:r w:rsidRPr="00EB0CBE">
              <w:rPr>
                <w:bCs/>
                <w:lang w:val="en-US"/>
              </w:rPr>
              <w:t>(47%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05F11D55" w14:textId="51FDBF8E" w:rsidR="00576A50" w:rsidRPr="00EB0CBE" w:rsidRDefault="00576A50" w:rsidP="00731A3B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 xml:space="preserve">Patients no DNI </w:t>
            </w:r>
          </w:p>
          <w:p w14:paraId="0DFF0A4B" w14:textId="0AD28737" w:rsidR="00576A50" w:rsidRPr="00EB0CBE" w:rsidRDefault="00576A50" w:rsidP="00731A3B">
            <w:pPr>
              <w:widowControl w:val="0"/>
              <w:snapToGrid w:val="0"/>
              <w:jc w:val="center"/>
              <w:rPr>
                <w:bCs/>
                <w:lang w:val="en-US"/>
              </w:rPr>
            </w:pPr>
            <w:r w:rsidRPr="00EB0CBE">
              <w:rPr>
                <w:bCs/>
                <w:lang w:val="en-US"/>
              </w:rPr>
              <w:t>n = 137</w:t>
            </w:r>
          </w:p>
          <w:p w14:paraId="6B9A5C98" w14:textId="163B8314" w:rsidR="00576A50" w:rsidRPr="00EB0CBE" w:rsidRDefault="00576A50" w:rsidP="003703E3">
            <w:pPr>
              <w:widowControl w:val="0"/>
              <w:snapToGrid w:val="0"/>
              <w:jc w:val="center"/>
              <w:rPr>
                <w:bCs/>
                <w:lang w:val="en-US"/>
              </w:rPr>
            </w:pPr>
            <w:r w:rsidRPr="00EB0CBE">
              <w:rPr>
                <w:bCs/>
                <w:lang w:val="en-US"/>
              </w:rPr>
              <w:t>(41%)</w:t>
            </w:r>
          </w:p>
        </w:tc>
        <w:tc>
          <w:tcPr>
            <w:tcW w:w="877" w:type="pct"/>
            <w:vAlign w:val="center"/>
          </w:tcPr>
          <w:p w14:paraId="144686B1" w14:textId="2905C906" w:rsidR="00576A50" w:rsidRPr="00EB0CBE" w:rsidRDefault="00576A50" w:rsidP="00576A50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Patients not defined</w:t>
            </w:r>
          </w:p>
          <w:p w14:paraId="70A9FD94" w14:textId="4E0690BB" w:rsidR="00576A50" w:rsidRPr="00EB0CBE" w:rsidRDefault="00576A50" w:rsidP="00576A50">
            <w:pPr>
              <w:widowControl w:val="0"/>
              <w:snapToGrid w:val="0"/>
              <w:jc w:val="center"/>
              <w:rPr>
                <w:bCs/>
                <w:lang w:val="en-US"/>
              </w:rPr>
            </w:pPr>
            <w:r w:rsidRPr="00EB0CBE">
              <w:rPr>
                <w:bCs/>
                <w:lang w:val="en-US"/>
              </w:rPr>
              <w:t>n = 39</w:t>
            </w:r>
          </w:p>
          <w:p w14:paraId="067E2EC0" w14:textId="5A5DEFEA" w:rsidR="00576A50" w:rsidRPr="00EB0CBE" w:rsidRDefault="00576A50" w:rsidP="00576A50">
            <w:pPr>
              <w:jc w:val="center"/>
              <w:rPr>
                <w:lang w:val="en-US"/>
              </w:rPr>
            </w:pPr>
            <w:r w:rsidRPr="00EB0CBE">
              <w:rPr>
                <w:bCs/>
                <w:lang w:val="en-US"/>
              </w:rPr>
              <w:t>(12%)</w:t>
            </w:r>
          </w:p>
        </w:tc>
        <w:tc>
          <w:tcPr>
            <w:tcW w:w="390" w:type="pct"/>
            <w:vAlign w:val="center"/>
          </w:tcPr>
          <w:p w14:paraId="586C4E17" w14:textId="59B14A4E" w:rsidR="00576A50" w:rsidRPr="00EB0CBE" w:rsidRDefault="00576A50" w:rsidP="00BA1C50">
            <w:pPr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p</w:t>
            </w:r>
            <w:r w:rsidR="00BA1C50" w:rsidRPr="00EB0CBE">
              <w:rPr>
                <w:lang w:val="en-US"/>
              </w:rPr>
              <w:t>-</w:t>
            </w:r>
            <w:r w:rsidRPr="00EB0CBE">
              <w:rPr>
                <w:lang w:val="en-US"/>
              </w:rPr>
              <w:t>value</w:t>
            </w:r>
          </w:p>
        </w:tc>
      </w:tr>
      <w:tr w:rsidR="00C236A6" w:rsidRPr="00F70489" w14:paraId="68F1BE2B" w14:textId="7D0C8A75" w:rsidTr="00DF75AA">
        <w:trPr>
          <w:trHeight w:val="369"/>
        </w:trPr>
        <w:tc>
          <w:tcPr>
            <w:tcW w:w="1621" w:type="pct"/>
            <w:shd w:val="clear" w:color="auto" w:fill="FFFFFF"/>
            <w:vAlign w:val="center"/>
          </w:tcPr>
          <w:p w14:paraId="41F6B9FC" w14:textId="7FB885A2" w:rsidR="00576A50" w:rsidRPr="00EB0CBE" w:rsidRDefault="00576A50" w:rsidP="00071035">
            <w:pPr>
              <w:widowControl w:val="0"/>
              <w:snapToGrid w:val="0"/>
              <w:rPr>
                <w:lang w:val="en-US"/>
              </w:rPr>
            </w:pPr>
            <w:r w:rsidRPr="00EB0CBE">
              <w:rPr>
                <w:lang w:val="en-US"/>
              </w:rPr>
              <w:t>Hospital of admission, VR/BR/MI, n (%)</w:t>
            </w:r>
          </w:p>
        </w:tc>
        <w:tc>
          <w:tcPr>
            <w:tcW w:w="1056" w:type="pct"/>
            <w:vAlign w:val="center"/>
          </w:tcPr>
          <w:p w14:paraId="3149CBF1" w14:textId="163D0156" w:rsidR="00576A50" w:rsidRPr="00EB0CBE" w:rsidRDefault="00576A50" w:rsidP="00950156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48 (30)/78 (49)/32 (21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7721BCC1" w14:textId="58FC142C" w:rsidR="00576A50" w:rsidRPr="00EB0CBE" w:rsidRDefault="00576A50" w:rsidP="00950156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60 (44)/60 (44)/17 (12)</w:t>
            </w:r>
          </w:p>
        </w:tc>
        <w:tc>
          <w:tcPr>
            <w:tcW w:w="877" w:type="pct"/>
            <w:vAlign w:val="center"/>
          </w:tcPr>
          <w:p w14:paraId="369459AE" w14:textId="030C0C26" w:rsidR="00576A50" w:rsidRPr="00EB0CBE" w:rsidRDefault="005F567E" w:rsidP="00950156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3 (8)/</w:t>
            </w:r>
            <w:r w:rsidR="009F51F6" w:rsidRPr="00EB0CBE">
              <w:rPr>
                <w:lang w:val="en-US"/>
              </w:rPr>
              <w:t>33 (8</w:t>
            </w:r>
            <w:r w:rsidR="00BF5EF2" w:rsidRPr="00EB0CBE">
              <w:rPr>
                <w:lang w:val="en-US"/>
              </w:rPr>
              <w:t>4</w:t>
            </w:r>
            <w:r w:rsidR="009F51F6" w:rsidRPr="00EB0CBE">
              <w:rPr>
                <w:lang w:val="en-US"/>
              </w:rPr>
              <w:t>)/3 (8)</w:t>
            </w:r>
          </w:p>
        </w:tc>
        <w:tc>
          <w:tcPr>
            <w:tcW w:w="390" w:type="pct"/>
            <w:vAlign w:val="center"/>
          </w:tcPr>
          <w:p w14:paraId="652897AC" w14:textId="46F57DF7" w:rsidR="00576A50" w:rsidRPr="00EB0CBE" w:rsidRDefault="00BF5EF2" w:rsidP="00BF5EF2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&lt;0.</w:t>
            </w:r>
            <w:r w:rsidR="00576A50" w:rsidRPr="00EB0CBE">
              <w:rPr>
                <w:lang w:val="en-US"/>
              </w:rPr>
              <w:t>0</w:t>
            </w:r>
            <w:r w:rsidRPr="00EB0CBE">
              <w:rPr>
                <w:lang w:val="en-US"/>
              </w:rPr>
              <w:t>01</w:t>
            </w:r>
          </w:p>
        </w:tc>
      </w:tr>
      <w:tr w:rsidR="00950156" w:rsidRPr="00F70489" w14:paraId="4001B8A0" w14:textId="77777777" w:rsidTr="00DF75AA">
        <w:trPr>
          <w:trHeight w:val="369"/>
        </w:trPr>
        <w:tc>
          <w:tcPr>
            <w:tcW w:w="1621" w:type="pct"/>
            <w:shd w:val="clear" w:color="auto" w:fill="FFFFFF"/>
            <w:vAlign w:val="center"/>
          </w:tcPr>
          <w:p w14:paraId="121AD8AB" w14:textId="45EC084C" w:rsidR="00950156" w:rsidRPr="00EB0CBE" w:rsidRDefault="005A5936" w:rsidP="004456D3">
            <w:pPr>
              <w:widowControl w:val="0"/>
              <w:snapToGrid w:val="0"/>
              <w:rPr>
                <w:lang w:val="en-US"/>
              </w:rPr>
            </w:pPr>
            <w:r w:rsidRPr="00EB0CBE">
              <w:rPr>
                <w:lang w:val="en-US"/>
              </w:rPr>
              <w:t>NIRS</w:t>
            </w:r>
            <w:r w:rsidR="00950156" w:rsidRPr="00EB0CBE">
              <w:rPr>
                <w:lang w:val="en-US"/>
              </w:rPr>
              <w:t>, CPAP/NIMV/HFNC, n (%)</w:t>
            </w:r>
          </w:p>
        </w:tc>
        <w:tc>
          <w:tcPr>
            <w:tcW w:w="1056" w:type="pct"/>
            <w:vAlign w:val="center"/>
          </w:tcPr>
          <w:p w14:paraId="2AF6D4BD" w14:textId="5FA5AD73" w:rsidR="00950156" w:rsidRPr="00EB0CBE" w:rsidRDefault="00950156" w:rsidP="00950156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88 (56)/59 (37)/11(7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5A4C2E7A" w14:textId="52747A31" w:rsidR="00950156" w:rsidRPr="00EB0CBE" w:rsidRDefault="00950156" w:rsidP="00950156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68 (50)/61 (44)/8 (6)</w:t>
            </w:r>
          </w:p>
        </w:tc>
        <w:tc>
          <w:tcPr>
            <w:tcW w:w="877" w:type="pct"/>
            <w:vAlign w:val="center"/>
          </w:tcPr>
          <w:p w14:paraId="379FD3AA" w14:textId="3BE73345" w:rsidR="00950156" w:rsidRPr="00EB0CBE" w:rsidRDefault="00950156" w:rsidP="00950156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27 (69)/8 (21)/4 (10)</w:t>
            </w:r>
          </w:p>
        </w:tc>
        <w:tc>
          <w:tcPr>
            <w:tcW w:w="390" w:type="pct"/>
            <w:vAlign w:val="center"/>
          </w:tcPr>
          <w:p w14:paraId="0987F654" w14:textId="291EECD5" w:rsidR="00950156" w:rsidRPr="00EB0CBE" w:rsidRDefault="00950156" w:rsidP="00071035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0.104</w:t>
            </w:r>
          </w:p>
        </w:tc>
      </w:tr>
      <w:tr w:rsidR="00C236A6" w:rsidRPr="00F70489" w14:paraId="0B992EB6" w14:textId="0E8F5FDB" w:rsidTr="00DF75AA">
        <w:trPr>
          <w:trHeight w:val="369"/>
        </w:trPr>
        <w:tc>
          <w:tcPr>
            <w:tcW w:w="1621" w:type="pct"/>
            <w:shd w:val="clear" w:color="auto" w:fill="FFFFFF"/>
            <w:vAlign w:val="center"/>
          </w:tcPr>
          <w:p w14:paraId="1573BB4F" w14:textId="305AF659" w:rsidR="00576A50" w:rsidRPr="00EB0CBE" w:rsidRDefault="00576A50" w:rsidP="004456D3">
            <w:pPr>
              <w:widowControl w:val="0"/>
              <w:snapToGrid w:val="0"/>
              <w:rPr>
                <w:lang w:val="en-US"/>
              </w:rPr>
            </w:pPr>
            <w:r w:rsidRPr="00EB0CBE">
              <w:rPr>
                <w:lang w:val="en-US"/>
              </w:rPr>
              <w:t>Age ≥ 75 years, n (%)</w:t>
            </w:r>
          </w:p>
        </w:tc>
        <w:tc>
          <w:tcPr>
            <w:tcW w:w="1056" w:type="pct"/>
            <w:vAlign w:val="center"/>
          </w:tcPr>
          <w:p w14:paraId="13E57488" w14:textId="1D79434E" w:rsidR="00576A50" w:rsidRPr="00EB0CBE" w:rsidRDefault="00576A50" w:rsidP="00071035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107 (68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64B44D09" w14:textId="508E6457" w:rsidR="00576A50" w:rsidRPr="00EB0CBE" w:rsidRDefault="00576A50" w:rsidP="004765C9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41 (30)</w:t>
            </w:r>
          </w:p>
        </w:tc>
        <w:tc>
          <w:tcPr>
            <w:tcW w:w="877" w:type="pct"/>
            <w:vAlign w:val="center"/>
          </w:tcPr>
          <w:p w14:paraId="04B573BD" w14:textId="461A4033" w:rsidR="00576A50" w:rsidRPr="00EB0CBE" w:rsidRDefault="00BF5EF2" w:rsidP="00071035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16 (41)</w:t>
            </w:r>
          </w:p>
        </w:tc>
        <w:tc>
          <w:tcPr>
            <w:tcW w:w="390" w:type="pct"/>
            <w:vAlign w:val="center"/>
          </w:tcPr>
          <w:p w14:paraId="2D5D1F57" w14:textId="744135AF" w:rsidR="00576A50" w:rsidRPr="00EB0CBE" w:rsidRDefault="00576A50" w:rsidP="00071035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&lt;0.001</w:t>
            </w:r>
          </w:p>
        </w:tc>
      </w:tr>
      <w:tr w:rsidR="00C236A6" w:rsidRPr="00F70489" w14:paraId="6D3C8717" w14:textId="68880AB8" w:rsidTr="00DF75AA">
        <w:trPr>
          <w:trHeight w:val="369"/>
        </w:trPr>
        <w:tc>
          <w:tcPr>
            <w:tcW w:w="1621" w:type="pct"/>
            <w:shd w:val="clear" w:color="auto" w:fill="auto"/>
            <w:vAlign w:val="center"/>
          </w:tcPr>
          <w:p w14:paraId="0EA1BB36" w14:textId="77777777" w:rsidR="00576A50" w:rsidRPr="00EB0CBE" w:rsidRDefault="00576A50" w:rsidP="004456D3">
            <w:pPr>
              <w:widowControl w:val="0"/>
              <w:snapToGrid w:val="0"/>
              <w:rPr>
                <w:lang w:val="en-US"/>
              </w:rPr>
            </w:pPr>
            <w:r w:rsidRPr="00EB0CBE">
              <w:rPr>
                <w:lang w:val="en-US"/>
              </w:rPr>
              <w:t>Female, n (%)</w:t>
            </w:r>
          </w:p>
        </w:tc>
        <w:tc>
          <w:tcPr>
            <w:tcW w:w="1056" w:type="pct"/>
            <w:vAlign w:val="center"/>
          </w:tcPr>
          <w:p w14:paraId="6D97B7D8" w14:textId="3326CACB" w:rsidR="00576A50" w:rsidRPr="00EB0CBE" w:rsidRDefault="00576A50" w:rsidP="004456D3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59 (37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7074C045" w14:textId="3E279710" w:rsidR="00576A50" w:rsidRPr="00EB0CBE" w:rsidRDefault="00576A50" w:rsidP="004456D3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39 (28)</w:t>
            </w:r>
          </w:p>
        </w:tc>
        <w:tc>
          <w:tcPr>
            <w:tcW w:w="877" w:type="pct"/>
            <w:vAlign w:val="center"/>
          </w:tcPr>
          <w:p w14:paraId="0397DC46" w14:textId="02DD635E" w:rsidR="00576A50" w:rsidRPr="00EB0CBE" w:rsidRDefault="00BF5EF2" w:rsidP="00770F5D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14 (36)</w:t>
            </w:r>
          </w:p>
        </w:tc>
        <w:tc>
          <w:tcPr>
            <w:tcW w:w="390" w:type="pct"/>
            <w:vAlign w:val="center"/>
          </w:tcPr>
          <w:p w14:paraId="461024F0" w14:textId="482D5B6F" w:rsidR="00576A50" w:rsidRPr="00EB0CBE" w:rsidRDefault="00576A50" w:rsidP="00BF5EF2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0.</w:t>
            </w:r>
            <w:r w:rsidR="00BF5EF2" w:rsidRPr="00EB0CBE">
              <w:rPr>
                <w:lang w:val="en-US"/>
              </w:rPr>
              <w:t>259</w:t>
            </w:r>
          </w:p>
        </w:tc>
      </w:tr>
      <w:tr w:rsidR="00C236A6" w:rsidRPr="00F70489" w14:paraId="0514B42A" w14:textId="4D2BAC18" w:rsidTr="00DF75AA">
        <w:trPr>
          <w:trHeight w:val="369"/>
        </w:trPr>
        <w:tc>
          <w:tcPr>
            <w:tcW w:w="1621" w:type="pct"/>
            <w:shd w:val="clear" w:color="auto" w:fill="FFFFFF"/>
            <w:vAlign w:val="center"/>
          </w:tcPr>
          <w:p w14:paraId="69DFBE18" w14:textId="77777777" w:rsidR="00576A50" w:rsidRPr="00EB0CBE" w:rsidRDefault="00576A50" w:rsidP="004456D3">
            <w:pPr>
              <w:widowControl w:val="0"/>
              <w:snapToGrid w:val="0"/>
              <w:rPr>
                <w:lang w:val="en-US"/>
              </w:rPr>
            </w:pPr>
            <w:r w:rsidRPr="00EB0CBE">
              <w:rPr>
                <w:lang w:val="en-US"/>
              </w:rPr>
              <w:t>Arterial hypertension, n (%)</w:t>
            </w:r>
          </w:p>
        </w:tc>
        <w:tc>
          <w:tcPr>
            <w:tcW w:w="1056" w:type="pct"/>
            <w:vAlign w:val="center"/>
          </w:tcPr>
          <w:p w14:paraId="478C904F" w14:textId="3B05862A" w:rsidR="00576A50" w:rsidRPr="00EB0CBE" w:rsidRDefault="00576A50" w:rsidP="00484517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107 (68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76890E9F" w14:textId="363CE155" w:rsidR="00576A50" w:rsidRPr="00EB0CBE" w:rsidRDefault="00576A50" w:rsidP="004456D3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73 (53)</w:t>
            </w:r>
          </w:p>
        </w:tc>
        <w:tc>
          <w:tcPr>
            <w:tcW w:w="877" w:type="pct"/>
            <w:vAlign w:val="center"/>
          </w:tcPr>
          <w:p w14:paraId="7580D7AD" w14:textId="0B9EDF06" w:rsidR="00576A50" w:rsidRPr="00EB0CBE" w:rsidRDefault="00BF5EF2" w:rsidP="00770F5D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26 (67)</w:t>
            </w:r>
          </w:p>
        </w:tc>
        <w:tc>
          <w:tcPr>
            <w:tcW w:w="390" w:type="pct"/>
            <w:vAlign w:val="center"/>
          </w:tcPr>
          <w:p w14:paraId="1F75F6A7" w14:textId="0A8D2A06" w:rsidR="00576A50" w:rsidRPr="00EB0CBE" w:rsidRDefault="00576A50" w:rsidP="00770F5D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0.0</w:t>
            </w:r>
            <w:r w:rsidR="00BF5EF2" w:rsidRPr="00EB0CBE">
              <w:rPr>
                <w:lang w:val="en-US"/>
              </w:rPr>
              <w:t>3</w:t>
            </w:r>
            <w:r w:rsidRPr="00EB0CBE">
              <w:rPr>
                <w:lang w:val="en-US"/>
              </w:rPr>
              <w:t>1</w:t>
            </w:r>
          </w:p>
        </w:tc>
      </w:tr>
      <w:tr w:rsidR="00C236A6" w:rsidRPr="00F70489" w14:paraId="4CF2276E" w14:textId="0B8427A8" w:rsidTr="00DF75AA">
        <w:trPr>
          <w:trHeight w:val="369"/>
        </w:trPr>
        <w:tc>
          <w:tcPr>
            <w:tcW w:w="1621" w:type="pct"/>
            <w:shd w:val="clear" w:color="auto" w:fill="FFFFFF"/>
            <w:vAlign w:val="center"/>
          </w:tcPr>
          <w:p w14:paraId="06505985" w14:textId="77777777" w:rsidR="00576A50" w:rsidRPr="00EB0CBE" w:rsidRDefault="00576A50" w:rsidP="004456D3">
            <w:pPr>
              <w:widowControl w:val="0"/>
              <w:snapToGrid w:val="0"/>
              <w:rPr>
                <w:lang w:val="en-US"/>
              </w:rPr>
            </w:pPr>
            <w:r w:rsidRPr="00EB0CBE">
              <w:rPr>
                <w:lang w:val="en-US"/>
              </w:rPr>
              <w:t>Atrial fibrillation, n (%)</w:t>
            </w:r>
          </w:p>
        </w:tc>
        <w:tc>
          <w:tcPr>
            <w:tcW w:w="1056" w:type="pct"/>
            <w:vAlign w:val="center"/>
          </w:tcPr>
          <w:p w14:paraId="538707E0" w14:textId="0BD04357" w:rsidR="00576A50" w:rsidRPr="00EB0CBE" w:rsidRDefault="00576A50" w:rsidP="004456D3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29 (18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7E45FDEE" w14:textId="6F7D11DB" w:rsidR="00576A50" w:rsidRPr="00EB0CBE" w:rsidRDefault="00576A50" w:rsidP="004456D3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5 (4)</w:t>
            </w:r>
          </w:p>
        </w:tc>
        <w:tc>
          <w:tcPr>
            <w:tcW w:w="877" w:type="pct"/>
            <w:vAlign w:val="center"/>
          </w:tcPr>
          <w:p w14:paraId="097E29E3" w14:textId="1E2E6B7A" w:rsidR="00576A50" w:rsidRPr="00EB0CBE" w:rsidRDefault="00BF5EF2" w:rsidP="004456D3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2 (5)</w:t>
            </w:r>
          </w:p>
        </w:tc>
        <w:tc>
          <w:tcPr>
            <w:tcW w:w="390" w:type="pct"/>
            <w:vAlign w:val="center"/>
          </w:tcPr>
          <w:p w14:paraId="67F21A57" w14:textId="6ADF098C" w:rsidR="00576A50" w:rsidRPr="00EB0CBE" w:rsidRDefault="00576A50" w:rsidP="004456D3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&lt;0.001</w:t>
            </w:r>
          </w:p>
        </w:tc>
      </w:tr>
      <w:tr w:rsidR="00C236A6" w:rsidRPr="00F70489" w14:paraId="34CCA5A4" w14:textId="4DE9724B" w:rsidTr="00DF75AA">
        <w:trPr>
          <w:trHeight w:val="369"/>
        </w:trPr>
        <w:tc>
          <w:tcPr>
            <w:tcW w:w="1621" w:type="pct"/>
            <w:shd w:val="clear" w:color="auto" w:fill="FFFFFF"/>
            <w:vAlign w:val="center"/>
          </w:tcPr>
          <w:p w14:paraId="00DF8380" w14:textId="77777777" w:rsidR="00576A50" w:rsidRPr="00EB0CBE" w:rsidRDefault="00576A50" w:rsidP="004456D3">
            <w:pPr>
              <w:widowControl w:val="0"/>
              <w:snapToGrid w:val="0"/>
              <w:rPr>
                <w:lang w:val="en-US"/>
              </w:rPr>
            </w:pPr>
            <w:r w:rsidRPr="00EB0CBE">
              <w:rPr>
                <w:lang w:val="en-US"/>
              </w:rPr>
              <w:t>Chronic ischemic heart disease, n (%)</w:t>
            </w:r>
          </w:p>
        </w:tc>
        <w:tc>
          <w:tcPr>
            <w:tcW w:w="1056" w:type="pct"/>
            <w:vAlign w:val="center"/>
          </w:tcPr>
          <w:p w14:paraId="19C4857E" w14:textId="419F726C" w:rsidR="00576A50" w:rsidRPr="00EB0CBE" w:rsidRDefault="00576A50" w:rsidP="004456D3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40 (25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2341EAE6" w14:textId="40A19996" w:rsidR="00576A50" w:rsidRPr="00EB0CBE" w:rsidRDefault="00576A50" w:rsidP="004456D3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15 (11)</w:t>
            </w:r>
          </w:p>
        </w:tc>
        <w:tc>
          <w:tcPr>
            <w:tcW w:w="877" w:type="pct"/>
            <w:vAlign w:val="center"/>
          </w:tcPr>
          <w:p w14:paraId="19C919AC" w14:textId="706B232E" w:rsidR="00576A50" w:rsidRPr="00EB0CBE" w:rsidRDefault="00BF5EF2" w:rsidP="004456D3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4 (10)</w:t>
            </w:r>
          </w:p>
        </w:tc>
        <w:tc>
          <w:tcPr>
            <w:tcW w:w="390" w:type="pct"/>
            <w:vAlign w:val="center"/>
          </w:tcPr>
          <w:p w14:paraId="0FD2764C" w14:textId="48199DD7" w:rsidR="00576A50" w:rsidRPr="00EB0CBE" w:rsidRDefault="00576A50" w:rsidP="004456D3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0.002</w:t>
            </w:r>
          </w:p>
        </w:tc>
      </w:tr>
      <w:tr w:rsidR="00C236A6" w:rsidRPr="00F70489" w14:paraId="49E432D2" w14:textId="18110D4A" w:rsidTr="00DF75AA">
        <w:trPr>
          <w:trHeight w:val="369"/>
        </w:trPr>
        <w:tc>
          <w:tcPr>
            <w:tcW w:w="1621" w:type="pct"/>
            <w:shd w:val="clear" w:color="auto" w:fill="FFFFFF"/>
            <w:vAlign w:val="center"/>
          </w:tcPr>
          <w:p w14:paraId="29FB48FD" w14:textId="67F9FD90" w:rsidR="00576A50" w:rsidRPr="00EB0CBE" w:rsidRDefault="00576A50" w:rsidP="004456D3">
            <w:pPr>
              <w:widowControl w:val="0"/>
              <w:snapToGrid w:val="0"/>
              <w:rPr>
                <w:lang w:val="en-US"/>
              </w:rPr>
            </w:pPr>
            <w:r w:rsidRPr="00EB0CBE">
              <w:rPr>
                <w:lang w:val="en-US"/>
              </w:rPr>
              <w:t>Cerebrovascular disease, n (%)</w:t>
            </w:r>
          </w:p>
        </w:tc>
        <w:tc>
          <w:tcPr>
            <w:tcW w:w="1056" w:type="pct"/>
            <w:vAlign w:val="center"/>
          </w:tcPr>
          <w:p w14:paraId="282BE588" w14:textId="5B63A1B8" w:rsidR="00576A50" w:rsidRPr="00EB0CBE" w:rsidRDefault="00576A50" w:rsidP="004456D3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25 (16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37116128" w14:textId="0BDEC3BD" w:rsidR="00576A50" w:rsidRPr="00EB0CBE" w:rsidRDefault="00576A50" w:rsidP="004456D3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7 (5)</w:t>
            </w:r>
          </w:p>
        </w:tc>
        <w:tc>
          <w:tcPr>
            <w:tcW w:w="877" w:type="pct"/>
            <w:vAlign w:val="center"/>
          </w:tcPr>
          <w:p w14:paraId="0F8056BE" w14:textId="7BE0F79C" w:rsidR="00576A50" w:rsidRPr="00EB0CBE" w:rsidRDefault="00BF5EF2" w:rsidP="00770F5D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3 (8)</w:t>
            </w:r>
          </w:p>
        </w:tc>
        <w:tc>
          <w:tcPr>
            <w:tcW w:w="390" w:type="pct"/>
            <w:vAlign w:val="center"/>
          </w:tcPr>
          <w:p w14:paraId="613794E4" w14:textId="219A8CBF" w:rsidR="00576A50" w:rsidRPr="00EB0CBE" w:rsidRDefault="00576A50" w:rsidP="00BF5EF2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0.00</w:t>
            </w:r>
            <w:r w:rsidR="00BF5EF2" w:rsidRPr="00EB0CBE">
              <w:rPr>
                <w:lang w:val="en-US"/>
              </w:rPr>
              <w:t>9</w:t>
            </w:r>
          </w:p>
        </w:tc>
      </w:tr>
      <w:tr w:rsidR="00C236A6" w:rsidRPr="00F70489" w14:paraId="0BC86115" w14:textId="2C57D3D5" w:rsidTr="00DF75AA">
        <w:trPr>
          <w:trHeight w:val="369"/>
        </w:trPr>
        <w:tc>
          <w:tcPr>
            <w:tcW w:w="1621" w:type="pct"/>
            <w:shd w:val="clear" w:color="auto" w:fill="FFFFFF"/>
            <w:vAlign w:val="center"/>
          </w:tcPr>
          <w:p w14:paraId="527E8485" w14:textId="1F8AFB06" w:rsidR="00576A50" w:rsidRPr="00EB0CBE" w:rsidRDefault="00576A50" w:rsidP="00246D5A">
            <w:pPr>
              <w:widowControl w:val="0"/>
              <w:snapToGrid w:val="0"/>
              <w:rPr>
                <w:lang w:val="en-US"/>
              </w:rPr>
            </w:pPr>
            <w:r w:rsidRPr="00EB0CBE">
              <w:rPr>
                <w:lang w:val="en-US"/>
              </w:rPr>
              <w:t>Kidney disease, n (%)</w:t>
            </w:r>
          </w:p>
        </w:tc>
        <w:tc>
          <w:tcPr>
            <w:tcW w:w="1056" w:type="pct"/>
            <w:vAlign w:val="center"/>
          </w:tcPr>
          <w:p w14:paraId="5AAEC12D" w14:textId="32D65824" w:rsidR="00576A50" w:rsidRPr="00EB0CBE" w:rsidRDefault="00576A50" w:rsidP="00246D5A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33 (21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7D35B389" w14:textId="7DAECC9E" w:rsidR="00576A50" w:rsidRPr="00EB0CBE" w:rsidRDefault="00576A50" w:rsidP="00246D5A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8 (6)</w:t>
            </w:r>
          </w:p>
        </w:tc>
        <w:tc>
          <w:tcPr>
            <w:tcW w:w="877" w:type="pct"/>
            <w:vAlign w:val="center"/>
          </w:tcPr>
          <w:p w14:paraId="2DEC5EFF" w14:textId="5B185D41" w:rsidR="00576A50" w:rsidRPr="00EB0CBE" w:rsidRDefault="00BF5EF2" w:rsidP="00246D5A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1 (3)</w:t>
            </w:r>
          </w:p>
        </w:tc>
        <w:tc>
          <w:tcPr>
            <w:tcW w:w="390" w:type="pct"/>
            <w:vAlign w:val="center"/>
          </w:tcPr>
          <w:p w14:paraId="40666686" w14:textId="498C7EE1" w:rsidR="00576A50" w:rsidRPr="00EB0CBE" w:rsidRDefault="00576A50" w:rsidP="00246D5A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&lt;0.001</w:t>
            </w:r>
          </w:p>
        </w:tc>
      </w:tr>
      <w:tr w:rsidR="00C236A6" w:rsidRPr="00F70489" w14:paraId="0DE54078" w14:textId="3377FBD8" w:rsidTr="00DF75AA">
        <w:trPr>
          <w:trHeight w:val="369"/>
        </w:trPr>
        <w:tc>
          <w:tcPr>
            <w:tcW w:w="1621" w:type="pct"/>
            <w:shd w:val="clear" w:color="auto" w:fill="FFFFFF"/>
            <w:vAlign w:val="center"/>
          </w:tcPr>
          <w:p w14:paraId="214108EB" w14:textId="31CCD612" w:rsidR="00576A50" w:rsidRPr="00EB0CBE" w:rsidRDefault="00576A50" w:rsidP="00246D5A">
            <w:pPr>
              <w:widowControl w:val="0"/>
              <w:snapToGrid w:val="0"/>
              <w:rPr>
                <w:lang w:val="en-US"/>
              </w:rPr>
            </w:pPr>
            <w:r w:rsidRPr="00EB0CBE">
              <w:rPr>
                <w:lang w:val="en-US"/>
              </w:rPr>
              <w:t>COPD, n (%)</w:t>
            </w:r>
          </w:p>
        </w:tc>
        <w:tc>
          <w:tcPr>
            <w:tcW w:w="1056" w:type="pct"/>
            <w:vAlign w:val="center"/>
          </w:tcPr>
          <w:p w14:paraId="56FFF23E" w14:textId="395E37A8" w:rsidR="00576A50" w:rsidRPr="00EB0CBE" w:rsidRDefault="00576A50" w:rsidP="00246D5A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19 (12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33FD0A51" w14:textId="08976707" w:rsidR="00576A50" w:rsidRPr="00EB0CBE" w:rsidRDefault="00576A50" w:rsidP="00246D5A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4 (3)</w:t>
            </w:r>
          </w:p>
        </w:tc>
        <w:tc>
          <w:tcPr>
            <w:tcW w:w="877" w:type="pct"/>
            <w:vAlign w:val="center"/>
          </w:tcPr>
          <w:p w14:paraId="41B48741" w14:textId="17413364" w:rsidR="00576A50" w:rsidRPr="00EB0CBE" w:rsidRDefault="00BF5EF2" w:rsidP="00246D5A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2 (5)</w:t>
            </w:r>
          </w:p>
        </w:tc>
        <w:tc>
          <w:tcPr>
            <w:tcW w:w="390" w:type="pct"/>
            <w:vAlign w:val="center"/>
          </w:tcPr>
          <w:p w14:paraId="1D056D28" w14:textId="0071C657" w:rsidR="00576A50" w:rsidRPr="00EB0CBE" w:rsidRDefault="00576A50" w:rsidP="00BF5EF2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0.0</w:t>
            </w:r>
            <w:r w:rsidR="00BF5EF2" w:rsidRPr="00EB0CBE">
              <w:rPr>
                <w:lang w:val="en-US"/>
              </w:rPr>
              <w:t>10</w:t>
            </w:r>
          </w:p>
        </w:tc>
      </w:tr>
      <w:tr w:rsidR="00CF71AB" w:rsidRPr="00F70489" w14:paraId="44826366" w14:textId="77777777" w:rsidTr="00DF75AA">
        <w:trPr>
          <w:trHeight w:val="369"/>
        </w:trPr>
        <w:tc>
          <w:tcPr>
            <w:tcW w:w="5000" w:type="pct"/>
            <w:gridSpan w:val="5"/>
            <w:shd w:val="clear" w:color="auto" w:fill="FFFFFF"/>
            <w:vAlign w:val="center"/>
          </w:tcPr>
          <w:p w14:paraId="72DDDD5E" w14:textId="5A73A2DE" w:rsidR="00CF71AB" w:rsidRPr="00EB0CBE" w:rsidRDefault="00CF71AB" w:rsidP="00CF71AB">
            <w:pPr>
              <w:widowControl w:val="0"/>
              <w:rPr>
                <w:lang w:val="en-US"/>
              </w:rPr>
            </w:pPr>
            <w:r w:rsidRPr="00F70489">
              <w:rPr>
                <w:i/>
                <w:lang w:val="en-US"/>
              </w:rPr>
              <w:t>Evaluated at admission</w:t>
            </w:r>
          </w:p>
        </w:tc>
      </w:tr>
      <w:tr w:rsidR="00C236A6" w:rsidRPr="00F70489" w14:paraId="4E0F57A4" w14:textId="7B5B6808" w:rsidTr="00DF75AA">
        <w:trPr>
          <w:trHeight w:val="369"/>
        </w:trPr>
        <w:tc>
          <w:tcPr>
            <w:tcW w:w="1621" w:type="pct"/>
            <w:shd w:val="clear" w:color="auto" w:fill="FFFFFF"/>
            <w:vAlign w:val="center"/>
          </w:tcPr>
          <w:p w14:paraId="1309499E" w14:textId="337CEBD6" w:rsidR="00576A50" w:rsidRPr="00EB0CBE" w:rsidRDefault="00576A50" w:rsidP="0030772D">
            <w:pPr>
              <w:widowControl w:val="0"/>
              <w:snapToGrid w:val="0"/>
              <w:rPr>
                <w:lang w:val="en-US"/>
              </w:rPr>
            </w:pPr>
            <w:r w:rsidRPr="00EB0CBE">
              <w:rPr>
                <w:lang w:val="en-US"/>
              </w:rPr>
              <w:t xml:space="preserve">SOFA ≥ 3 score, n (%) </w:t>
            </w:r>
          </w:p>
        </w:tc>
        <w:tc>
          <w:tcPr>
            <w:tcW w:w="1056" w:type="pct"/>
            <w:vAlign w:val="center"/>
          </w:tcPr>
          <w:p w14:paraId="6659E81F" w14:textId="398A881A" w:rsidR="00576A50" w:rsidRPr="00EB0CBE" w:rsidRDefault="00576A50" w:rsidP="0030772D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62 (56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222AD02B" w14:textId="3394A19E" w:rsidR="00576A50" w:rsidRPr="00EB0CBE" w:rsidRDefault="00576A50" w:rsidP="0030772D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29 (29)</w:t>
            </w:r>
          </w:p>
        </w:tc>
        <w:tc>
          <w:tcPr>
            <w:tcW w:w="877" w:type="pct"/>
            <w:vAlign w:val="center"/>
          </w:tcPr>
          <w:p w14:paraId="37FA24FE" w14:textId="77E7054D" w:rsidR="00576A50" w:rsidRPr="00EB0CBE" w:rsidRDefault="00BF5EF2" w:rsidP="0030772D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6 (37)</w:t>
            </w:r>
          </w:p>
        </w:tc>
        <w:tc>
          <w:tcPr>
            <w:tcW w:w="390" w:type="pct"/>
            <w:vAlign w:val="center"/>
          </w:tcPr>
          <w:p w14:paraId="7CB2EDD8" w14:textId="0B9D98C3" w:rsidR="00576A50" w:rsidRPr="00EB0CBE" w:rsidRDefault="00576A50" w:rsidP="0030772D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&lt;0.001</w:t>
            </w:r>
          </w:p>
        </w:tc>
      </w:tr>
      <w:tr w:rsidR="00C236A6" w:rsidRPr="00F70489" w14:paraId="2A20E4CE" w14:textId="775B69E2" w:rsidTr="00DF75AA">
        <w:trPr>
          <w:trHeight w:val="369"/>
        </w:trPr>
        <w:tc>
          <w:tcPr>
            <w:tcW w:w="1621" w:type="pct"/>
            <w:shd w:val="clear" w:color="auto" w:fill="FFFFFF"/>
            <w:vAlign w:val="center"/>
          </w:tcPr>
          <w:p w14:paraId="3DA21CA6" w14:textId="23FD0F7D" w:rsidR="00576A50" w:rsidRPr="00EB0CBE" w:rsidRDefault="00576A50" w:rsidP="004B0447">
            <w:pPr>
              <w:widowControl w:val="0"/>
              <w:snapToGrid w:val="0"/>
              <w:rPr>
                <w:lang w:val="en-US"/>
              </w:rPr>
            </w:pPr>
            <w:r w:rsidRPr="00F70489">
              <w:rPr>
                <w:lang w:val="en-US"/>
              </w:rPr>
              <w:t>PaO</w:t>
            </w:r>
            <w:r w:rsidRPr="00F70489">
              <w:rPr>
                <w:vertAlign w:val="subscript"/>
                <w:lang w:val="en-US"/>
              </w:rPr>
              <w:t>2</w:t>
            </w:r>
            <w:r w:rsidRPr="00F70489">
              <w:rPr>
                <w:lang w:val="en-US"/>
              </w:rPr>
              <w:t>/FiO</w:t>
            </w:r>
            <w:r w:rsidRPr="00F70489">
              <w:rPr>
                <w:vertAlign w:val="subscript"/>
                <w:lang w:val="en-US"/>
              </w:rPr>
              <w:t>2</w:t>
            </w:r>
            <w:r w:rsidRPr="00F70489">
              <w:rPr>
                <w:lang w:val="en-US"/>
              </w:rPr>
              <w:t xml:space="preserve"> ≤ 200, </w:t>
            </w:r>
            <w:r w:rsidRPr="00EB0CBE">
              <w:rPr>
                <w:lang w:val="en-US"/>
              </w:rPr>
              <w:t>n (%)</w:t>
            </w:r>
          </w:p>
        </w:tc>
        <w:tc>
          <w:tcPr>
            <w:tcW w:w="1056" w:type="pct"/>
            <w:vAlign w:val="center"/>
          </w:tcPr>
          <w:p w14:paraId="0F31DFA1" w14:textId="1C483C02" w:rsidR="00576A50" w:rsidRPr="00EB0CBE" w:rsidRDefault="00576A50" w:rsidP="0030772D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70 (46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075CD65E" w14:textId="4BECB7D3" w:rsidR="00576A50" w:rsidRPr="00EB0CBE" w:rsidRDefault="00576A50" w:rsidP="0030772D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50 (38)</w:t>
            </w:r>
          </w:p>
        </w:tc>
        <w:tc>
          <w:tcPr>
            <w:tcW w:w="877" w:type="pct"/>
            <w:vAlign w:val="center"/>
          </w:tcPr>
          <w:p w14:paraId="03F3967E" w14:textId="5D36727E" w:rsidR="00576A50" w:rsidRPr="00EB0CBE" w:rsidRDefault="00BF5EF2" w:rsidP="0030772D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9 (24)</w:t>
            </w:r>
          </w:p>
        </w:tc>
        <w:tc>
          <w:tcPr>
            <w:tcW w:w="390" w:type="pct"/>
            <w:vAlign w:val="center"/>
          </w:tcPr>
          <w:p w14:paraId="08F9EB08" w14:textId="4487EFDF" w:rsidR="00576A50" w:rsidRPr="00EB0CBE" w:rsidRDefault="00576A50" w:rsidP="00BF5EF2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0.</w:t>
            </w:r>
            <w:r w:rsidR="00BF5EF2" w:rsidRPr="00EB0CBE">
              <w:rPr>
                <w:lang w:val="en-US"/>
              </w:rPr>
              <w:t>03</w:t>
            </w:r>
            <w:r w:rsidRPr="00EB0CBE">
              <w:rPr>
                <w:lang w:val="en-US"/>
              </w:rPr>
              <w:t>4</w:t>
            </w:r>
          </w:p>
        </w:tc>
      </w:tr>
      <w:tr w:rsidR="00C236A6" w:rsidRPr="00F70489" w14:paraId="2A5DD93E" w14:textId="76BA42FB" w:rsidTr="00DF75AA">
        <w:trPr>
          <w:trHeight w:val="369"/>
        </w:trPr>
        <w:tc>
          <w:tcPr>
            <w:tcW w:w="1621" w:type="pct"/>
            <w:shd w:val="clear" w:color="auto" w:fill="FFFFFF"/>
            <w:vAlign w:val="center"/>
          </w:tcPr>
          <w:p w14:paraId="4AF67466" w14:textId="7D66825A" w:rsidR="00576A50" w:rsidRPr="00EB0CBE" w:rsidRDefault="00576A50" w:rsidP="004B0447">
            <w:pPr>
              <w:widowControl w:val="0"/>
              <w:snapToGrid w:val="0"/>
              <w:rPr>
                <w:lang w:val="en-US"/>
              </w:rPr>
            </w:pPr>
            <w:r w:rsidRPr="00F70489">
              <w:rPr>
                <w:lang w:val="en-US"/>
              </w:rPr>
              <w:t xml:space="preserve">Respiratory rate ≥ 30 bpm, </w:t>
            </w:r>
            <w:r w:rsidRPr="00EB0CBE">
              <w:rPr>
                <w:lang w:val="en-US"/>
              </w:rPr>
              <w:t>n (%)</w:t>
            </w:r>
          </w:p>
        </w:tc>
        <w:tc>
          <w:tcPr>
            <w:tcW w:w="1056" w:type="pct"/>
            <w:vAlign w:val="center"/>
          </w:tcPr>
          <w:p w14:paraId="6BDC446B" w14:textId="0A207EC5" w:rsidR="00576A50" w:rsidRPr="00EB0CBE" w:rsidRDefault="00576A50" w:rsidP="0030772D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36 (33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7C39B521" w14:textId="730D48D4" w:rsidR="00576A50" w:rsidRPr="00EB0CBE" w:rsidRDefault="00576A50" w:rsidP="0030772D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31 (31)</w:t>
            </w:r>
          </w:p>
        </w:tc>
        <w:tc>
          <w:tcPr>
            <w:tcW w:w="877" w:type="pct"/>
            <w:vAlign w:val="center"/>
          </w:tcPr>
          <w:p w14:paraId="7E701E25" w14:textId="0F276220" w:rsidR="00576A50" w:rsidRPr="00EB0CBE" w:rsidRDefault="00BF5EF2" w:rsidP="0030772D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8 (36)</w:t>
            </w:r>
          </w:p>
        </w:tc>
        <w:tc>
          <w:tcPr>
            <w:tcW w:w="390" w:type="pct"/>
            <w:vAlign w:val="center"/>
          </w:tcPr>
          <w:p w14:paraId="62A89669" w14:textId="5E9C5C9C" w:rsidR="00576A50" w:rsidRPr="00EB0CBE" w:rsidRDefault="00576A50" w:rsidP="00BF5EF2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0.</w:t>
            </w:r>
            <w:r w:rsidR="00BF5EF2" w:rsidRPr="00EB0CBE">
              <w:rPr>
                <w:lang w:val="en-US"/>
              </w:rPr>
              <w:t>88</w:t>
            </w:r>
            <w:r w:rsidRPr="00EB0CBE">
              <w:rPr>
                <w:lang w:val="en-US"/>
              </w:rPr>
              <w:t>7</w:t>
            </w:r>
          </w:p>
        </w:tc>
      </w:tr>
      <w:tr w:rsidR="00C236A6" w:rsidRPr="00F70489" w14:paraId="58AC376D" w14:textId="789F2477" w:rsidTr="00DF75AA">
        <w:trPr>
          <w:trHeight w:val="369"/>
        </w:trPr>
        <w:tc>
          <w:tcPr>
            <w:tcW w:w="1621" w:type="pct"/>
            <w:shd w:val="clear" w:color="auto" w:fill="FFFFFF"/>
            <w:vAlign w:val="center"/>
          </w:tcPr>
          <w:p w14:paraId="6D63DD30" w14:textId="1CD1F15C" w:rsidR="00576A50" w:rsidRPr="00EB0CBE" w:rsidRDefault="00576A50" w:rsidP="004B0447">
            <w:pPr>
              <w:widowControl w:val="0"/>
              <w:snapToGrid w:val="0"/>
              <w:rPr>
                <w:lang w:val="en-US"/>
              </w:rPr>
            </w:pPr>
            <w:r w:rsidRPr="00F70489">
              <w:rPr>
                <w:lang w:val="en-US"/>
              </w:rPr>
              <w:t xml:space="preserve">Heart rate ≥ 100 bpm, </w:t>
            </w:r>
            <w:r w:rsidRPr="00EB0CBE">
              <w:rPr>
                <w:lang w:val="en-US"/>
              </w:rPr>
              <w:t>n (%)</w:t>
            </w:r>
          </w:p>
        </w:tc>
        <w:tc>
          <w:tcPr>
            <w:tcW w:w="1056" w:type="pct"/>
            <w:vAlign w:val="center"/>
          </w:tcPr>
          <w:p w14:paraId="2B296716" w14:textId="4A2301DD" w:rsidR="00576A50" w:rsidRPr="00EB0CBE" w:rsidRDefault="00576A50" w:rsidP="0030772D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46 (29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6E647927" w14:textId="08B291D0" w:rsidR="00576A50" w:rsidRPr="00EB0CBE" w:rsidRDefault="00576A50" w:rsidP="0030772D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35 (26)</w:t>
            </w:r>
          </w:p>
        </w:tc>
        <w:tc>
          <w:tcPr>
            <w:tcW w:w="877" w:type="pct"/>
            <w:vAlign w:val="center"/>
          </w:tcPr>
          <w:p w14:paraId="1E9225A0" w14:textId="1CACA47C" w:rsidR="00576A50" w:rsidRPr="00EB0CBE" w:rsidRDefault="00BF5EF2" w:rsidP="0030772D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8 (22)</w:t>
            </w:r>
          </w:p>
        </w:tc>
        <w:tc>
          <w:tcPr>
            <w:tcW w:w="390" w:type="pct"/>
            <w:vAlign w:val="center"/>
          </w:tcPr>
          <w:p w14:paraId="0C46DFC5" w14:textId="18F9D562" w:rsidR="00576A50" w:rsidRPr="00EB0CBE" w:rsidRDefault="00576A50" w:rsidP="00BF5EF2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0.5</w:t>
            </w:r>
            <w:r w:rsidR="00BF5EF2" w:rsidRPr="00EB0CBE">
              <w:rPr>
                <w:lang w:val="en-US"/>
              </w:rPr>
              <w:t>94</w:t>
            </w:r>
          </w:p>
        </w:tc>
      </w:tr>
      <w:tr w:rsidR="00C236A6" w:rsidRPr="00F70489" w14:paraId="5FA104B3" w14:textId="4783EC64" w:rsidTr="00DF75AA">
        <w:trPr>
          <w:trHeight w:val="369"/>
        </w:trPr>
        <w:tc>
          <w:tcPr>
            <w:tcW w:w="1621" w:type="pct"/>
            <w:shd w:val="clear" w:color="auto" w:fill="FFFFFF"/>
            <w:vAlign w:val="center"/>
          </w:tcPr>
          <w:p w14:paraId="282CCEDB" w14:textId="1B6CD440" w:rsidR="00576A50" w:rsidRPr="00EB0CBE" w:rsidRDefault="00617BFF" w:rsidP="004B0447">
            <w:pPr>
              <w:widowControl w:val="0"/>
              <w:snapToGrid w:val="0"/>
              <w:rPr>
                <w:lang w:val="en-US"/>
              </w:rPr>
            </w:pPr>
            <w:r w:rsidRPr="00F70489">
              <w:rPr>
                <w:lang w:val="en-US"/>
              </w:rPr>
              <w:t>H</w:t>
            </w:r>
            <w:r w:rsidR="004A5F8D">
              <w:rPr>
                <w:lang w:val="en-US"/>
              </w:rPr>
              <w:t>a</w:t>
            </w:r>
            <w:r w:rsidRPr="00F70489">
              <w:rPr>
                <w:lang w:val="en-US"/>
              </w:rPr>
              <w:t>emoglobin</w:t>
            </w:r>
            <w:r w:rsidR="00576A50" w:rsidRPr="00F70489">
              <w:rPr>
                <w:lang w:val="en-US"/>
              </w:rPr>
              <w:t xml:space="preserve"> ≤ 13 g/dL, </w:t>
            </w:r>
            <w:r w:rsidR="00576A50" w:rsidRPr="00EB0CBE">
              <w:rPr>
                <w:lang w:val="en-US"/>
              </w:rPr>
              <w:t>n (%)</w:t>
            </w:r>
          </w:p>
        </w:tc>
        <w:tc>
          <w:tcPr>
            <w:tcW w:w="1056" w:type="pct"/>
            <w:vAlign w:val="center"/>
          </w:tcPr>
          <w:p w14:paraId="5A0879D4" w14:textId="39F6CA28" w:rsidR="00576A50" w:rsidRPr="00EB0CBE" w:rsidRDefault="00576A50" w:rsidP="0030772D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84 (53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1236A4CB" w14:textId="19A15DD7" w:rsidR="00576A50" w:rsidRPr="00EB0CBE" w:rsidRDefault="00576A50" w:rsidP="0030772D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47 (34)</w:t>
            </w:r>
          </w:p>
        </w:tc>
        <w:tc>
          <w:tcPr>
            <w:tcW w:w="877" w:type="pct"/>
            <w:vAlign w:val="center"/>
          </w:tcPr>
          <w:p w14:paraId="69B3716F" w14:textId="3511475D" w:rsidR="00576A50" w:rsidRPr="00EB0CBE" w:rsidRDefault="00C236A6" w:rsidP="0030772D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22 (56)</w:t>
            </w:r>
          </w:p>
        </w:tc>
        <w:tc>
          <w:tcPr>
            <w:tcW w:w="390" w:type="pct"/>
            <w:vAlign w:val="center"/>
          </w:tcPr>
          <w:p w14:paraId="2B10A520" w14:textId="5C245397" w:rsidR="00576A50" w:rsidRPr="00EB0CBE" w:rsidRDefault="00576A50" w:rsidP="00C236A6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0.00</w:t>
            </w:r>
            <w:r w:rsidR="00C236A6" w:rsidRPr="00EB0CBE">
              <w:rPr>
                <w:lang w:val="en-US"/>
              </w:rPr>
              <w:t>2</w:t>
            </w:r>
          </w:p>
        </w:tc>
      </w:tr>
      <w:tr w:rsidR="00C236A6" w:rsidRPr="00F70489" w14:paraId="51FA672F" w14:textId="77777777" w:rsidTr="00DF75AA">
        <w:trPr>
          <w:trHeight w:val="369"/>
        </w:trPr>
        <w:tc>
          <w:tcPr>
            <w:tcW w:w="1621" w:type="pct"/>
            <w:shd w:val="clear" w:color="auto" w:fill="FFFFFF"/>
            <w:vAlign w:val="center"/>
          </w:tcPr>
          <w:p w14:paraId="313B6F3F" w14:textId="110F7CC5" w:rsidR="00576A50" w:rsidRPr="00EB0CBE" w:rsidRDefault="00576A50" w:rsidP="004B0447">
            <w:pPr>
              <w:widowControl w:val="0"/>
              <w:snapToGrid w:val="0"/>
              <w:rPr>
                <w:lang w:val="en-US"/>
              </w:rPr>
            </w:pPr>
            <w:r w:rsidRPr="00F70489">
              <w:rPr>
                <w:lang w:val="en-US"/>
              </w:rPr>
              <w:t xml:space="preserve">Procalcitonin ≥ 0.15 ng/mL, </w:t>
            </w:r>
            <w:r w:rsidRPr="00EB0CBE">
              <w:rPr>
                <w:lang w:val="en-US"/>
              </w:rPr>
              <w:t>n (%)</w:t>
            </w:r>
          </w:p>
        </w:tc>
        <w:tc>
          <w:tcPr>
            <w:tcW w:w="1056" w:type="pct"/>
            <w:vAlign w:val="center"/>
          </w:tcPr>
          <w:p w14:paraId="5027975B" w14:textId="2ABD1A91" w:rsidR="00576A50" w:rsidRPr="00EB0CBE" w:rsidRDefault="00576A50" w:rsidP="0030772D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47 (63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19E6653D" w14:textId="1F699998" w:rsidR="00576A50" w:rsidRPr="00EB0CBE" w:rsidRDefault="00576A50" w:rsidP="0030772D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32 (38)</w:t>
            </w:r>
          </w:p>
        </w:tc>
        <w:tc>
          <w:tcPr>
            <w:tcW w:w="877" w:type="pct"/>
            <w:vAlign w:val="center"/>
          </w:tcPr>
          <w:p w14:paraId="213C0B7C" w14:textId="0528781A" w:rsidR="00576A50" w:rsidRPr="00EB0CBE" w:rsidRDefault="00C236A6" w:rsidP="0030772D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11 (58)</w:t>
            </w:r>
          </w:p>
        </w:tc>
        <w:tc>
          <w:tcPr>
            <w:tcW w:w="390" w:type="pct"/>
            <w:vAlign w:val="center"/>
          </w:tcPr>
          <w:p w14:paraId="7A23FEFF" w14:textId="77A77902" w:rsidR="00576A50" w:rsidRPr="00EB0CBE" w:rsidRDefault="00C236A6" w:rsidP="0030772D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0.005</w:t>
            </w:r>
          </w:p>
        </w:tc>
      </w:tr>
      <w:tr w:rsidR="00C236A6" w:rsidRPr="00F70489" w14:paraId="01FFE7EF" w14:textId="2665557B" w:rsidTr="00DF75AA">
        <w:trPr>
          <w:trHeight w:val="369"/>
        </w:trPr>
        <w:tc>
          <w:tcPr>
            <w:tcW w:w="1621" w:type="pct"/>
            <w:shd w:val="clear" w:color="auto" w:fill="FFFFFF"/>
            <w:vAlign w:val="center"/>
          </w:tcPr>
          <w:p w14:paraId="7301EBF5" w14:textId="0EDAA0B1" w:rsidR="00576A50" w:rsidRPr="00EB0CBE" w:rsidRDefault="00576A50" w:rsidP="004B0447">
            <w:pPr>
              <w:widowControl w:val="0"/>
              <w:snapToGrid w:val="0"/>
              <w:rPr>
                <w:lang w:val="en-US"/>
              </w:rPr>
            </w:pPr>
            <w:r w:rsidRPr="00F70489">
              <w:rPr>
                <w:lang w:val="en-US"/>
              </w:rPr>
              <w:t xml:space="preserve">D-dimer &gt; 1000 ng/mL, </w:t>
            </w:r>
            <w:r w:rsidRPr="00EB0CBE">
              <w:rPr>
                <w:lang w:val="en-US"/>
              </w:rPr>
              <w:t>n (%)</w:t>
            </w:r>
          </w:p>
        </w:tc>
        <w:tc>
          <w:tcPr>
            <w:tcW w:w="1056" w:type="pct"/>
            <w:vAlign w:val="center"/>
          </w:tcPr>
          <w:p w14:paraId="2BC61C47" w14:textId="255DF519" w:rsidR="00576A50" w:rsidRPr="00EB0CBE" w:rsidRDefault="00576A50" w:rsidP="0030772D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78 (67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6A379673" w14:textId="7AEE42DE" w:rsidR="00576A50" w:rsidRPr="00EB0CBE" w:rsidRDefault="00576A50" w:rsidP="0030772D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56 (47)</w:t>
            </w:r>
          </w:p>
        </w:tc>
        <w:tc>
          <w:tcPr>
            <w:tcW w:w="877" w:type="pct"/>
            <w:vAlign w:val="center"/>
          </w:tcPr>
          <w:p w14:paraId="3FD59EC9" w14:textId="502381BB" w:rsidR="00576A50" w:rsidRPr="00EB0CBE" w:rsidRDefault="00C236A6" w:rsidP="0030772D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10 (37)</w:t>
            </w:r>
          </w:p>
        </w:tc>
        <w:tc>
          <w:tcPr>
            <w:tcW w:w="390" w:type="pct"/>
            <w:vAlign w:val="center"/>
          </w:tcPr>
          <w:p w14:paraId="188D1452" w14:textId="70A6028E" w:rsidR="00576A50" w:rsidRPr="00EB0CBE" w:rsidRDefault="00C236A6" w:rsidP="0030772D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0.001</w:t>
            </w:r>
          </w:p>
        </w:tc>
      </w:tr>
      <w:tr w:rsidR="00C236A6" w:rsidRPr="00F70489" w14:paraId="09256EC4" w14:textId="15CF48AF" w:rsidTr="00DF75AA">
        <w:trPr>
          <w:trHeight w:val="369"/>
        </w:trPr>
        <w:tc>
          <w:tcPr>
            <w:tcW w:w="1621" w:type="pct"/>
            <w:shd w:val="clear" w:color="auto" w:fill="FFFFFF"/>
            <w:vAlign w:val="center"/>
          </w:tcPr>
          <w:p w14:paraId="6136DBB2" w14:textId="221D21C1" w:rsidR="00576A50" w:rsidRPr="00EB0CBE" w:rsidRDefault="00576A50" w:rsidP="0016066A">
            <w:pPr>
              <w:widowControl w:val="0"/>
              <w:snapToGrid w:val="0"/>
              <w:rPr>
                <w:lang w:val="en-US"/>
              </w:rPr>
            </w:pPr>
            <w:r w:rsidRPr="00EB0CBE">
              <w:rPr>
                <w:lang w:val="en-US"/>
              </w:rPr>
              <w:t xml:space="preserve">C-reactive protein </w:t>
            </w:r>
            <w:r w:rsidRPr="00F70489">
              <w:rPr>
                <w:lang w:val="en-US"/>
              </w:rPr>
              <w:t xml:space="preserve">&gt; 150 </w:t>
            </w:r>
            <w:r w:rsidRPr="00EB0CBE">
              <w:rPr>
                <w:lang w:val="en-US"/>
              </w:rPr>
              <w:t>mg/L</w:t>
            </w:r>
            <w:r w:rsidRPr="00F70489">
              <w:rPr>
                <w:lang w:val="en-US"/>
              </w:rPr>
              <w:t xml:space="preserve">, </w:t>
            </w:r>
            <w:r w:rsidRPr="00EB0CBE">
              <w:rPr>
                <w:lang w:val="en-US"/>
              </w:rPr>
              <w:t>n (%)</w:t>
            </w:r>
          </w:p>
        </w:tc>
        <w:tc>
          <w:tcPr>
            <w:tcW w:w="1056" w:type="pct"/>
            <w:vAlign w:val="center"/>
          </w:tcPr>
          <w:p w14:paraId="10971714" w14:textId="12C2B21A" w:rsidR="00576A50" w:rsidRPr="00EB0CBE" w:rsidRDefault="00576A50" w:rsidP="0030772D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40 (26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0F5D24D3" w14:textId="2AA7B5E8" w:rsidR="00576A50" w:rsidRPr="00EB0CBE" w:rsidRDefault="00576A50" w:rsidP="0030772D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39 (28)</w:t>
            </w:r>
          </w:p>
        </w:tc>
        <w:tc>
          <w:tcPr>
            <w:tcW w:w="877" w:type="pct"/>
            <w:vAlign w:val="center"/>
          </w:tcPr>
          <w:p w14:paraId="10E4D081" w14:textId="45321F02" w:rsidR="00576A50" w:rsidRPr="00EB0CBE" w:rsidRDefault="00C236A6" w:rsidP="0030772D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14 (36)</w:t>
            </w:r>
          </w:p>
        </w:tc>
        <w:tc>
          <w:tcPr>
            <w:tcW w:w="390" w:type="pct"/>
            <w:vAlign w:val="center"/>
          </w:tcPr>
          <w:p w14:paraId="4C240F21" w14:textId="7DDEBD0F" w:rsidR="00576A50" w:rsidRPr="00EB0CBE" w:rsidRDefault="00576A50" w:rsidP="00C236A6">
            <w:pPr>
              <w:widowControl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0.</w:t>
            </w:r>
            <w:r w:rsidR="00C236A6" w:rsidRPr="00EB0CBE">
              <w:rPr>
                <w:lang w:val="en-US"/>
              </w:rPr>
              <w:t>481</w:t>
            </w:r>
          </w:p>
        </w:tc>
      </w:tr>
      <w:tr w:rsidR="00CF71AB" w:rsidRPr="00A03FD9" w14:paraId="3F132A78" w14:textId="77777777" w:rsidTr="00DF75AA">
        <w:trPr>
          <w:trHeight w:val="369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7875177E" w14:textId="2EE28D65" w:rsidR="00CF71AB" w:rsidRPr="00EB0CBE" w:rsidRDefault="00CF71AB" w:rsidP="005338BE">
            <w:pPr>
              <w:widowControl w:val="0"/>
              <w:snapToGrid w:val="0"/>
              <w:rPr>
                <w:lang w:val="en-US"/>
              </w:rPr>
            </w:pPr>
            <w:r w:rsidRPr="00F70489">
              <w:rPr>
                <w:i/>
                <w:lang w:val="en-US"/>
              </w:rPr>
              <w:lastRenderedPageBreak/>
              <w:t xml:space="preserve">Evaluated after 24 hours of the </w:t>
            </w:r>
            <w:r w:rsidR="005338BE" w:rsidRPr="00F70489">
              <w:rPr>
                <w:i/>
                <w:lang w:val="en-US"/>
              </w:rPr>
              <w:t>NIRS</w:t>
            </w:r>
            <w:r w:rsidRPr="00F70489">
              <w:rPr>
                <w:i/>
                <w:lang w:val="en-US"/>
              </w:rPr>
              <w:t xml:space="preserve"> use</w:t>
            </w:r>
          </w:p>
        </w:tc>
      </w:tr>
      <w:tr w:rsidR="00C236A6" w:rsidRPr="00F70489" w14:paraId="0156D887" w14:textId="77777777" w:rsidTr="00DF75AA">
        <w:trPr>
          <w:trHeight w:val="369"/>
        </w:trPr>
        <w:tc>
          <w:tcPr>
            <w:tcW w:w="1621" w:type="pct"/>
            <w:shd w:val="clear" w:color="auto" w:fill="auto"/>
            <w:vAlign w:val="center"/>
          </w:tcPr>
          <w:p w14:paraId="0A0F9F6A" w14:textId="63CB211F" w:rsidR="00576A50" w:rsidRPr="00EB0CBE" w:rsidRDefault="00576A50" w:rsidP="004B0447">
            <w:pPr>
              <w:widowControl w:val="0"/>
              <w:snapToGrid w:val="0"/>
              <w:rPr>
                <w:lang w:val="en-US"/>
              </w:rPr>
            </w:pPr>
            <w:r w:rsidRPr="00F70489">
              <w:rPr>
                <w:lang w:val="en-US"/>
              </w:rPr>
              <w:t>PaO</w:t>
            </w:r>
            <w:r w:rsidRPr="00F70489">
              <w:rPr>
                <w:vertAlign w:val="subscript"/>
                <w:lang w:val="en-US"/>
              </w:rPr>
              <w:t>2</w:t>
            </w:r>
            <w:r w:rsidRPr="00F70489">
              <w:rPr>
                <w:lang w:val="en-US"/>
              </w:rPr>
              <w:t>/FiO</w:t>
            </w:r>
            <w:r w:rsidRPr="00F70489">
              <w:rPr>
                <w:vertAlign w:val="subscript"/>
                <w:lang w:val="en-US"/>
              </w:rPr>
              <w:t>2</w:t>
            </w:r>
            <w:r w:rsidRPr="00F70489">
              <w:rPr>
                <w:lang w:val="en-US"/>
              </w:rPr>
              <w:t xml:space="preserve"> ≤ 200, </w:t>
            </w:r>
            <w:r w:rsidRPr="00EB0CBE">
              <w:rPr>
                <w:lang w:val="en-US"/>
              </w:rPr>
              <w:t>n (%)</w:t>
            </w:r>
          </w:p>
        </w:tc>
        <w:tc>
          <w:tcPr>
            <w:tcW w:w="1056" w:type="pct"/>
            <w:vAlign w:val="center"/>
          </w:tcPr>
          <w:p w14:paraId="146358FD" w14:textId="23E0C4CD" w:rsidR="00576A50" w:rsidRPr="00EB0CBE" w:rsidRDefault="00576A50" w:rsidP="0030772D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101 (85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42598D38" w14:textId="249B56F7" w:rsidR="00576A50" w:rsidRPr="00EB0CBE" w:rsidRDefault="00576A50" w:rsidP="0030772D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104 (81)</w:t>
            </w:r>
          </w:p>
        </w:tc>
        <w:tc>
          <w:tcPr>
            <w:tcW w:w="877" w:type="pct"/>
            <w:vAlign w:val="center"/>
          </w:tcPr>
          <w:p w14:paraId="1B17008D" w14:textId="46EF8F40" w:rsidR="00576A50" w:rsidRPr="00EB0CBE" w:rsidRDefault="000A56BF" w:rsidP="0030772D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16 (61)</w:t>
            </w:r>
          </w:p>
        </w:tc>
        <w:tc>
          <w:tcPr>
            <w:tcW w:w="390" w:type="pct"/>
            <w:vAlign w:val="center"/>
          </w:tcPr>
          <w:p w14:paraId="008B76BD" w14:textId="5233B1B5" w:rsidR="00576A50" w:rsidRPr="00EB0CBE" w:rsidRDefault="00576A50" w:rsidP="000A56BF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0.</w:t>
            </w:r>
            <w:r w:rsidR="000A56BF" w:rsidRPr="00EB0CBE">
              <w:rPr>
                <w:lang w:val="en-US"/>
              </w:rPr>
              <w:t>023</w:t>
            </w:r>
          </w:p>
        </w:tc>
      </w:tr>
      <w:tr w:rsidR="00C236A6" w:rsidRPr="00F70489" w14:paraId="1224973D" w14:textId="77777777" w:rsidTr="00DF75AA">
        <w:trPr>
          <w:trHeight w:val="369"/>
        </w:trPr>
        <w:tc>
          <w:tcPr>
            <w:tcW w:w="1621" w:type="pct"/>
            <w:shd w:val="clear" w:color="auto" w:fill="auto"/>
            <w:vAlign w:val="center"/>
          </w:tcPr>
          <w:p w14:paraId="7011A07A" w14:textId="1931D053" w:rsidR="00576A50" w:rsidRPr="00EB0CBE" w:rsidRDefault="00576A50" w:rsidP="004B0447">
            <w:pPr>
              <w:widowControl w:val="0"/>
              <w:snapToGrid w:val="0"/>
              <w:rPr>
                <w:lang w:val="en-US"/>
              </w:rPr>
            </w:pPr>
            <w:r w:rsidRPr="00F70489">
              <w:rPr>
                <w:lang w:val="en-US"/>
              </w:rPr>
              <w:t xml:space="preserve">Respiratory rate ≥ 30 bpm, </w:t>
            </w:r>
            <w:r w:rsidRPr="00EB0CBE">
              <w:rPr>
                <w:lang w:val="en-US"/>
              </w:rPr>
              <w:t>n (%)</w:t>
            </w:r>
          </w:p>
        </w:tc>
        <w:tc>
          <w:tcPr>
            <w:tcW w:w="1056" w:type="pct"/>
            <w:vAlign w:val="center"/>
          </w:tcPr>
          <w:p w14:paraId="6F464FDE" w14:textId="46395079" w:rsidR="00576A50" w:rsidRPr="00EB0CBE" w:rsidRDefault="00576A50" w:rsidP="0030772D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26 (20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7772F90C" w14:textId="2438DA40" w:rsidR="00576A50" w:rsidRPr="00EB0CBE" w:rsidRDefault="00576A50" w:rsidP="0030772D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8 (8)</w:t>
            </w:r>
          </w:p>
        </w:tc>
        <w:tc>
          <w:tcPr>
            <w:tcW w:w="877" w:type="pct"/>
            <w:vAlign w:val="center"/>
          </w:tcPr>
          <w:p w14:paraId="3DF291F0" w14:textId="2820C5B7" w:rsidR="00576A50" w:rsidRPr="00EB0CBE" w:rsidRDefault="000A56BF" w:rsidP="0030772D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5 (16)</w:t>
            </w:r>
          </w:p>
        </w:tc>
        <w:tc>
          <w:tcPr>
            <w:tcW w:w="390" w:type="pct"/>
            <w:vAlign w:val="center"/>
          </w:tcPr>
          <w:p w14:paraId="10C935E0" w14:textId="2142584F" w:rsidR="00576A50" w:rsidRPr="00EB0CBE" w:rsidRDefault="000A56BF" w:rsidP="000A56BF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0.032</w:t>
            </w:r>
          </w:p>
        </w:tc>
      </w:tr>
      <w:tr w:rsidR="00C236A6" w:rsidRPr="00F70489" w14:paraId="42C79C34" w14:textId="77777777" w:rsidTr="00DF75AA">
        <w:trPr>
          <w:trHeight w:val="369"/>
        </w:trPr>
        <w:tc>
          <w:tcPr>
            <w:tcW w:w="1621" w:type="pct"/>
            <w:shd w:val="clear" w:color="auto" w:fill="auto"/>
            <w:vAlign w:val="center"/>
          </w:tcPr>
          <w:p w14:paraId="1964BC77" w14:textId="65FB8688" w:rsidR="00576A50" w:rsidRPr="00EB0CBE" w:rsidRDefault="00576A50" w:rsidP="004B0447">
            <w:pPr>
              <w:widowControl w:val="0"/>
              <w:snapToGrid w:val="0"/>
              <w:rPr>
                <w:lang w:val="en-US"/>
              </w:rPr>
            </w:pPr>
            <w:r w:rsidRPr="00F70489">
              <w:rPr>
                <w:lang w:val="en-US"/>
              </w:rPr>
              <w:t xml:space="preserve">Heart rate ≥ 100 bpm, </w:t>
            </w:r>
            <w:r w:rsidRPr="00EB0CBE">
              <w:rPr>
                <w:lang w:val="en-US"/>
              </w:rPr>
              <w:t>n (%)</w:t>
            </w:r>
          </w:p>
        </w:tc>
        <w:tc>
          <w:tcPr>
            <w:tcW w:w="1056" w:type="pct"/>
            <w:vAlign w:val="center"/>
          </w:tcPr>
          <w:p w14:paraId="489EE6D7" w14:textId="67ADADE5" w:rsidR="00576A50" w:rsidRPr="00EB0CBE" w:rsidRDefault="00576A50" w:rsidP="0030772D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22 (16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130A9622" w14:textId="0EB1AB28" w:rsidR="00576A50" w:rsidRPr="00EB0CBE" w:rsidRDefault="00576A50" w:rsidP="0030772D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3 (3)</w:t>
            </w:r>
          </w:p>
        </w:tc>
        <w:tc>
          <w:tcPr>
            <w:tcW w:w="877" w:type="pct"/>
            <w:vAlign w:val="center"/>
          </w:tcPr>
          <w:p w14:paraId="22C95EC9" w14:textId="13C0984F" w:rsidR="00576A50" w:rsidRPr="00EB0CBE" w:rsidRDefault="000A56BF" w:rsidP="0030772D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2 (5)</w:t>
            </w:r>
          </w:p>
        </w:tc>
        <w:tc>
          <w:tcPr>
            <w:tcW w:w="390" w:type="pct"/>
            <w:vAlign w:val="center"/>
          </w:tcPr>
          <w:p w14:paraId="182E4988" w14:textId="7F6D4555" w:rsidR="00576A50" w:rsidRPr="00EB0CBE" w:rsidRDefault="000A56BF" w:rsidP="0030772D">
            <w:pPr>
              <w:widowControl w:val="0"/>
              <w:snapToGrid w:val="0"/>
              <w:jc w:val="center"/>
              <w:rPr>
                <w:lang w:val="en-US"/>
              </w:rPr>
            </w:pPr>
            <w:r w:rsidRPr="00EB0CBE">
              <w:rPr>
                <w:lang w:val="en-US"/>
              </w:rPr>
              <w:t>0.002</w:t>
            </w:r>
          </w:p>
        </w:tc>
      </w:tr>
      <w:tr w:rsidR="00C236A6" w:rsidRPr="00F70489" w14:paraId="12F4C9EE" w14:textId="747E0CD5" w:rsidTr="00DF75AA">
        <w:trPr>
          <w:trHeight w:val="369"/>
        </w:trPr>
        <w:tc>
          <w:tcPr>
            <w:tcW w:w="1621" w:type="pct"/>
            <w:shd w:val="clear" w:color="auto" w:fill="auto"/>
            <w:vAlign w:val="center"/>
          </w:tcPr>
          <w:p w14:paraId="2FB4EC45" w14:textId="35A1161A" w:rsidR="00576A50" w:rsidRPr="00EB0CBE" w:rsidRDefault="00EE6C68" w:rsidP="0030772D">
            <w:pPr>
              <w:widowControl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 xml:space="preserve">Suspected </w:t>
            </w:r>
            <w:r w:rsidR="00576A50" w:rsidRPr="00EB0CBE">
              <w:rPr>
                <w:lang w:val="en-US"/>
              </w:rPr>
              <w:t>ARDS, n (%)</w:t>
            </w:r>
          </w:p>
        </w:tc>
        <w:tc>
          <w:tcPr>
            <w:tcW w:w="1056" w:type="pct"/>
            <w:vAlign w:val="center"/>
          </w:tcPr>
          <w:p w14:paraId="4AD8CF3C" w14:textId="0BB82149" w:rsidR="00576A50" w:rsidRPr="00F70489" w:rsidRDefault="00576A50" w:rsidP="0030772D">
            <w:pPr>
              <w:widowControl w:val="0"/>
              <w:snapToGrid w:val="0"/>
              <w:jc w:val="center"/>
              <w:rPr>
                <w:lang w:val="en-US"/>
              </w:rPr>
            </w:pPr>
            <w:r w:rsidRPr="00F70489">
              <w:rPr>
                <w:lang w:val="en-US"/>
              </w:rPr>
              <w:t>101 (64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7A93052A" w14:textId="7A3B50F4" w:rsidR="00576A50" w:rsidRPr="00F70489" w:rsidRDefault="00576A50" w:rsidP="0030772D">
            <w:pPr>
              <w:widowControl w:val="0"/>
              <w:snapToGrid w:val="0"/>
              <w:jc w:val="center"/>
              <w:rPr>
                <w:lang w:val="en-US"/>
              </w:rPr>
            </w:pPr>
            <w:r w:rsidRPr="00F70489">
              <w:rPr>
                <w:lang w:val="en-US"/>
              </w:rPr>
              <w:t>67 (49)</w:t>
            </w:r>
          </w:p>
        </w:tc>
        <w:tc>
          <w:tcPr>
            <w:tcW w:w="877" w:type="pct"/>
            <w:vAlign w:val="center"/>
          </w:tcPr>
          <w:p w14:paraId="74185240" w14:textId="3ADCDEAD" w:rsidR="00576A50" w:rsidRPr="00F70489" w:rsidRDefault="000A56BF" w:rsidP="0030772D">
            <w:pPr>
              <w:widowControl w:val="0"/>
              <w:snapToGrid w:val="0"/>
              <w:jc w:val="center"/>
              <w:rPr>
                <w:lang w:val="en-US"/>
              </w:rPr>
            </w:pPr>
            <w:r w:rsidRPr="00F70489">
              <w:rPr>
                <w:lang w:val="en-US"/>
              </w:rPr>
              <w:t>14 (36)</w:t>
            </w:r>
          </w:p>
        </w:tc>
        <w:tc>
          <w:tcPr>
            <w:tcW w:w="390" w:type="pct"/>
            <w:vAlign w:val="center"/>
          </w:tcPr>
          <w:p w14:paraId="22BF432A" w14:textId="5E26191E" w:rsidR="00576A50" w:rsidRPr="00F70489" w:rsidRDefault="000A56BF" w:rsidP="0030772D">
            <w:pPr>
              <w:widowControl w:val="0"/>
              <w:snapToGrid w:val="0"/>
              <w:jc w:val="center"/>
              <w:rPr>
                <w:lang w:val="en-US"/>
              </w:rPr>
            </w:pPr>
            <w:r w:rsidRPr="00F70489">
              <w:rPr>
                <w:lang w:val="en-US"/>
              </w:rPr>
              <w:t>0.002</w:t>
            </w:r>
          </w:p>
        </w:tc>
      </w:tr>
      <w:tr w:rsidR="00C236A6" w:rsidRPr="00F70489" w14:paraId="203B3D3D" w14:textId="77777777" w:rsidTr="00DF75AA">
        <w:trPr>
          <w:trHeight w:val="369"/>
        </w:trPr>
        <w:tc>
          <w:tcPr>
            <w:tcW w:w="1621" w:type="pct"/>
            <w:shd w:val="clear" w:color="auto" w:fill="auto"/>
            <w:vAlign w:val="center"/>
          </w:tcPr>
          <w:p w14:paraId="51B974BE" w14:textId="0187FE30" w:rsidR="00576A50" w:rsidRPr="00EB0CBE" w:rsidRDefault="00576A50" w:rsidP="0030772D">
            <w:pPr>
              <w:widowControl w:val="0"/>
              <w:snapToGrid w:val="0"/>
              <w:rPr>
                <w:lang w:val="en-US"/>
              </w:rPr>
            </w:pPr>
            <w:r w:rsidRPr="00EB0CBE">
              <w:rPr>
                <w:lang w:val="en-US"/>
              </w:rPr>
              <w:t>Deaths, n (%)</w:t>
            </w:r>
          </w:p>
        </w:tc>
        <w:tc>
          <w:tcPr>
            <w:tcW w:w="1056" w:type="pct"/>
            <w:vAlign w:val="center"/>
          </w:tcPr>
          <w:p w14:paraId="52C07F7A" w14:textId="1F4CF938" w:rsidR="00576A50" w:rsidRPr="00F70489" w:rsidRDefault="00576A50" w:rsidP="0030772D">
            <w:pPr>
              <w:widowControl w:val="0"/>
              <w:snapToGrid w:val="0"/>
              <w:jc w:val="center"/>
              <w:rPr>
                <w:lang w:val="en-US"/>
              </w:rPr>
            </w:pPr>
            <w:r w:rsidRPr="00F70489">
              <w:rPr>
                <w:lang w:val="en-US"/>
              </w:rPr>
              <w:t>91 (58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3DE75F16" w14:textId="17656620" w:rsidR="00576A50" w:rsidRPr="00F70489" w:rsidRDefault="00576A50" w:rsidP="0030772D">
            <w:pPr>
              <w:widowControl w:val="0"/>
              <w:snapToGrid w:val="0"/>
              <w:jc w:val="center"/>
              <w:rPr>
                <w:lang w:val="en-US"/>
              </w:rPr>
            </w:pPr>
            <w:r w:rsidRPr="00F70489">
              <w:rPr>
                <w:lang w:val="en-US"/>
              </w:rPr>
              <w:t>31 (23)</w:t>
            </w:r>
          </w:p>
        </w:tc>
        <w:tc>
          <w:tcPr>
            <w:tcW w:w="877" w:type="pct"/>
            <w:vAlign w:val="center"/>
          </w:tcPr>
          <w:p w14:paraId="1517BFA2" w14:textId="2FAEFD68" w:rsidR="00576A50" w:rsidRPr="00F70489" w:rsidRDefault="000A56BF" w:rsidP="0030772D">
            <w:pPr>
              <w:widowControl w:val="0"/>
              <w:snapToGrid w:val="0"/>
              <w:jc w:val="center"/>
              <w:rPr>
                <w:lang w:val="en-US"/>
              </w:rPr>
            </w:pPr>
            <w:r w:rsidRPr="00F70489">
              <w:rPr>
                <w:lang w:val="en-US"/>
              </w:rPr>
              <w:t>8 (20)</w:t>
            </w:r>
          </w:p>
        </w:tc>
        <w:tc>
          <w:tcPr>
            <w:tcW w:w="390" w:type="pct"/>
            <w:vAlign w:val="center"/>
          </w:tcPr>
          <w:p w14:paraId="70379AD1" w14:textId="641858E9" w:rsidR="00576A50" w:rsidRPr="00F70489" w:rsidRDefault="00576A50" w:rsidP="0030772D">
            <w:pPr>
              <w:widowControl w:val="0"/>
              <w:snapToGrid w:val="0"/>
              <w:jc w:val="center"/>
              <w:rPr>
                <w:lang w:val="en-US"/>
              </w:rPr>
            </w:pPr>
            <w:r w:rsidRPr="00F70489">
              <w:rPr>
                <w:lang w:val="en-US"/>
              </w:rPr>
              <w:t>&lt;0.001</w:t>
            </w:r>
          </w:p>
        </w:tc>
      </w:tr>
      <w:tr w:rsidR="00C236A6" w:rsidRPr="00F70489" w14:paraId="4690BA4C" w14:textId="77777777" w:rsidTr="00DF75AA">
        <w:trPr>
          <w:trHeight w:val="369"/>
        </w:trPr>
        <w:tc>
          <w:tcPr>
            <w:tcW w:w="1621" w:type="pct"/>
            <w:shd w:val="clear" w:color="auto" w:fill="auto"/>
            <w:vAlign w:val="center"/>
          </w:tcPr>
          <w:p w14:paraId="69F67BBA" w14:textId="32B6DA33" w:rsidR="00576A50" w:rsidRPr="00EB0CBE" w:rsidRDefault="00576A50" w:rsidP="0030772D">
            <w:pPr>
              <w:widowControl w:val="0"/>
              <w:snapToGrid w:val="0"/>
              <w:rPr>
                <w:lang w:val="en-US"/>
              </w:rPr>
            </w:pPr>
            <w:r w:rsidRPr="00EB0CBE">
              <w:rPr>
                <w:lang w:val="en-US"/>
              </w:rPr>
              <w:t>Time to death, days from admission</w:t>
            </w:r>
            <w:r w:rsidR="00FC6C34" w:rsidRPr="00EB0CBE">
              <w:rPr>
                <w:lang w:val="en-US"/>
              </w:rPr>
              <w:t xml:space="preserve"> §</w:t>
            </w:r>
          </w:p>
        </w:tc>
        <w:tc>
          <w:tcPr>
            <w:tcW w:w="1056" w:type="pct"/>
            <w:vAlign w:val="center"/>
          </w:tcPr>
          <w:p w14:paraId="2FF56D0E" w14:textId="0C9A0EFE" w:rsidR="00576A50" w:rsidRPr="00F70489" w:rsidRDefault="00576A50" w:rsidP="0030772D">
            <w:pPr>
              <w:widowControl w:val="0"/>
              <w:snapToGrid w:val="0"/>
              <w:jc w:val="center"/>
              <w:rPr>
                <w:lang w:val="en-US"/>
              </w:rPr>
            </w:pPr>
            <w:r w:rsidRPr="00F70489">
              <w:rPr>
                <w:lang w:val="en-US"/>
              </w:rPr>
              <w:t>11 [7-17]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75658DCC" w14:textId="2D39073E" w:rsidR="00576A50" w:rsidRPr="00F70489" w:rsidRDefault="00576A50" w:rsidP="0030772D">
            <w:pPr>
              <w:widowControl w:val="0"/>
              <w:snapToGrid w:val="0"/>
              <w:jc w:val="center"/>
              <w:rPr>
                <w:lang w:val="en-US"/>
              </w:rPr>
            </w:pPr>
            <w:r w:rsidRPr="00F70489">
              <w:rPr>
                <w:lang w:val="en-US"/>
              </w:rPr>
              <w:t>17 [9-24]</w:t>
            </w:r>
          </w:p>
        </w:tc>
        <w:tc>
          <w:tcPr>
            <w:tcW w:w="877" w:type="pct"/>
            <w:vAlign w:val="center"/>
          </w:tcPr>
          <w:p w14:paraId="0FB075A5" w14:textId="3F62F938" w:rsidR="00576A50" w:rsidRPr="00F70489" w:rsidRDefault="000A56BF" w:rsidP="0030772D">
            <w:pPr>
              <w:widowControl w:val="0"/>
              <w:snapToGrid w:val="0"/>
              <w:jc w:val="center"/>
              <w:rPr>
                <w:lang w:val="en-US"/>
              </w:rPr>
            </w:pPr>
            <w:r w:rsidRPr="00F70489">
              <w:rPr>
                <w:lang w:val="en-US"/>
              </w:rPr>
              <w:t>10.5 [4.25-16.50]</w:t>
            </w:r>
          </w:p>
        </w:tc>
        <w:tc>
          <w:tcPr>
            <w:tcW w:w="390" w:type="pct"/>
            <w:vAlign w:val="center"/>
          </w:tcPr>
          <w:p w14:paraId="53FDB189" w14:textId="2FCF3619" w:rsidR="00576A50" w:rsidRPr="00F70489" w:rsidRDefault="00576A50" w:rsidP="000A56BF">
            <w:pPr>
              <w:widowControl w:val="0"/>
              <w:snapToGrid w:val="0"/>
              <w:jc w:val="center"/>
              <w:rPr>
                <w:lang w:val="en-US"/>
              </w:rPr>
            </w:pPr>
            <w:r w:rsidRPr="00F70489">
              <w:rPr>
                <w:lang w:val="en-US"/>
              </w:rPr>
              <w:t>0.0</w:t>
            </w:r>
            <w:r w:rsidR="000A56BF" w:rsidRPr="00F70489">
              <w:rPr>
                <w:lang w:val="en-US"/>
              </w:rPr>
              <w:t>47</w:t>
            </w:r>
          </w:p>
        </w:tc>
      </w:tr>
    </w:tbl>
    <w:p w14:paraId="321397AD" w14:textId="12AEB478" w:rsidR="00906F2F" w:rsidRPr="00F70489" w:rsidRDefault="00906F2F" w:rsidP="00906F2F">
      <w:pPr>
        <w:spacing w:line="360" w:lineRule="auto"/>
        <w:jc w:val="both"/>
        <w:rPr>
          <w:lang w:val="en-US"/>
        </w:rPr>
      </w:pPr>
    </w:p>
    <w:p w14:paraId="462B283E" w14:textId="4C8A2443" w:rsidR="0016066A" w:rsidRPr="00F70489" w:rsidRDefault="0004530A" w:rsidP="00AF128E">
      <w:pPr>
        <w:widowControl w:val="0"/>
        <w:tabs>
          <w:tab w:val="left" w:pos="3686"/>
          <w:tab w:val="left" w:pos="10348"/>
        </w:tabs>
        <w:autoSpaceDE w:val="0"/>
        <w:spacing w:line="360" w:lineRule="auto"/>
        <w:ind w:left="-284" w:right="1529"/>
        <w:jc w:val="both"/>
        <w:rPr>
          <w:lang w:val="en-US"/>
        </w:rPr>
      </w:pPr>
      <w:r w:rsidRPr="00EB0CBE">
        <w:rPr>
          <w:lang w:val="en-US"/>
        </w:rPr>
        <w:t xml:space="preserve">Data are shown as median [25°-75° percentiles] or number (percentages). </w:t>
      </w:r>
      <w:r w:rsidRPr="00F70489">
        <w:rPr>
          <w:lang w:val="en-US"/>
        </w:rPr>
        <w:t>Percentage</w:t>
      </w:r>
      <w:r w:rsidR="00BA1C50" w:rsidRPr="00F70489">
        <w:rPr>
          <w:lang w:val="en-US"/>
        </w:rPr>
        <w:t>s</w:t>
      </w:r>
      <w:r w:rsidRPr="00F70489">
        <w:rPr>
          <w:lang w:val="en-US"/>
        </w:rPr>
        <w:t xml:space="preserve"> are calculated on non-missing data. </w:t>
      </w:r>
    </w:p>
    <w:p w14:paraId="00B39FEE" w14:textId="5AD0B9F4" w:rsidR="0016066A" w:rsidRPr="00F70489" w:rsidRDefault="0016066A" w:rsidP="00AF128E">
      <w:pPr>
        <w:widowControl w:val="0"/>
        <w:tabs>
          <w:tab w:val="left" w:pos="3686"/>
          <w:tab w:val="left" w:pos="10348"/>
        </w:tabs>
        <w:autoSpaceDE w:val="0"/>
        <w:spacing w:line="360" w:lineRule="auto"/>
        <w:ind w:left="-284" w:right="1529"/>
        <w:jc w:val="both"/>
        <w:rPr>
          <w:lang w:val="en-US"/>
        </w:rPr>
      </w:pPr>
      <w:r w:rsidRPr="00F70489">
        <w:rPr>
          <w:bCs/>
          <w:i/>
          <w:iCs/>
          <w:lang w:val="en-US"/>
        </w:rPr>
        <w:t>Abbreviations:</w:t>
      </w:r>
      <w:r w:rsidRPr="00F70489">
        <w:rPr>
          <w:bCs/>
          <w:lang w:val="en-US"/>
        </w:rPr>
        <w:t xml:space="preserve"> see Table</w:t>
      </w:r>
      <w:r w:rsidR="00B10105">
        <w:rPr>
          <w:bCs/>
          <w:lang w:val="en-US"/>
        </w:rPr>
        <w:t>s</w:t>
      </w:r>
      <w:r w:rsidRPr="00F70489">
        <w:rPr>
          <w:bCs/>
          <w:lang w:val="en-US"/>
        </w:rPr>
        <w:t xml:space="preserve"> 1 and 2</w:t>
      </w:r>
      <w:r w:rsidR="005A5936" w:rsidRPr="00F70489">
        <w:rPr>
          <w:bCs/>
          <w:lang w:val="en-US"/>
        </w:rPr>
        <w:t xml:space="preserve">; </w:t>
      </w:r>
      <w:r w:rsidR="005A5936" w:rsidRPr="00EB0CBE">
        <w:rPr>
          <w:lang w:val="en-US"/>
        </w:rPr>
        <w:t>NIRS, non-invasive respiratory support</w:t>
      </w:r>
      <w:r w:rsidRPr="00F70489">
        <w:rPr>
          <w:lang w:val="en-US"/>
        </w:rPr>
        <w:t>.</w:t>
      </w:r>
    </w:p>
    <w:p w14:paraId="1CFCD7CA" w14:textId="131CB0F6" w:rsidR="000A56BF" w:rsidRPr="00F70489" w:rsidRDefault="00FC6C34" w:rsidP="00576A50">
      <w:pPr>
        <w:widowControl w:val="0"/>
        <w:tabs>
          <w:tab w:val="left" w:pos="3686"/>
          <w:tab w:val="left" w:pos="10632"/>
        </w:tabs>
        <w:autoSpaceDE w:val="0"/>
        <w:spacing w:line="360" w:lineRule="auto"/>
        <w:ind w:left="-284" w:right="3938"/>
        <w:jc w:val="both"/>
        <w:rPr>
          <w:lang w:val="en-US"/>
        </w:rPr>
      </w:pPr>
      <w:r w:rsidRPr="00F70489">
        <w:rPr>
          <w:lang w:val="en-US"/>
        </w:rPr>
        <w:t xml:space="preserve">§ Calculated </w:t>
      </w:r>
      <w:r w:rsidR="00BA1C50" w:rsidRPr="00F70489">
        <w:rPr>
          <w:lang w:val="en-US"/>
        </w:rPr>
        <w:t>on</w:t>
      </w:r>
      <w:r w:rsidRPr="00F70489">
        <w:rPr>
          <w:lang w:val="en-US"/>
        </w:rPr>
        <w:t xml:space="preserve"> death</w:t>
      </w:r>
      <w:r w:rsidR="00BA1C50" w:rsidRPr="00F70489">
        <w:rPr>
          <w:lang w:val="en-US"/>
        </w:rPr>
        <w:t>s</w:t>
      </w:r>
      <w:r w:rsidRPr="00F70489">
        <w:rPr>
          <w:lang w:val="en-US"/>
        </w:rPr>
        <w:t xml:space="preserve">. </w:t>
      </w:r>
    </w:p>
    <w:p w14:paraId="20538A50" w14:textId="42330F2F" w:rsidR="000A56BF" w:rsidRPr="00F70489" w:rsidRDefault="000A56BF" w:rsidP="00576A50">
      <w:pPr>
        <w:widowControl w:val="0"/>
        <w:tabs>
          <w:tab w:val="left" w:pos="3686"/>
          <w:tab w:val="left" w:pos="10632"/>
        </w:tabs>
        <w:autoSpaceDE w:val="0"/>
        <w:spacing w:line="360" w:lineRule="auto"/>
        <w:ind w:left="-284" w:right="3938"/>
        <w:jc w:val="both"/>
        <w:rPr>
          <w:lang w:val="en-US"/>
        </w:rPr>
      </w:pPr>
    </w:p>
    <w:p w14:paraId="467EA76B" w14:textId="0E3BD156" w:rsidR="00906F2F" w:rsidRPr="00F70489" w:rsidRDefault="00906F2F" w:rsidP="00906F2F">
      <w:pPr>
        <w:spacing w:line="360" w:lineRule="auto"/>
        <w:jc w:val="both"/>
        <w:rPr>
          <w:lang w:val="en-US"/>
        </w:rPr>
      </w:pPr>
    </w:p>
    <w:p w14:paraId="27DA96C0" w14:textId="4FE96895" w:rsidR="00906F2F" w:rsidRPr="00F70489" w:rsidRDefault="00906F2F" w:rsidP="00906F2F">
      <w:pPr>
        <w:spacing w:line="360" w:lineRule="auto"/>
        <w:jc w:val="both"/>
        <w:rPr>
          <w:lang w:val="en-US"/>
        </w:rPr>
      </w:pPr>
    </w:p>
    <w:p w14:paraId="485E0C72" w14:textId="5B613387" w:rsidR="00906F2F" w:rsidRPr="00F70489" w:rsidRDefault="00906F2F" w:rsidP="00906F2F">
      <w:pPr>
        <w:spacing w:line="360" w:lineRule="auto"/>
        <w:jc w:val="both"/>
        <w:rPr>
          <w:lang w:val="en-US"/>
        </w:rPr>
      </w:pPr>
    </w:p>
    <w:p w14:paraId="23F943E6" w14:textId="77777777" w:rsidR="004B0447" w:rsidRPr="00F70489" w:rsidRDefault="004B0447" w:rsidP="00906F2F">
      <w:pPr>
        <w:spacing w:line="360" w:lineRule="auto"/>
        <w:jc w:val="both"/>
        <w:rPr>
          <w:lang w:val="en-US"/>
        </w:rPr>
      </w:pPr>
    </w:p>
    <w:p w14:paraId="2483BCBF" w14:textId="77777777" w:rsidR="004B0447" w:rsidRPr="00F70489" w:rsidRDefault="004B0447" w:rsidP="00906F2F">
      <w:pPr>
        <w:spacing w:line="360" w:lineRule="auto"/>
        <w:jc w:val="both"/>
        <w:rPr>
          <w:lang w:val="en-US"/>
        </w:rPr>
      </w:pPr>
    </w:p>
    <w:p w14:paraId="60D56A20" w14:textId="77777777" w:rsidR="004B0447" w:rsidRPr="00F70489" w:rsidRDefault="004B0447" w:rsidP="00906F2F">
      <w:pPr>
        <w:spacing w:line="360" w:lineRule="auto"/>
        <w:jc w:val="both"/>
        <w:rPr>
          <w:lang w:val="en-US"/>
        </w:rPr>
      </w:pPr>
    </w:p>
    <w:p w14:paraId="620ADCAA" w14:textId="77777777" w:rsidR="0056178F" w:rsidRPr="00F70489" w:rsidRDefault="0056178F" w:rsidP="00906F2F">
      <w:pPr>
        <w:spacing w:line="360" w:lineRule="auto"/>
        <w:jc w:val="both"/>
        <w:rPr>
          <w:lang w:val="en-US"/>
        </w:rPr>
        <w:sectPr w:rsidR="0056178F" w:rsidRPr="00F70489" w:rsidSect="00663ED0">
          <w:footerReference w:type="default" r:id="rId17"/>
          <w:pgSz w:w="16838" w:h="11906" w:orient="landscape"/>
          <w:pgMar w:top="1134" w:right="1134" w:bottom="1134" w:left="1134" w:header="709" w:footer="709" w:gutter="0"/>
          <w:pgNumType w:start="1"/>
          <w:cols w:space="720"/>
          <w:docGrid w:linePitch="326"/>
        </w:sectPr>
      </w:pPr>
    </w:p>
    <w:p w14:paraId="427B3E65" w14:textId="6535D66D" w:rsidR="00360DE4" w:rsidRPr="00EB0CBE" w:rsidRDefault="0037661D" w:rsidP="0037661D">
      <w:pPr>
        <w:spacing w:line="360" w:lineRule="auto"/>
        <w:jc w:val="both"/>
        <w:rPr>
          <w:lang w:val="en-US"/>
        </w:rPr>
      </w:pPr>
      <w:r w:rsidRPr="00EB0CBE">
        <w:rPr>
          <w:b/>
          <w:lang w:val="en-US"/>
        </w:rPr>
        <w:lastRenderedPageBreak/>
        <w:t xml:space="preserve">Figure </w:t>
      </w:r>
      <w:r w:rsidR="0018635C">
        <w:rPr>
          <w:b/>
          <w:lang w:val="en-US"/>
        </w:rPr>
        <w:t>1 supplementary information</w:t>
      </w:r>
      <w:r w:rsidRPr="00EB0CBE">
        <w:rPr>
          <w:b/>
          <w:lang w:val="en-US"/>
        </w:rPr>
        <w:t>.</w:t>
      </w:r>
      <w:r w:rsidRPr="00EB0CBE">
        <w:rPr>
          <w:lang w:val="en-US"/>
        </w:rPr>
        <w:t xml:space="preserve"> </w:t>
      </w:r>
      <w:r w:rsidR="00A35B37" w:rsidRPr="00EB0CBE">
        <w:rPr>
          <w:lang w:val="en-US"/>
        </w:rPr>
        <w:t xml:space="preserve">Flow diagram concerning the use of NIRS on DNI patients only. </w:t>
      </w:r>
    </w:p>
    <w:p w14:paraId="2BA4A498" w14:textId="77777777" w:rsidR="00360DE4" w:rsidRPr="00EB0CBE" w:rsidRDefault="00360DE4" w:rsidP="00360DE4">
      <w:pPr>
        <w:spacing w:line="360" w:lineRule="auto"/>
        <w:jc w:val="both"/>
        <w:rPr>
          <w:lang w:val="en-US"/>
        </w:rPr>
      </w:pPr>
      <w:bookmarkStart w:id="0" w:name="_GoBack"/>
      <w:bookmarkEnd w:id="0"/>
    </w:p>
    <w:p w14:paraId="3391629F" w14:textId="0259D63C" w:rsidR="0037661D" w:rsidRPr="00EB0CBE" w:rsidRDefault="0037661D" w:rsidP="0037661D">
      <w:pPr>
        <w:spacing w:line="360" w:lineRule="auto"/>
        <w:jc w:val="both"/>
        <w:rPr>
          <w:lang w:val="en-US"/>
        </w:rPr>
      </w:pPr>
      <w:r w:rsidRPr="00F70489">
        <w:rPr>
          <w:bCs/>
          <w:i/>
          <w:iCs/>
          <w:lang w:val="en-US"/>
        </w:rPr>
        <w:t>Abbreviations:</w:t>
      </w:r>
      <w:r w:rsidRPr="00EB0CBE">
        <w:rPr>
          <w:bCs/>
          <w:lang w:val="en-US"/>
        </w:rPr>
        <w:t xml:space="preserve"> CPAP define continuous positive airway pressure; NIMV, non-invasive mechanical ventilation; </w:t>
      </w:r>
      <w:r w:rsidRPr="00EB0CBE">
        <w:rPr>
          <w:lang w:val="en-US"/>
        </w:rPr>
        <w:t>HFNC, high flow nasal cannula.</w:t>
      </w:r>
    </w:p>
    <w:p w14:paraId="05A0A01B" w14:textId="77777777" w:rsidR="0037661D" w:rsidRPr="00EB0CBE" w:rsidRDefault="0037661D" w:rsidP="00906F2F">
      <w:pPr>
        <w:spacing w:line="360" w:lineRule="auto"/>
        <w:jc w:val="both"/>
        <w:rPr>
          <w:lang w:val="en-US"/>
        </w:rPr>
      </w:pPr>
    </w:p>
    <w:p w14:paraId="6C5AD721" w14:textId="6D055FE3" w:rsidR="00906F2F" w:rsidRDefault="0018635C" w:rsidP="00906F2F">
      <w:pPr>
        <w:spacing w:line="360" w:lineRule="auto"/>
        <w:jc w:val="both"/>
        <w:rPr>
          <w:lang w:val="en-US"/>
        </w:rPr>
      </w:pPr>
      <w:r w:rsidRPr="0018635C">
        <w:rPr>
          <w:noProof/>
        </w:rPr>
        <w:drawing>
          <wp:inline distT="0" distB="0" distL="0" distR="0" wp14:anchorId="3C43D30B" wp14:editId="222FFA7F">
            <wp:extent cx="6120130" cy="4237633"/>
            <wp:effectExtent l="0" t="0" r="0" b="0"/>
            <wp:docPr id="1" name="Immagine 1" descr="C:\Users\crisafulli\Desktop\PAPERS in attesa di pubblicazione\NIV in Internal Medicine Units\PAPER\Ready to submit\IAEM\R1\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risafulli\Desktop\PAPERS in attesa di pubblicazione\NIV in Internal Medicine Units\PAPER\Ready to submit\IAEM\R1\Figure 2.jp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237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34537F" w14:textId="77777777" w:rsidR="002712DB" w:rsidRPr="00EB0CBE" w:rsidRDefault="002712DB" w:rsidP="00906F2F">
      <w:pPr>
        <w:spacing w:line="360" w:lineRule="auto"/>
        <w:jc w:val="both"/>
        <w:rPr>
          <w:lang w:val="en-US"/>
        </w:rPr>
      </w:pPr>
    </w:p>
    <w:p w14:paraId="065791EA" w14:textId="77777777" w:rsidR="0037661D" w:rsidRPr="00EB0CBE" w:rsidRDefault="0037661D" w:rsidP="00906F2F">
      <w:pPr>
        <w:spacing w:line="360" w:lineRule="auto"/>
        <w:jc w:val="both"/>
        <w:rPr>
          <w:lang w:val="en-US"/>
        </w:rPr>
      </w:pPr>
    </w:p>
    <w:p w14:paraId="024A82C4" w14:textId="38F2EBCF" w:rsidR="00906F2F" w:rsidRPr="00F70489" w:rsidRDefault="00906F2F" w:rsidP="00906F2F">
      <w:pPr>
        <w:spacing w:line="360" w:lineRule="auto"/>
        <w:jc w:val="both"/>
        <w:rPr>
          <w:lang w:val="en-US"/>
        </w:rPr>
      </w:pPr>
    </w:p>
    <w:p w14:paraId="5A4D2ED4" w14:textId="77777777" w:rsidR="00906F2F" w:rsidRPr="00F70489" w:rsidRDefault="00906F2F" w:rsidP="00906F2F">
      <w:pPr>
        <w:spacing w:line="360" w:lineRule="auto"/>
        <w:jc w:val="both"/>
        <w:rPr>
          <w:lang w:val="en-US"/>
        </w:rPr>
      </w:pPr>
    </w:p>
    <w:p w14:paraId="2D0BDD05" w14:textId="77777777" w:rsidR="00906F2F" w:rsidRPr="00F70489" w:rsidRDefault="00906F2F" w:rsidP="00307E3E">
      <w:pPr>
        <w:autoSpaceDE w:val="0"/>
        <w:autoSpaceDN w:val="0"/>
        <w:adjustRightInd w:val="0"/>
        <w:spacing w:line="360" w:lineRule="auto"/>
        <w:jc w:val="center"/>
        <w:rPr>
          <w:b/>
          <w:iCs/>
          <w:lang w:val="en-US"/>
        </w:rPr>
      </w:pPr>
    </w:p>
    <w:sectPr w:rsidR="00906F2F" w:rsidRPr="00F70489" w:rsidSect="0056178F">
      <w:pgSz w:w="11906" w:h="16838"/>
      <w:pgMar w:top="1134" w:right="1134" w:bottom="1134" w:left="1134" w:header="709" w:footer="709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32B17A" w14:textId="77777777" w:rsidR="00760BA8" w:rsidRDefault="00760BA8">
      <w:r>
        <w:separator/>
      </w:r>
    </w:p>
  </w:endnote>
  <w:endnote w:type="continuationSeparator" w:id="0">
    <w:p w14:paraId="33A9636F" w14:textId="77777777" w:rsidR="00760BA8" w:rsidRDefault="00760B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R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erif">
    <w:altName w:val="Times New Roman"/>
    <w:charset w:val="01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E5E73A" w14:textId="77777777" w:rsidR="00C32F9A" w:rsidRDefault="00C32F9A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4C8F67" w14:textId="1AC43DFE" w:rsidR="00C32F9A" w:rsidRDefault="00C32F9A">
    <w:pPr>
      <w:pStyle w:val="Pidipagina"/>
      <w:jc w:val="center"/>
    </w:pPr>
    <w:r>
      <w:fldChar w:fldCharType="begin"/>
    </w:r>
    <w:r>
      <w:instrText xml:space="preserve"> PAGE </w:instrText>
    </w:r>
    <w:r>
      <w:fldChar w:fldCharType="separate"/>
    </w:r>
    <w:r w:rsidR="00A71B83">
      <w:rPr>
        <w:noProof/>
      </w:rPr>
      <w:t>1</w:t>
    </w:r>
    <w:r>
      <w:fldChar w:fldCharType="end"/>
    </w:r>
  </w:p>
  <w:p w14:paraId="3C264014" w14:textId="77777777" w:rsidR="00C32F9A" w:rsidRDefault="00C32F9A">
    <w:pPr>
      <w:pStyle w:val="Pidipagina"/>
    </w:pPr>
  </w:p>
  <w:p w14:paraId="22751B0E" w14:textId="77777777" w:rsidR="00C32F9A" w:rsidRDefault="00C32F9A"/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45055A" w14:textId="77777777" w:rsidR="00C32F9A" w:rsidRDefault="00C32F9A">
    <w:pPr>
      <w:pStyle w:val="Pidipagina"/>
    </w:pPr>
  </w:p>
</w:ftr>
</file>

<file path=word/footer4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1336558"/>
      <w:docPartObj>
        <w:docPartGallery w:val="Page Numbers (Bottom of Page)"/>
        <w:docPartUnique/>
      </w:docPartObj>
    </w:sdtPr>
    <w:sdtEndPr/>
    <w:sdtContent>
      <w:p w14:paraId="2D37BC34" w14:textId="4E6F44AC" w:rsidR="00C32F9A" w:rsidRDefault="00C32F9A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71B83">
          <w:rPr>
            <w:noProof/>
          </w:rPr>
          <w:t>1</w:t>
        </w:r>
        <w:r>
          <w:fldChar w:fldCharType="end"/>
        </w:r>
      </w:p>
    </w:sdtContent>
  </w:sdt>
  <w:p w14:paraId="4E3BE005" w14:textId="77777777" w:rsidR="00C32F9A" w:rsidRDefault="00C32F9A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3BB8BF" w14:textId="77777777" w:rsidR="00760BA8" w:rsidRDefault="00760BA8">
      <w:r>
        <w:separator/>
      </w:r>
    </w:p>
  </w:footnote>
  <w:footnote w:type="continuationSeparator" w:id="0">
    <w:p w14:paraId="12616702" w14:textId="77777777" w:rsidR="00760BA8" w:rsidRDefault="00760B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D029BC" w14:textId="77777777" w:rsidR="00C32F9A" w:rsidRDefault="00C32F9A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CC9AD6" w14:textId="77777777" w:rsidR="00C32F9A" w:rsidRDefault="00C32F9A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54F1BD" w14:textId="77777777" w:rsidR="00C32F9A" w:rsidRDefault="00C32F9A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Titolo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0000002"/>
    <w:multiLevelType w:val="single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-360"/>
        </w:tabs>
        <w:ind w:left="360" w:hanging="360"/>
      </w:pPr>
      <w:rPr>
        <w:rFonts w:ascii="Symbol" w:eastAsia="AdvTR" w:hAnsi="Symbol" w:cs="Symbol" w:hint="default"/>
        <w:sz w:val="22"/>
        <w:szCs w:val="22"/>
        <w:highlight w:val="white"/>
        <w:lang w:val="en-GB"/>
      </w:rPr>
    </w:lvl>
  </w:abstractNum>
  <w:abstractNum w:abstractNumId="2" w15:restartNumberingAfterBreak="0">
    <w:nsid w:val="07615783"/>
    <w:multiLevelType w:val="hybridMultilevel"/>
    <w:tmpl w:val="C60E7D4A"/>
    <w:lvl w:ilvl="0" w:tplc="1EBA426A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CA0343"/>
    <w:multiLevelType w:val="singleLevel"/>
    <w:tmpl w:val="0410000F"/>
    <w:lvl w:ilvl="0">
      <w:start w:val="1"/>
      <w:numFmt w:val="decimal"/>
      <w:lvlText w:val="%1."/>
      <w:lvlJc w:val="left"/>
      <w:pPr>
        <w:ind w:left="720" w:hanging="360"/>
      </w:pPr>
      <w:rPr>
        <w:rFonts w:cs="Symbol" w:hint="default"/>
        <w:lang w:val="en-GB"/>
      </w:rPr>
    </w:lvl>
  </w:abstractNum>
  <w:abstractNum w:abstractNumId="4" w15:restartNumberingAfterBreak="0">
    <w:nsid w:val="0A312882"/>
    <w:multiLevelType w:val="singleLevel"/>
    <w:tmpl w:val="00000001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lang w:val="en-GB"/>
      </w:rPr>
    </w:lvl>
  </w:abstractNum>
  <w:abstractNum w:abstractNumId="5" w15:restartNumberingAfterBreak="0">
    <w:nsid w:val="0C2A47F5"/>
    <w:multiLevelType w:val="multilevel"/>
    <w:tmpl w:val="9D707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CA4199F"/>
    <w:multiLevelType w:val="hybridMultilevel"/>
    <w:tmpl w:val="D5DAA668"/>
    <w:lvl w:ilvl="0" w:tplc="ECA6545C">
      <w:numFmt w:val="bullet"/>
      <w:lvlText w:val="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16740C"/>
    <w:multiLevelType w:val="hybridMultilevel"/>
    <w:tmpl w:val="FFC86626"/>
    <w:lvl w:ilvl="0" w:tplc="9C6C8844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  <w:i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E01A7D"/>
    <w:multiLevelType w:val="hybridMultilevel"/>
    <w:tmpl w:val="E926EBB0"/>
    <w:lvl w:ilvl="0" w:tplc="A30EF6A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3B1FDF"/>
    <w:multiLevelType w:val="hybridMultilevel"/>
    <w:tmpl w:val="5516AE42"/>
    <w:lvl w:ilvl="0" w:tplc="1EBA426A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484845"/>
    <w:multiLevelType w:val="hybridMultilevel"/>
    <w:tmpl w:val="1DAA4C52"/>
    <w:lvl w:ilvl="0" w:tplc="612A25F0">
      <w:start w:val="1"/>
      <w:numFmt w:val="decimal"/>
      <w:lvlText w:val="[%1]"/>
      <w:lvlJc w:val="left"/>
      <w:pPr>
        <w:ind w:left="720" w:hanging="360"/>
      </w:pPr>
      <w:rPr>
        <w:rFonts w:hint="default"/>
        <w:vertAlign w:val="baseline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A4F7F00"/>
    <w:multiLevelType w:val="hybridMultilevel"/>
    <w:tmpl w:val="F998E51E"/>
    <w:lvl w:ilvl="0" w:tplc="2A020A62">
      <w:start w:val="1"/>
      <w:numFmt w:val="decimal"/>
      <w:lvlText w:val="%1."/>
      <w:lvlJc w:val="left"/>
      <w:pPr>
        <w:tabs>
          <w:tab w:val="num" w:pos="-360"/>
        </w:tabs>
        <w:ind w:left="360" w:hanging="360"/>
      </w:pPr>
      <w:rPr>
        <w:rFonts w:ascii="Symbol" w:hAnsi="Symbol" w:cs="Symbol" w:hint="default"/>
        <w:sz w:val="22"/>
        <w:szCs w:val="22"/>
        <w:lang w:val="en-GB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3C62DE"/>
    <w:multiLevelType w:val="hybridMultilevel"/>
    <w:tmpl w:val="39920678"/>
    <w:lvl w:ilvl="0" w:tplc="1EBA426A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00F299F"/>
    <w:multiLevelType w:val="multilevel"/>
    <w:tmpl w:val="F224F8A2"/>
    <w:lvl w:ilvl="0">
      <w:start w:val="1"/>
      <w:numFmt w:val="decimal"/>
      <w:lvlText w:val="[%1]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1C70B50"/>
    <w:multiLevelType w:val="multilevel"/>
    <w:tmpl w:val="37C86318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23385C59"/>
    <w:multiLevelType w:val="multilevel"/>
    <w:tmpl w:val="05560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6AA0BC3"/>
    <w:multiLevelType w:val="multilevel"/>
    <w:tmpl w:val="E16800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A287482"/>
    <w:multiLevelType w:val="hybridMultilevel"/>
    <w:tmpl w:val="C84EFA0A"/>
    <w:lvl w:ilvl="0" w:tplc="2D2A233A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16368AC"/>
    <w:multiLevelType w:val="singleLevel"/>
    <w:tmpl w:val="0410000F"/>
    <w:lvl w:ilvl="0">
      <w:start w:val="1"/>
      <w:numFmt w:val="decimal"/>
      <w:lvlText w:val="%1."/>
      <w:lvlJc w:val="left"/>
      <w:pPr>
        <w:ind w:left="360" w:hanging="360"/>
      </w:pPr>
      <w:rPr>
        <w:rFonts w:cs="Symbol" w:hint="default"/>
        <w:lang w:val="en-GB"/>
      </w:rPr>
    </w:lvl>
  </w:abstractNum>
  <w:abstractNum w:abstractNumId="19" w15:restartNumberingAfterBreak="0">
    <w:nsid w:val="3A2963C9"/>
    <w:multiLevelType w:val="multilevel"/>
    <w:tmpl w:val="D5E43F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47B624E"/>
    <w:multiLevelType w:val="singleLevel"/>
    <w:tmpl w:val="0410000F"/>
    <w:lvl w:ilvl="0">
      <w:start w:val="1"/>
      <w:numFmt w:val="decimal"/>
      <w:lvlText w:val="%1."/>
      <w:lvlJc w:val="left"/>
      <w:pPr>
        <w:ind w:left="720" w:hanging="360"/>
      </w:pPr>
      <w:rPr>
        <w:rFonts w:cs="Symbol" w:hint="default"/>
        <w:lang w:val="en-GB"/>
      </w:rPr>
    </w:lvl>
  </w:abstractNum>
  <w:abstractNum w:abstractNumId="21" w15:restartNumberingAfterBreak="0">
    <w:nsid w:val="4AA44602"/>
    <w:multiLevelType w:val="hybridMultilevel"/>
    <w:tmpl w:val="463854F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E955EEF"/>
    <w:multiLevelType w:val="hybridMultilevel"/>
    <w:tmpl w:val="9186507C"/>
    <w:lvl w:ilvl="0" w:tplc="1EBA426A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3A2291C"/>
    <w:multiLevelType w:val="hybridMultilevel"/>
    <w:tmpl w:val="C60E7D4A"/>
    <w:lvl w:ilvl="0" w:tplc="1EBA426A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A186146"/>
    <w:multiLevelType w:val="hybridMultilevel"/>
    <w:tmpl w:val="10AE2F8A"/>
    <w:lvl w:ilvl="0" w:tplc="1EBA426A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31D67A5"/>
    <w:multiLevelType w:val="multilevel"/>
    <w:tmpl w:val="C534E4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77B76B9"/>
    <w:multiLevelType w:val="multilevel"/>
    <w:tmpl w:val="D22A28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8785E3A"/>
    <w:multiLevelType w:val="multilevel"/>
    <w:tmpl w:val="22322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99520D0"/>
    <w:multiLevelType w:val="hybridMultilevel"/>
    <w:tmpl w:val="259E65C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A137C9B"/>
    <w:multiLevelType w:val="singleLevel"/>
    <w:tmpl w:val="00000001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lang w:val="en-GB"/>
      </w:rPr>
    </w:lvl>
  </w:abstractNum>
  <w:abstractNum w:abstractNumId="30" w15:restartNumberingAfterBreak="0">
    <w:nsid w:val="7BAC3BCD"/>
    <w:multiLevelType w:val="singleLevel"/>
    <w:tmpl w:val="2A020A62"/>
    <w:lvl w:ilvl="0">
      <w:start w:val="1"/>
      <w:numFmt w:val="decimal"/>
      <w:lvlText w:val="%1."/>
      <w:lvlJc w:val="left"/>
      <w:pPr>
        <w:tabs>
          <w:tab w:val="num" w:pos="-360"/>
        </w:tabs>
        <w:ind w:left="360" w:hanging="360"/>
      </w:pPr>
      <w:rPr>
        <w:rFonts w:ascii="Symbol" w:hAnsi="Symbol" w:cs="Symbol" w:hint="default"/>
        <w:sz w:val="22"/>
        <w:szCs w:val="22"/>
        <w:lang w:val="en-GB"/>
      </w:rPr>
    </w:lvl>
  </w:abstractNum>
  <w:num w:numId="1">
    <w:abstractNumId w:val="0"/>
  </w:num>
  <w:num w:numId="2">
    <w:abstractNumId w:val="1"/>
  </w:num>
  <w:num w:numId="3">
    <w:abstractNumId w:val="10"/>
  </w:num>
  <w:num w:numId="4">
    <w:abstractNumId w:val="11"/>
  </w:num>
  <w:num w:numId="5">
    <w:abstractNumId w:val="4"/>
  </w:num>
  <w:num w:numId="6">
    <w:abstractNumId w:val="29"/>
  </w:num>
  <w:num w:numId="7">
    <w:abstractNumId w:val="30"/>
  </w:num>
  <w:num w:numId="8">
    <w:abstractNumId w:val="17"/>
  </w:num>
  <w:num w:numId="9">
    <w:abstractNumId w:val="20"/>
  </w:num>
  <w:num w:numId="10">
    <w:abstractNumId w:val="6"/>
  </w:num>
  <w:num w:numId="11">
    <w:abstractNumId w:val="3"/>
  </w:num>
  <w:num w:numId="12">
    <w:abstractNumId w:val="0"/>
    <w:lvlOverride w:ilvl="0">
      <w:startOverride w:val="1"/>
    </w:lvlOverride>
  </w:num>
  <w:num w:numId="13">
    <w:abstractNumId w:val="18"/>
  </w:num>
  <w:num w:numId="14">
    <w:abstractNumId w:val="28"/>
  </w:num>
  <w:num w:numId="15">
    <w:abstractNumId w:val="9"/>
  </w:num>
  <w:num w:numId="16">
    <w:abstractNumId w:val="7"/>
  </w:num>
  <w:num w:numId="17">
    <w:abstractNumId w:val="13"/>
  </w:num>
  <w:num w:numId="18">
    <w:abstractNumId w:val="19"/>
  </w:num>
  <w:num w:numId="19">
    <w:abstractNumId w:val="16"/>
  </w:num>
  <w:num w:numId="20">
    <w:abstractNumId w:val="12"/>
  </w:num>
  <w:num w:numId="21">
    <w:abstractNumId w:val="27"/>
  </w:num>
  <w:num w:numId="22">
    <w:abstractNumId w:val="5"/>
  </w:num>
  <w:num w:numId="23">
    <w:abstractNumId w:val="23"/>
  </w:num>
  <w:num w:numId="2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6"/>
  </w:num>
  <w:num w:numId="26">
    <w:abstractNumId w:val="15"/>
  </w:num>
  <w:num w:numId="27">
    <w:abstractNumId w:val="25"/>
  </w:num>
  <w:num w:numId="28">
    <w:abstractNumId w:val="24"/>
  </w:num>
  <w:num w:numId="29">
    <w:abstractNumId w:val="8"/>
  </w:num>
  <w:num w:numId="30">
    <w:abstractNumId w:val="14"/>
  </w:num>
  <w:num w:numId="31">
    <w:abstractNumId w:val="21"/>
  </w:num>
  <w:num w:numId="32">
    <w:abstractNumId w:val="2"/>
  </w:num>
  <w:num w:numId="3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ttachedTemplate r:id="rId1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yNDU3NjY0NzMwNjVW0lEKTi0uzszPAykwN68FAJT/AuUtAAAA"/>
  </w:docVars>
  <w:rsids>
    <w:rsidRoot w:val="00A02371"/>
    <w:rsid w:val="00001554"/>
    <w:rsid w:val="00001A5F"/>
    <w:rsid w:val="00004137"/>
    <w:rsid w:val="00012567"/>
    <w:rsid w:val="00012B4B"/>
    <w:rsid w:val="00013058"/>
    <w:rsid w:val="0001422D"/>
    <w:rsid w:val="000202B6"/>
    <w:rsid w:val="00021DDC"/>
    <w:rsid w:val="00021E5A"/>
    <w:rsid w:val="00023B13"/>
    <w:rsid w:val="00024FF7"/>
    <w:rsid w:val="0002599C"/>
    <w:rsid w:val="0002608E"/>
    <w:rsid w:val="00027337"/>
    <w:rsid w:val="00031C5F"/>
    <w:rsid w:val="0003228D"/>
    <w:rsid w:val="000359D4"/>
    <w:rsid w:val="00036154"/>
    <w:rsid w:val="000364FD"/>
    <w:rsid w:val="000376E0"/>
    <w:rsid w:val="000377A6"/>
    <w:rsid w:val="00041A7B"/>
    <w:rsid w:val="0004274F"/>
    <w:rsid w:val="00042B15"/>
    <w:rsid w:val="00043497"/>
    <w:rsid w:val="00044948"/>
    <w:rsid w:val="0004530A"/>
    <w:rsid w:val="00045828"/>
    <w:rsid w:val="00045A67"/>
    <w:rsid w:val="00046AD6"/>
    <w:rsid w:val="00047557"/>
    <w:rsid w:val="00047715"/>
    <w:rsid w:val="00051362"/>
    <w:rsid w:val="000516AA"/>
    <w:rsid w:val="000525BA"/>
    <w:rsid w:val="00052655"/>
    <w:rsid w:val="00054736"/>
    <w:rsid w:val="000557DE"/>
    <w:rsid w:val="00055DCD"/>
    <w:rsid w:val="00055E92"/>
    <w:rsid w:val="000613A3"/>
    <w:rsid w:val="00061B58"/>
    <w:rsid w:val="00062C45"/>
    <w:rsid w:val="00063E97"/>
    <w:rsid w:val="00064D1E"/>
    <w:rsid w:val="00070545"/>
    <w:rsid w:val="000706BB"/>
    <w:rsid w:val="00070F86"/>
    <w:rsid w:val="00071035"/>
    <w:rsid w:val="000730DA"/>
    <w:rsid w:val="00073386"/>
    <w:rsid w:val="00074F13"/>
    <w:rsid w:val="0007524D"/>
    <w:rsid w:val="000764F1"/>
    <w:rsid w:val="00076A44"/>
    <w:rsid w:val="00081B6C"/>
    <w:rsid w:val="00081FE5"/>
    <w:rsid w:val="000830A9"/>
    <w:rsid w:val="0008715D"/>
    <w:rsid w:val="000900F3"/>
    <w:rsid w:val="000911DE"/>
    <w:rsid w:val="00091CA2"/>
    <w:rsid w:val="00091CD3"/>
    <w:rsid w:val="0009205A"/>
    <w:rsid w:val="000949DC"/>
    <w:rsid w:val="0009588B"/>
    <w:rsid w:val="00095920"/>
    <w:rsid w:val="0009598E"/>
    <w:rsid w:val="00096A6E"/>
    <w:rsid w:val="00097C57"/>
    <w:rsid w:val="000A0671"/>
    <w:rsid w:val="000A0CCE"/>
    <w:rsid w:val="000A2034"/>
    <w:rsid w:val="000A4353"/>
    <w:rsid w:val="000A4A9E"/>
    <w:rsid w:val="000A56BF"/>
    <w:rsid w:val="000A6753"/>
    <w:rsid w:val="000B0312"/>
    <w:rsid w:val="000B0458"/>
    <w:rsid w:val="000B0A35"/>
    <w:rsid w:val="000B1548"/>
    <w:rsid w:val="000B3623"/>
    <w:rsid w:val="000B4511"/>
    <w:rsid w:val="000B5267"/>
    <w:rsid w:val="000B5CC5"/>
    <w:rsid w:val="000B64A0"/>
    <w:rsid w:val="000B7F22"/>
    <w:rsid w:val="000C0988"/>
    <w:rsid w:val="000C16F2"/>
    <w:rsid w:val="000C1F81"/>
    <w:rsid w:val="000C2F66"/>
    <w:rsid w:val="000C3C86"/>
    <w:rsid w:val="000C494B"/>
    <w:rsid w:val="000C5D83"/>
    <w:rsid w:val="000C602A"/>
    <w:rsid w:val="000C7EF8"/>
    <w:rsid w:val="000D1297"/>
    <w:rsid w:val="000D2036"/>
    <w:rsid w:val="000D4ACE"/>
    <w:rsid w:val="000D52E3"/>
    <w:rsid w:val="000D63C5"/>
    <w:rsid w:val="000D68FC"/>
    <w:rsid w:val="000D7493"/>
    <w:rsid w:val="000D7E3B"/>
    <w:rsid w:val="000E1B7C"/>
    <w:rsid w:val="000E2275"/>
    <w:rsid w:val="000E289A"/>
    <w:rsid w:val="000E4663"/>
    <w:rsid w:val="000E5E06"/>
    <w:rsid w:val="000E6966"/>
    <w:rsid w:val="000F10FC"/>
    <w:rsid w:val="000F21F1"/>
    <w:rsid w:val="000F2F9C"/>
    <w:rsid w:val="000F4D88"/>
    <w:rsid w:val="000F4EB6"/>
    <w:rsid w:val="000F7813"/>
    <w:rsid w:val="00100631"/>
    <w:rsid w:val="001012DB"/>
    <w:rsid w:val="00105CF8"/>
    <w:rsid w:val="00111263"/>
    <w:rsid w:val="00111EAC"/>
    <w:rsid w:val="001130E8"/>
    <w:rsid w:val="00113E6D"/>
    <w:rsid w:val="00113E75"/>
    <w:rsid w:val="00114739"/>
    <w:rsid w:val="00114BE4"/>
    <w:rsid w:val="00116D4E"/>
    <w:rsid w:val="00120B66"/>
    <w:rsid w:val="00121BA2"/>
    <w:rsid w:val="00122341"/>
    <w:rsid w:val="00122543"/>
    <w:rsid w:val="0012360E"/>
    <w:rsid w:val="00124717"/>
    <w:rsid w:val="00124C84"/>
    <w:rsid w:val="001261AC"/>
    <w:rsid w:val="00126334"/>
    <w:rsid w:val="00130C06"/>
    <w:rsid w:val="00132DB2"/>
    <w:rsid w:val="001331D9"/>
    <w:rsid w:val="00134F5C"/>
    <w:rsid w:val="00135741"/>
    <w:rsid w:val="001362FF"/>
    <w:rsid w:val="00140ED9"/>
    <w:rsid w:val="00141FEE"/>
    <w:rsid w:val="00144070"/>
    <w:rsid w:val="001442FE"/>
    <w:rsid w:val="001470F4"/>
    <w:rsid w:val="00150C26"/>
    <w:rsid w:val="00151442"/>
    <w:rsid w:val="00151790"/>
    <w:rsid w:val="00152657"/>
    <w:rsid w:val="00153757"/>
    <w:rsid w:val="00154A3B"/>
    <w:rsid w:val="001553C8"/>
    <w:rsid w:val="00156983"/>
    <w:rsid w:val="001602AA"/>
    <w:rsid w:val="0016066A"/>
    <w:rsid w:val="00161B33"/>
    <w:rsid w:val="00161E11"/>
    <w:rsid w:val="0016263D"/>
    <w:rsid w:val="00162B17"/>
    <w:rsid w:val="00162C0E"/>
    <w:rsid w:val="00166873"/>
    <w:rsid w:val="0016755E"/>
    <w:rsid w:val="00167AF2"/>
    <w:rsid w:val="00171158"/>
    <w:rsid w:val="00171704"/>
    <w:rsid w:val="00171C93"/>
    <w:rsid w:val="001738FD"/>
    <w:rsid w:val="001753C8"/>
    <w:rsid w:val="0017561D"/>
    <w:rsid w:val="00175B94"/>
    <w:rsid w:val="00176B5E"/>
    <w:rsid w:val="001773C9"/>
    <w:rsid w:val="00177863"/>
    <w:rsid w:val="00177B71"/>
    <w:rsid w:val="00180285"/>
    <w:rsid w:val="001814B1"/>
    <w:rsid w:val="0018288D"/>
    <w:rsid w:val="00184238"/>
    <w:rsid w:val="00184D60"/>
    <w:rsid w:val="0018541E"/>
    <w:rsid w:val="00185732"/>
    <w:rsid w:val="0018575E"/>
    <w:rsid w:val="00185ECC"/>
    <w:rsid w:val="0018635C"/>
    <w:rsid w:val="00186E78"/>
    <w:rsid w:val="0018700D"/>
    <w:rsid w:val="001874CD"/>
    <w:rsid w:val="00187CFD"/>
    <w:rsid w:val="001914F6"/>
    <w:rsid w:val="00193251"/>
    <w:rsid w:val="001945CE"/>
    <w:rsid w:val="00194BE3"/>
    <w:rsid w:val="001A025C"/>
    <w:rsid w:val="001A6113"/>
    <w:rsid w:val="001A616B"/>
    <w:rsid w:val="001B083B"/>
    <w:rsid w:val="001B0BAC"/>
    <w:rsid w:val="001B1319"/>
    <w:rsid w:val="001B3A72"/>
    <w:rsid w:val="001B3A91"/>
    <w:rsid w:val="001B3F32"/>
    <w:rsid w:val="001B407B"/>
    <w:rsid w:val="001B4482"/>
    <w:rsid w:val="001B48C0"/>
    <w:rsid w:val="001B6C64"/>
    <w:rsid w:val="001B7E0B"/>
    <w:rsid w:val="001C57AA"/>
    <w:rsid w:val="001C66A8"/>
    <w:rsid w:val="001D00D7"/>
    <w:rsid w:val="001D0A5E"/>
    <w:rsid w:val="001D301A"/>
    <w:rsid w:val="001D467D"/>
    <w:rsid w:val="001D68CF"/>
    <w:rsid w:val="001D725C"/>
    <w:rsid w:val="001D7C38"/>
    <w:rsid w:val="001E0DA5"/>
    <w:rsid w:val="001E1FF3"/>
    <w:rsid w:val="001E2C98"/>
    <w:rsid w:val="001E3679"/>
    <w:rsid w:val="001E7365"/>
    <w:rsid w:val="001E7630"/>
    <w:rsid w:val="001E7904"/>
    <w:rsid w:val="001E7F28"/>
    <w:rsid w:val="001F124F"/>
    <w:rsid w:val="001F4B5A"/>
    <w:rsid w:val="001F5615"/>
    <w:rsid w:val="001F72E9"/>
    <w:rsid w:val="00200378"/>
    <w:rsid w:val="00200A9F"/>
    <w:rsid w:val="0020140C"/>
    <w:rsid w:val="00202155"/>
    <w:rsid w:val="00204268"/>
    <w:rsid w:val="0020553D"/>
    <w:rsid w:val="002056A9"/>
    <w:rsid w:val="002066CB"/>
    <w:rsid w:val="00206DC5"/>
    <w:rsid w:val="002073A4"/>
    <w:rsid w:val="00207C2E"/>
    <w:rsid w:val="002101C1"/>
    <w:rsid w:val="00210FAF"/>
    <w:rsid w:val="00212049"/>
    <w:rsid w:val="00213084"/>
    <w:rsid w:val="002137C7"/>
    <w:rsid w:val="00214C58"/>
    <w:rsid w:val="002159EC"/>
    <w:rsid w:val="00216074"/>
    <w:rsid w:val="0021618E"/>
    <w:rsid w:val="00216B19"/>
    <w:rsid w:val="0022368F"/>
    <w:rsid w:val="00223D0D"/>
    <w:rsid w:val="00223E99"/>
    <w:rsid w:val="002261A6"/>
    <w:rsid w:val="00226B6F"/>
    <w:rsid w:val="00227598"/>
    <w:rsid w:val="00231710"/>
    <w:rsid w:val="0023407C"/>
    <w:rsid w:val="00234299"/>
    <w:rsid w:val="002344AD"/>
    <w:rsid w:val="002374CF"/>
    <w:rsid w:val="0024011A"/>
    <w:rsid w:val="00240A15"/>
    <w:rsid w:val="00240FCD"/>
    <w:rsid w:val="00241304"/>
    <w:rsid w:val="00241901"/>
    <w:rsid w:val="00243669"/>
    <w:rsid w:val="00246396"/>
    <w:rsid w:val="00246BEA"/>
    <w:rsid w:val="00246D5A"/>
    <w:rsid w:val="00250B4A"/>
    <w:rsid w:val="00250CFD"/>
    <w:rsid w:val="00250E50"/>
    <w:rsid w:val="00251113"/>
    <w:rsid w:val="002536CA"/>
    <w:rsid w:val="00254D0C"/>
    <w:rsid w:val="002552C2"/>
    <w:rsid w:val="00255956"/>
    <w:rsid w:val="00255F53"/>
    <w:rsid w:val="00256CE4"/>
    <w:rsid w:val="0025738C"/>
    <w:rsid w:val="00257819"/>
    <w:rsid w:val="00263978"/>
    <w:rsid w:val="00264889"/>
    <w:rsid w:val="00265D80"/>
    <w:rsid w:val="00265ECF"/>
    <w:rsid w:val="00266631"/>
    <w:rsid w:val="00266AA4"/>
    <w:rsid w:val="00266E1B"/>
    <w:rsid w:val="00267F75"/>
    <w:rsid w:val="00270B8D"/>
    <w:rsid w:val="00270E2C"/>
    <w:rsid w:val="002712DB"/>
    <w:rsid w:val="00271BCB"/>
    <w:rsid w:val="00272518"/>
    <w:rsid w:val="002728A0"/>
    <w:rsid w:val="00275D67"/>
    <w:rsid w:val="00275DC8"/>
    <w:rsid w:val="00276A1B"/>
    <w:rsid w:val="00276AC4"/>
    <w:rsid w:val="00282701"/>
    <w:rsid w:val="00282C77"/>
    <w:rsid w:val="002830AC"/>
    <w:rsid w:val="00284FEF"/>
    <w:rsid w:val="0028505D"/>
    <w:rsid w:val="00287DA9"/>
    <w:rsid w:val="00290178"/>
    <w:rsid w:val="00290692"/>
    <w:rsid w:val="0029086C"/>
    <w:rsid w:val="00291BB7"/>
    <w:rsid w:val="00294984"/>
    <w:rsid w:val="00295B52"/>
    <w:rsid w:val="00297204"/>
    <w:rsid w:val="002973E0"/>
    <w:rsid w:val="002978A1"/>
    <w:rsid w:val="00297D20"/>
    <w:rsid w:val="002A1B14"/>
    <w:rsid w:val="002A2A44"/>
    <w:rsid w:val="002A2D8B"/>
    <w:rsid w:val="002A570B"/>
    <w:rsid w:val="002A59B4"/>
    <w:rsid w:val="002B0DC5"/>
    <w:rsid w:val="002B3230"/>
    <w:rsid w:val="002B67AF"/>
    <w:rsid w:val="002B7953"/>
    <w:rsid w:val="002B7A2F"/>
    <w:rsid w:val="002C033C"/>
    <w:rsid w:val="002C11E7"/>
    <w:rsid w:val="002C13A1"/>
    <w:rsid w:val="002C23E9"/>
    <w:rsid w:val="002C253D"/>
    <w:rsid w:val="002C267D"/>
    <w:rsid w:val="002C287F"/>
    <w:rsid w:val="002C4CED"/>
    <w:rsid w:val="002C59D7"/>
    <w:rsid w:val="002C5B77"/>
    <w:rsid w:val="002C5BC2"/>
    <w:rsid w:val="002C630C"/>
    <w:rsid w:val="002C79EF"/>
    <w:rsid w:val="002D041F"/>
    <w:rsid w:val="002D1472"/>
    <w:rsid w:val="002D2C4F"/>
    <w:rsid w:val="002D322A"/>
    <w:rsid w:val="002D3470"/>
    <w:rsid w:val="002D55B2"/>
    <w:rsid w:val="002D5D00"/>
    <w:rsid w:val="002D5DCF"/>
    <w:rsid w:val="002D6594"/>
    <w:rsid w:val="002D6781"/>
    <w:rsid w:val="002D744F"/>
    <w:rsid w:val="002E01AC"/>
    <w:rsid w:val="002E055E"/>
    <w:rsid w:val="002E30A3"/>
    <w:rsid w:val="002E3CC9"/>
    <w:rsid w:val="002E52F0"/>
    <w:rsid w:val="002E55EE"/>
    <w:rsid w:val="002E6D13"/>
    <w:rsid w:val="002E7B12"/>
    <w:rsid w:val="002F194B"/>
    <w:rsid w:val="002F2A6B"/>
    <w:rsid w:val="002F2D47"/>
    <w:rsid w:val="002F33E7"/>
    <w:rsid w:val="002F3D9F"/>
    <w:rsid w:val="002F3DB3"/>
    <w:rsid w:val="002F42F2"/>
    <w:rsid w:val="002F5657"/>
    <w:rsid w:val="002F7B59"/>
    <w:rsid w:val="00300B68"/>
    <w:rsid w:val="00301BF3"/>
    <w:rsid w:val="003026D3"/>
    <w:rsid w:val="0030321D"/>
    <w:rsid w:val="00304CDE"/>
    <w:rsid w:val="00305551"/>
    <w:rsid w:val="00305EF5"/>
    <w:rsid w:val="00306868"/>
    <w:rsid w:val="00306FB2"/>
    <w:rsid w:val="00306FDE"/>
    <w:rsid w:val="0030772D"/>
    <w:rsid w:val="00307CE7"/>
    <w:rsid w:val="00307E3E"/>
    <w:rsid w:val="00310288"/>
    <w:rsid w:val="00311F51"/>
    <w:rsid w:val="00314FBC"/>
    <w:rsid w:val="003159CF"/>
    <w:rsid w:val="00316996"/>
    <w:rsid w:val="00321EEC"/>
    <w:rsid w:val="00322B71"/>
    <w:rsid w:val="00323616"/>
    <w:rsid w:val="0032518D"/>
    <w:rsid w:val="0032548A"/>
    <w:rsid w:val="00326E51"/>
    <w:rsid w:val="0032717F"/>
    <w:rsid w:val="00330480"/>
    <w:rsid w:val="003307A3"/>
    <w:rsid w:val="00333886"/>
    <w:rsid w:val="003347D8"/>
    <w:rsid w:val="003349CA"/>
    <w:rsid w:val="003359BC"/>
    <w:rsid w:val="00335ADC"/>
    <w:rsid w:val="0033701B"/>
    <w:rsid w:val="003408C9"/>
    <w:rsid w:val="0034126E"/>
    <w:rsid w:val="00341865"/>
    <w:rsid w:val="00341EF0"/>
    <w:rsid w:val="00342E7F"/>
    <w:rsid w:val="00345244"/>
    <w:rsid w:val="00346975"/>
    <w:rsid w:val="003479A8"/>
    <w:rsid w:val="003504ED"/>
    <w:rsid w:val="003513A6"/>
    <w:rsid w:val="00351849"/>
    <w:rsid w:val="003518EE"/>
    <w:rsid w:val="003537BD"/>
    <w:rsid w:val="00353902"/>
    <w:rsid w:val="00353E8B"/>
    <w:rsid w:val="00355CCF"/>
    <w:rsid w:val="0035636C"/>
    <w:rsid w:val="003566BB"/>
    <w:rsid w:val="003574F7"/>
    <w:rsid w:val="00357B47"/>
    <w:rsid w:val="003600AF"/>
    <w:rsid w:val="003606E4"/>
    <w:rsid w:val="00360DE4"/>
    <w:rsid w:val="0036217D"/>
    <w:rsid w:val="00362FA9"/>
    <w:rsid w:val="0036353B"/>
    <w:rsid w:val="00364075"/>
    <w:rsid w:val="003647CC"/>
    <w:rsid w:val="00365CEB"/>
    <w:rsid w:val="00365F81"/>
    <w:rsid w:val="003703E3"/>
    <w:rsid w:val="0037082E"/>
    <w:rsid w:val="00370F48"/>
    <w:rsid w:val="003718FE"/>
    <w:rsid w:val="003719B2"/>
    <w:rsid w:val="0037254C"/>
    <w:rsid w:val="00374115"/>
    <w:rsid w:val="0037661D"/>
    <w:rsid w:val="00376749"/>
    <w:rsid w:val="00376887"/>
    <w:rsid w:val="003803ED"/>
    <w:rsid w:val="003806E7"/>
    <w:rsid w:val="00380887"/>
    <w:rsid w:val="00380A76"/>
    <w:rsid w:val="0038157E"/>
    <w:rsid w:val="00382E91"/>
    <w:rsid w:val="003833B6"/>
    <w:rsid w:val="0038353A"/>
    <w:rsid w:val="003837F4"/>
    <w:rsid w:val="003853E7"/>
    <w:rsid w:val="00385C13"/>
    <w:rsid w:val="00393241"/>
    <w:rsid w:val="003938A7"/>
    <w:rsid w:val="00394BB7"/>
    <w:rsid w:val="00394CE6"/>
    <w:rsid w:val="003956CB"/>
    <w:rsid w:val="00396CE2"/>
    <w:rsid w:val="0039767E"/>
    <w:rsid w:val="003A0971"/>
    <w:rsid w:val="003A1725"/>
    <w:rsid w:val="003A2CE7"/>
    <w:rsid w:val="003A5EAE"/>
    <w:rsid w:val="003A6237"/>
    <w:rsid w:val="003A6CD3"/>
    <w:rsid w:val="003A7D7B"/>
    <w:rsid w:val="003B0D17"/>
    <w:rsid w:val="003B0E58"/>
    <w:rsid w:val="003B1655"/>
    <w:rsid w:val="003B3DC2"/>
    <w:rsid w:val="003B40F7"/>
    <w:rsid w:val="003B51DE"/>
    <w:rsid w:val="003B5CC9"/>
    <w:rsid w:val="003B61C5"/>
    <w:rsid w:val="003B65BD"/>
    <w:rsid w:val="003B7B85"/>
    <w:rsid w:val="003C01A1"/>
    <w:rsid w:val="003C0454"/>
    <w:rsid w:val="003C09B4"/>
    <w:rsid w:val="003C0D3C"/>
    <w:rsid w:val="003C1D50"/>
    <w:rsid w:val="003C2240"/>
    <w:rsid w:val="003C348B"/>
    <w:rsid w:val="003C4266"/>
    <w:rsid w:val="003C6158"/>
    <w:rsid w:val="003C76B3"/>
    <w:rsid w:val="003D053B"/>
    <w:rsid w:val="003D05F9"/>
    <w:rsid w:val="003D1CFD"/>
    <w:rsid w:val="003D216B"/>
    <w:rsid w:val="003D22E7"/>
    <w:rsid w:val="003D2A3B"/>
    <w:rsid w:val="003D3A4A"/>
    <w:rsid w:val="003D4F65"/>
    <w:rsid w:val="003D7261"/>
    <w:rsid w:val="003E0576"/>
    <w:rsid w:val="003E0995"/>
    <w:rsid w:val="003E13C1"/>
    <w:rsid w:val="003E1B17"/>
    <w:rsid w:val="003E3F3D"/>
    <w:rsid w:val="003E4CFF"/>
    <w:rsid w:val="003E54D2"/>
    <w:rsid w:val="003E6177"/>
    <w:rsid w:val="003E773A"/>
    <w:rsid w:val="003F193E"/>
    <w:rsid w:val="003F2122"/>
    <w:rsid w:val="003F30AD"/>
    <w:rsid w:val="003F3161"/>
    <w:rsid w:val="003F41D8"/>
    <w:rsid w:val="003F574A"/>
    <w:rsid w:val="003F5806"/>
    <w:rsid w:val="003F5A08"/>
    <w:rsid w:val="003F5AAC"/>
    <w:rsid w:val="0040324E"/>
    <w:rsid w:val="00403BC6"/>
    <w:rsid w:val="00403EA0"/>
    <w:rsid w:val="004046EF"/>
    <w:rsid w:val="004047DB"/>
    <w:rsid w:val="004067CC"/>
    <w:rsid w:val="00406BE0"/>
    <w:rsid w:val="00412304"/>
    <w:rsid w:val="0041413F"/>
    <w:rsid w:val="004142AA"/>
    <w:rsid w:val="004159A9"/>
    <w:rsid w:val="00415BDD"/>
    <w:rsid w:val="00415E28"/>
    <w:rsid w:val="00416AC9"/>
    <w:rsid w:val="00417830"/>
    <w:rsid w:val="00417F64"/>
    <w:rsid w:val="00420986"/>
    <w:rsid w:val="00420FC9"/>
    <w:rsid w:val="004221A3"/>
    <w:rsid w:val="004224E9"/>
    <w:rsid w:val="0042313C"/>
    <w:rsid w:val="00423B57"/>
    <w:rsid w:val="00427D28"/>
    <w:rsid w:val="00430571"/>
    <w:rsid w:val="004305A2"/>
    <w:rsid w:val="0043153B"/>
    <w:rsid w:val="00431A10"/>
    <w:rsid w:val="00431CB9"/>
    <w:rsid w:val="0043221A"/>
    <w:rsid w:val="00432598"/>
    <w:rsid w:val="00432F72"/>
    <w:rsid w:val="004360AF"/>
    <w:rsid w:val="004368A2"/>
    <w:rsid w:val="00436E87"/>
    <w:rsid w:val="00437A04"/>
    <w:rsid w:val="00437B6D"/>
    <w:rsid w:val="00437BF5"/>
    <w:rsid w:val="00440100"/>
    <w:rsid w:val="004405F8"/>
    <w:rsid w:val="00441114"/>
    <w:rsid w:val="004456D3"/>
    <w:rsid w:val="00446DD5"/>
    <w:rsid w:val="00446ECD"/>
    <w:rsid w:val="00450006"/>
    <w:rsid w:val="0045041F"/>
    <w:rsid w:val="004508D2"/>
    <w:rsid w:val="00451BAE"/>
    <w:rsid w:val="00452264"/>
    <w:rsid w:val="004527A5"/>
    <w:rsid w:val="00452C5E"/>
    <w:rsid w:val="00454512"/>
    <w:rsid w:val="00454C02"/>
    <w:rsid w:val="00454CFC"/>
    <w:rsid w:val="00457ACC"/>
    <w:rsid w:val="00460C17"/>
    <w:rsid w:val="004615EB"/>
    <w:rsid w:val="004619EF"/>
    <w:rsid w:val="00461F1F"/>
    <w:rsid w:val="00461FC1"/>
    <w:rsid w:val="004662E0"/>
    <w:rsid w:val="00466909"/>
    <w:rsid w:val="00471EF4"/>
    <w:rsid w:val="0047303B"/>
    <w:rsid w:val="004746F4"/>
    <w:rsid w:val="00476431"/>
    <w:rsid w:val="004765C9"/>
    <w:rsid w:val="004775F9"/>
    <w:rsid w:val="00482ECD"/>
    <w:rsid w:val="004841EA"/>
    <w:rsid w:val="00484517"/>
    <w:rsid w:val="00485733"/>
    <w:rsid w:val="00486198"/>
    <w:rsid w:val="00487721"/>
    <w:rsid w:val="00490656"/>
    <w:rsid w:val="00490E3D"/>
    <w:rsid w:val="004932E6"/>
    <w:rsid w:val="0049330B"/>
    <w:rsid w:val="00493BBF"/>
    <w:rsid w:val="00493CFF"/>
    <w:rsid w:val="00495E11"/>
    <w:rsid w:val="00496CFF"/>
    <w:rsid w:val="004A0969"/>
    <w:rsid w:val="004A0EDB"/>
    <w:rsid w:val="004A22DC"/>
    <w:rsid w:val="004A2B00"/>
    <w:rsid w:val="004A2C86"/>
    <w:rsid w:val="004A398C"/>
    <w:rsid w:val="004A4E9B"/>
    <w:rsid w:val="004A5F8D"/>
    <w:rsid w:val="004A652E"/>
    <w:rsid w:val="004A6957"/>
    <w:rsid w:val="004B0447"/>
    <w:rsid w:val="004B114F"/>
    <w:rsid w:val="004B1675"/>
    <w:rsid w:val="004B173D"/>
    <w:rsid w:val="004B2748"/>
    <w:rsid w:val="004B5562"/>
    <w:rsid w:val="004B6006"/>
    <w:rsid w:val="004B6682"/>
    <w:rsid w:val="004C0211"/>
    <w:rsid w:val="004C124F"/>
    <w:rsid w:val="004C1C36"/>
    <w:rsid w:val="004C26AD"/>
    <w:rsid w:val="004C2D6E"/>
    <w:rsid w:val="004C6AA4"/>
    <w:rsid w:val="004C78AB"/>
    <w:rsid w:val="004D12E8"/>
    <w:rsid w:val="004D140E"/>
    <w:rsid w:val="004D3158"/>
    <w:rsid w:val="004D47FF"/>
    <w:rsid w:val="004D69E2"/>
    <w:rsid w:val="004E0952"/>
    <w:rsid w:val="004E2D27"/>
    <w:rsid w:val="004E3695"/>
    <w:rsid w:val="004E4AA2"/>
    <w:rsid w:val="004E7C2C"/>
    <w:rsid w:val="004F08E7"/>
    <w:rsid w:val="004F1165"/>
    <w:rsid w:val="004F4C70"/>
    <w:rsid w:val="004F4E5D"/>
    <w:rsid w:val="004F5005"/>
    <w:rsid w:val="004F68B2"/>
    <w:rsid w:val="00500CF8"/>
    <w:rsid w:val="00501DA6"/>
    <w:rsid w:val="005029B0"/>
    <w:rsid w:val="00503327"/>
    <w:rsid w:val="00505736"/>
    <w:rsid w:val="005069FC"/>
    <w:rsid w:val="00510EB6"/>
    <w:rsid w:val="00511FEC"/>
    <w:rsid w:val="005137A5"/>
    <w:rsid w:val="00513AA0"/>
    <w:rsid w:val="005169F1"/>
    <w:rsid w:val="005170F2"/>
    <w:rsid w:val="00517CA7"/>
    <w:rsid w:val="0052021E"/>
    <w:rsid w:val="005202F9"/>
    <w:rsid w:val="00521F9A"/>
    <w:rsid w:val="00522258"/>
    <w:rsid w:val="005230FD"/>
    <w:rsid w:val="00524F56"/>
    <w:rsid w:val="00525828"/>
    <w:rsid w:val="00525AC6"/>
    <w:rsid w:val="00525D9D"/>
    <w:rsid w:val="00525F7C"/>
    <w:rsid w:val="00527147"/>
    <w:rsid w:val="00527DF9"/>
    <w:rsid w:val="00532363"/>
    <w:rsid w:val="00532846"/>
    <w:rsid w:val="00532A3F"/>
    <w:rsid w:val="00532F5D"/>
    <w:rsid w:val="005331E5"/>
    <w:rsid w:val="005336E1"/>
    <w:rsid w:val="005338BE"/>
    <w:rsid w:val="00533FD2"/>
    <w:rsid w:val="00534403"/>
    <w:rsid w:val="00535807"/>
    <w:rsid w:val="005360B0"/>
    <w:rsid w:val="005402A4"/>
    <w:rsid w:val="00540303"/>
    <w:rsid w:val="005409C9"/>
    <w:rsid w:val="005439E8"/>
    <w:rsid w:val="00543BDC"/>
    <w:rsid w:val="00543D50"/>
    <w:rsid w:val="00545223"/>
    <w:rsid w:val="00545F97"/>
    <w:rsid w:val="00546A88"/>
    <w:rsid w:val="00546E4A"/>
    <w:rsid w:val="00551991"/>
    <w:rsid w:val="00551C3B"/>
    <w:rsid w:val="005537F5"/>
    <w:rsid w:val="00554708"/>
    <w:rsid w:val="00554EB5"/>
    <w:rsid w:val="00556079"/>
    <w:rsid w:val="00557364"/>
    <w:rsid w:val="00561372"/>
    <w:rsid w:val="0056178F"/>
    <w:rsid w:val="00561BA3"/>
    <w:rsid w:val="0056246B"/>
    <w:rsid w:val="005626A5"/>
    <w:rsid w:val="00563A40"/>
    <w:rsid w:val="00563DBA"/>
    <w:rsid w:val="00564D7B"/>
    <w:rsid w:val="0056552B"/>
    <w:rsid w:val="00567326"/>
    <w:rsid w:val="005708EB"/>
    <w:rsid w:val="0057194C"/>
    <w:rsid w:val="00571CA7"/>
    <w:rsid w:val="00573C30"/>
    <w:rsid w:val="00573E80"/>
    <w:rsid w:val="00575C40"/>
    <w:rsid w:val="00576A50"/>
    <w:rsid w:val="00577144"/>
    <w:rsid w:val="0058032C"/>
    <w:rsid w:val="00581A65"/>
    <w:rsid w:val="00581DE4"/>
    <w:rsid w:val="00582017"/>
    <w:rsid w:val="005831AA"/>
    <w:rsid w:val="0058374D"/>
    <w:rsid w:val="0058536D"/>
    <w:rsid w:val="00585F5A"/>
    <w:rsid w:val="00586056"/>
    <w:rsid w:val="005865FC"/>
    <w:rsid w:val="00586F45"/>
    <w:rsid w:val="00587EBA"/>
    <w:rsid w:val="00590478"/>
    <w:rsid w:val="0059246E"/>
    <w:rsid w:val="00593364"/>
    <w:rsid w:val="005952C9"/>
    <w:rsid w:val="00595C8F"/>
    <w:rsid w:val="00595FC0"/>
    <w:rsid w:val="00597B2A"/>
    <w:rsid w:val="005A08F6"/>
    <w:rsid w:val="005A132B"/>
    <w:rsid w:val="005A2C28"/>
    <w:rsid w:val="005A5834"/>
    <w:rsid w:val="005A58D8"/>
    <w:rsid w:val="005A5936"/>
    <w:rsid w:val="005A61EA"/>
    <w:rsid w:val="005A6E84"/>
    <w:rsid w:val="005A73DD"/>
    <w:rsid w:val="005A7A7B"/>
    <w:rsid w:val="005B0F94"/>
    <w:rsid w:val="005B1153"/>
    <w:rsid w:val="005B2817"/>
    <w:rsid w:val="005B286D"/>
    <w:rsid w:val="005B3DE1"/>
    <w:rsid w:val="005B6382"/>
    <w:rsid w:val="005B63D6"/>
    <w:rsid w:val="005B7610"/>
    <w:rsid w:val="005B7834"/>
    <w:rsid w:val="005C06C6"/>
    <w:rsid w:val="005C0E5C"/>
    <w:rsid w:val="005C117F"/>
    <w:rsid w:val="005C45AC"/>
    <w:rsid w:val="005C61CE"/>
    <w:rsid w:val="005C6578"/>
    <w:rsid w:val="005C6BAB"/>
    <w:rsid w:val="005D150C"/>
    <w:rsid w:val="005D1BE4"/>
    <w:rsid w:val="005D1F58"/>
    <w:rsid w:val="005D2D54"/>
    <w:rsid w:val="005D67F4"/>
    <w:rsid w:val="005D6D0B"/>
    <w:rsid w:val="005D6F6A"/>
    <w:rsid w:val="005D708D"/>
    <w:rsid w:val="005D7221"/>
    <w:rsid w:val="005D74C1"/>
    <w:rsid w:val="005D793D"/>
    <w:rsid w:val="005E086D"/>
    <w:rsid w:val="005E0A01"/>
    <w:rsid w:val="005E2110"/>
    <w:rsid w:val="005E23F1"/>
    <w:rsid w:val="005E4CD1"/>
    <w:rsid w:val="005E59E4"/>
    <w:rsid w:val="005E5FC7"/>
    <w:rsid w:val="005E6E7B"/>
    <w:rsid w:val="005F0CB1"/>
    <w:rsid w:val="005F0E1E"/>
    <w:rsid w:val="005F3686"/>
    <w:rsid w:val="005F41CE"/>
    <w:rsid w:val="005F567E"/>
    <w:rsid w:val="005F5F47"/>
    <w:rsid w:val="005F6B5A"/>
    <w:rsid w:val="005F79D9"/>
    <w:rsid w:val="006004A9"/>
    <w:rsid w:val="006064E6"/>
    <w:rsid w:val="006066BE"/>
    <w:rsid w:val="006075F9"/>
    <w:rsid w:val="00610BD4"/>
    <w:rsid w:val="006110CE"/>
    <w:rsid w:val="00612427"/>
    <w:rsid w:val="00613769"/>
    <w:rsid w:val="00613B37"/>
    <w:rsid w:val="00613CC9"/>
    <w:rsid w:val="00613E68"/>
    <w:rsid w:val="006147A8"/>
    <w:rsid w:val="00616353"/>
    <w:rsid w:val="006173A5"/>
    <w:rsid w:val="00617BFF"/>
    <w:rsid w:val="006201B4"/>
    <w:rsid w:val="00620792"/>
    <w:rsid w:val="006213FF"/>
    <w:rsid w:val="0062289D"/>
    <w:rsid w:val="0062467C"/>
    <w:rsid w:val="00624D48"/>
    <w:rsid w:val="0062631C"/>
    <w:rsid w:val="00627A1E"/>
    <w:rsid w:val="00632453"/>
    <w:rsid w:val="006337B5"/>
    <w:rsid w:val="00633AB1"/>
    <w:rsid w:val="006347D5"/>
    <w:rsid w:val="00634A42"/>
    <w:rsid w:val="00635F7D"/>
    <w:rsid w:val="006361C0"/>
    <w:rsid w:val="00636CC2"/>
    <w:rsid w:val="006403F6"/>
    <w:rsid w:val="006419E0"/>
    <w:rsid w:val="00641E29"/>
    <w:rsid w:val="006424BF"/>
    <w:rsid w:val="00642861"/>
    <w:rsid w:val="00643955"/>
    <w:rsid w:val="00644290"/>
    <w:rsid w:val="0064515D"/>
    <w:rsid w:val="00645182"/>
    <w:rsid w:val="00645314"/>
    <w:rsid w:val="00646026"/>
    <w:rsid w:val="00650999"/>
    <w:rsid w:val="00650BDF"/>
    <w:rsid w:val="006547B7"/>
    <w:rsid w:val="0065543B"/>
    <w:rsid w:val="00655462"/>
    <w:rsid w:val="0065686E"/>
    <w:rsid w:val="00656AE7"/>
    <w:rsid w:val="00657E30"/>
    <w:rsid w:val="0066226D"/>
    <w:rsid w:val="00663889"/>
    <w:rsid w:val="00663CE5"/>
    <w:rsid w:val="00663ED0"/>
    <w:rsid w:val="00663FAB"/>
    <w:rsid w:val="006710F7"/>
    <w:rsid w:val="00675C65"/>
    <w:rsid w:val="00677027"/>
    <w:rsid w:val="00680195"/>
    <w:rsid w:val="00680F10"/>
    <w:rsid w:val="0068136B"/>
    <w:rsid w:val="00681831"/>
    <w:rsid w:val="00682305"/>
    <w:rsid w:val="006825B1"/>
    <w:rsid w:val="0068267F"/>
    <w:rsid w:val="00684D15"/>
    <w:rsid w:val="006855F5"/>
    <w:rsid w:val="00691309"/>
    <w:rsid w:val="00691EC5"/>
    <w:rsid w:val="00693D5F"/>
    <w:rsid w:val="00694490"/>
    <w:rsid w:val="006947EF"/>
    <w:rsid w:val="00694A72"/>
    <w:rsid w:val="00696536"/>
    <w:rsid w:val="0069658A"/>
    <w:rsid w:val="00696979"/>
    <w:rsid w:val="00697942"/>
    <w:rsid w:val="006A0A38"/>
    <w:rsid w:val="006A1880"/>
    <w:rsid w:val="006A3291"/>
    <w:rsid w:val="006B0B94"/>
    <w:rsid w:val="006B1349"/>
    <w:rsid w:val="006B2AB8"/>
    <w:rsid w:val="006B44D4"/>
    <w:rsid w:val="006B5073"/>
    <w:rsid w:val="006B5565"/>
    <w:rsid w:val="006B66F2"/>
    <w:rsid w:val="006B6C7C"/>
    <w:rsid w:val="006C01A0"/>
    <w:rsid w:val="006C240F"/>
    <w:rsid w:val="006C443D"/>
    <w:rsid w:val="006C6D87"/>
    <w:rsid w:val="006C784A"/>
    <w:rsid w:val="006C7D97"/>
    <w:rsid w:val="006D08A1"/>
    <w:rsid w:val="006D2744"/>
    <w:rsid w:val="006D4244"/>
    <w:rsid w:val="006D5191"/>
    <w:rsid w:val="006D60C5"/>
    <w:rsid w:val="006D6C08"/>
    <w:rsid w:val="006D6E52"/>
    <w:rsid w:val="006D6FFA"/>
    <w:rsid w:val="006D7572"/>
    <w:rsid w:val="006E0DD9"/>
    <w:rsid w:val="006E1ADC"/>
    <w:rsid w:val="006E20E0"/>
    <w:rsid w:val="006E22FD"/>
    <w:rsid w:val="006E277D"/>
    <w:rsid w:val="006E3072"/>
    <w:rsid w:val="006E436B"/>
    <w:rsid w:val="006E60CA"/>
    <w:rsid w:val="006E7121"/>
    <w:rsid w:val="006E7323"/>
    <w:rsid w:val="006E7587"/>
    <w:rsid w:val="006E7830"/>
    <w:rsid w:val="006E7D29"/>
    <w:rsid w:val="006F052F"/>
    <w:rsid w:val="006F421C"/>
    <w:rsid w:val="006F493E"/>
    <w:rsid w:val="006F5C3B"/>
    <w:rsid w:val="006F666A"/>
    <w:rsid w:val="00700608"/>
    <w:rsid w:val="0070092E"/>
    <w:rsid w:val="007019F3"/>
    <w:rsid w:val="0070231F"/>
    <w:rsid w:val="007049FC"/>
    <w:rsid w:val="0070649A"/>
    <w:rsid w:val="00711C29"/>
    <w:rsid w:val="007145E5"/>
    <w:rsid w:val="00714D09"/>
    <w:rsid w:val="0071639F"/>
    <w:rsid w:val="007165B7"/>
    <w:rsid w:val="00716DA9"/>
    <w:rsid w:val="00717675"/>
    <w:rsid w:val="00721B65"/>
    <w:rsid w:val="00721B9A"/>
    <w:rsid w:val="00722726"/>
    <w:rsid w:val="00722826"/>
    <w:rsid w:val="007228BC"/>
    <w:rsid w:val="00723168"/>
    <w:rsid w:val="0072363C"/>
    <w:rsid w:val="00723C02"/>
    <w:rsid w:val="0072531C"/>
    <w:rsid w:val="0072591A"/>
    <w:rsid w:val="00727829"/>
    <w:rsid w:val="00727A39"/>
    <w:rsid w:val="00727E22"/>
    <w:rsid w:val="007302CF"/>
    <w:rsid w:val="0073080D"/>
    <w:rsid w:val="00731A3B"/>
    <w:rsid w:val="00731E6F"/>
    <w:rsid w:val="0073416E"/>
    <w:rsid w:val="00734FB3"/>
    <w:rsid w:val="00737880"/>
    <w:rsid w:val="00737CDE"/>
    <w:rsid w:val="00740D2C"/>
    <w:rsid w:val="00741AC9"/>
    <w:rsid w:val="00741BBB"/>
    <w:rsid w:val="0074295C"/>
    <w:rsid w:val="00742BC1"/>
    <w:rsid w:val="007438B6"/>
    <w:rsid w:val="007444C7"/>
    <w:rsid w:val="0074599F"/>
    <w:rsid w:val="00747760"/>
    <w:rsid w:val="0075039A"/>
    <w:rsid w:val="007503EE"/>
    <w:rsid w:val="0075209C"/>
    <w:rsid w:val="00752256"/>
    <w:rsid w:val="00752824"/>
    <w:rsid w:val="0075454A"/>
    <w:rsid w:val="00754FEE"/>
    <w:rsid w:val="00755625"/>
    <w:rsid w:val="0075628B"/>
    <w:rsid w:val="00756B04"/>
    <w:rsid w:val="00756E22"/>
    <w:rsid w:val="00757097"/>
    <w:rsid w:val="007578EE"/>
    <w:rsid w:val="00757B8C"/>
    <w:rsid w:val="0076056E"/>
    <w:rsid w:val="00760BA8"/>
    <w:rsid w:val="007611F0"/>
    <w:rsid w:val="00761F07"/>
    <w:rsid w:val="00762838"/>
    <w:rsid w:val="00762B11"/>
    <w:rsid w:val="00763F38"/>
    <w:rsid w:val="00764DE5"/>
    <w:rsid w:val="00767604"/>
    <w:rsid w:val="00767735"/>
    <w:rsid w:val="00767B67"/>
    <w:rsid w:val="00767BFC"/>
    <w:rsid w:val="0077031C"/>
    <w:rsid w:val="007709E6"/>
    <w:rsid w:val="00770B8B"/>
    <w:rsid w:val="00770F5D"/>
    <w:rsid w:val="0077240A"/>
    <w:rsid w:val="007725AD"/>
    <w:rsid w:val="00773CC8"/>
    <w:rsid w:val="007758AC"/>
    <w:rsid w:val="00776549"/>
    <w:rsid w:val="0077692F"/>
    <w:rsid w:val="0078003B"/>
    <w:rsid w:val="00781729"/>
    <w:rsid w:val="0078251B"/>
    <w:rsid w:val="00782DE7"/>
    <w:rsid w:val="007847BA"/>
    <w:rsid w:val="00784C80"/>
    <w:rsid w:val="00785990"/>
    <w:rsid w:val="00786461"/>
    <w:rsid w:val="0078720B"/>
    <w:rsid w:val="0078729D"/>
    <w:rsid w:val="007907B8"/>
    <w:rsid w:val="00791712"/>
    <w:rsid w:val="00792F79"/>
    <w:rsid w:val="007940B6"/>
    <w:rsid w:val="00794B57"/>
    <w:rsid w:val="00795D61"/>
    <w:rsid w:val="00795E08"/>
    <w:rsid w:val="007A2165"/>
    <w:rsid w:val="007A24D6"/>
    <w:rsid w:val="007A514F"/>
    <w:rsid w:val="007A624B"/>
    <w:rsid w:val="007B1930"/>
    <w:rsid w:val="007B2C76"/>
    <w:rsid w:val="007B2FCA"/>
    <w:rsid w:val="007B424C"/>
    <w:rsid w:val="007B47FE"/>
    <w:rsid w:val="007C0255"/>
    <w:rsid w:val="007C0338"/>
    <w:rsid w:val="007C0386"/>
    <w:rsid w:val="007C3596"/>
    <w:rsid w:val="007C3938"/>
    <w:rsid w:val="007C4A7C"/>
    <w:rsid w:val="007C4B28"/>
    <w:rsid w:val="007C549C"/>
    <w:rsid w:val="007C62E2"/>
    <w:rsid w:val="007C74A9"/>
    <w:rsid w:val="007C78DE"/>
    <w:rsid w:val="007D159F"/>
    <w:rsid w:val="007D21C2"/>
    <w:rsid w:val="007D27F1"/>
    <w:rsid w:val="007D296D"/>
    <w:rsid w:val="007D2EB1"/>
    <w:rsid w:val="007D399B"/>
    <w:rsid w:val="007D3E22"/>
    <w:rsid w:val="007D45AE"/>
    <w:rsid w:val="007D49AB"/>
    <w:rsid w:val="007D587E"/>
    <w:rsid w:val="007D58BE"/>
    <w:rsid w:val="007D7482"/>
    <w:rsid w:val="007D79C4"/>
    <w:rsid w:val="007E3380"/>
    <w:rsid w:val="007E36F3"/>
    <w:rsid w:val="007E462B"/>
    <w:rsid w:val="007E48E9"/>
    <w:rsid w:val="007E6D05"/>
    <w:rsid w:val="007F0F99"/>
    <w:rsid w:val="007F0FB1"/>
    <w:rsid w:val="007F1B3F"/>
    <w:rsid w:val="007F211D"/>
    <w:rsid w:val="007F3DC4"/>
    <w:rsid w:val="007F449B"/>
    <w:rsid w:val="007F4997"/>
    <w:rsid w:val="007F545B"/>
    <w:rsid w:val="007F5711"/>
    <w:rsid w:val="007F69CC"/>
    <w:rsid w:val="007F7E30"/>
    <w:rsid w:val="007F7F36"/>
    <w:rsid w:val="00800244"/>
    <w:rsid w:val="0080035E"/>
    <w:rsid w:val="00800691"/>
    <w:rsid w:val="008022DE"/>
    <w:rsid w:val="00802936"/>
    <w:rsid w:val="0080459F"/>
    <w:rsid w:val="00805645"/>
    <w:rsid w:val="008061DF"/>
    <w:rsid w:val="00806DAA"/>
    <w:rsid w:val="00807FB5"/>
    <w:rsid w:val="0081025A"/>
    <w:rsid w:val="008105C5"/>
    <w:rsid w:val="008109ED"/>
    <w:rsid w:val="00811B8F"/>
    <w:rsid w:val="00812834"/>
    <w:rsid w:val="008144B3"/>
    <w:rsid w:val="00814A2E"/>
    <w:rsid w:val="00815535"/>
    <w:rsid w:val="00815FEB"/>
    <w:rsid w:val="00816907"/>
    <w:rsid w:val="00817607"/>
    <w:rsid w:val="00820143"/>
    <w:rsid w:val="00822B0E"/>
    <w:rsid w:val="00822E54"/>
    <w:rsid w:val="00823808"/>
    <w:rsid w:val="00824616"/>
    <w:rsid w:val="00824A3D"/>
    <w:rsid w:val="008353E6"/>
    <w:rsid w:val="008354EE"/>
    <w:rsid w:val="008403F6"/>
    <w:rsid w:val="00840820"/>
    <w:rsid w:val="008408C4"/>
    <w:rsid w:val="00840DB8"/>
    <w:rsid w:val="00841E5F"/>
    <w:rsid w:val="008449ED"/>
    <w:rsid w:val="00844CC0"/>
    <w:rsid w:val="00847DE2"/>
    <w:rsid w:val="008516FA"/>
    <w:rsid w:val="00855F44"/>
    <w:rsid w:val="00857CF9"/>
    <w:rsid w:val="008608EB"/>
    <w:rsid w:val="00865926"/>
    <w:rsid w:val="008664D8"/>
    <w:rsid w:val="00866DE8"/>
    <w:rsid w:val="00867B65"/>
    <w:rsid w:val="0087058B"/>
    <w:rsid w:val="0087101F"/>
    <w:rsid w:val="00872A07"/>
    <w:rsid w:val="00872BA7"/>
    <w:rsid w:val="00875ED8"/>
    <w:rsid w:val="00876561"/>
    <w:rsid w:val="00876E1D"/>
    <w:rsid w:val="00877CB9"/>
    <w:rsid w:val="008802BE"/>
    <w:rsid w:val="00880677"/>
    <w:rsid w:val="00881345"/>
    <w:rsid w:val="008814AC"/>
    <w:rsid w:val="0088232D"/>
    <w:rsid w:val="00882E31"/>
    <w:rsid w:val="00883BEA"/>
    <w:rsid w:val="00883C70"/>
    <w:rsid w:val="00883E02"/>
    <w:rsid w:val="008844FF"/>
    <w:rsid w:val="0088522B"/>
    <w:rsid w:val="00886023"/>
    <w:rsid w:val="008865A8"/>
    <w:rsid w:val="00887298"/>
    <w:rsid w:val="00887CE2"/>
    <w:rsid w:val="00890A55"/>
    <w:rsid w:val="00890E5C"/>
    <w:rsid w:val="00890F4B"/>
    <w:rsid w:val="008924BA"/>
    <w:rsid w:val="00892A5E"/>
    <w:rsid w:val="00894AAC"/>
    <w:rsid w:val="008A0908"/>
    <w:rsid w:val="008A14EC"/>
    <w:rsid w:val="008A1555"/>
    <w:rsid w:val="008A1AA8"/>
    <w:rsid w:val="008A28BB"/>
    <w:rsid w:val="008A3F3A"/>
    <w:rsid w:val="008A72EF"/>
    <w:rsid w:val="008A76D7"/>
    <w:rsid w:val="008B091F"/>
    <w:rsid w:val="008B2D4B"/>
    <w:rsid w:val="008B5648"/>
    <w:rsid w:val="008B5916"/>
    <w:rsid w:val="008B5A27"/>
    <w:rsid w:val="008B7396"/>
    <w:rsid w:val="008B7A8E"/>
    <w:rsid w:val="008C2262"/>
    <w:rsid w:val="008C26A2"/>
    <w:rsid w:val="008C2AB9"/>
    <w:rsid w:val="008C307D"/>
    <w:rsid w:val="008C3120"/>
    <w:rsid w:val="008C3280"/>
    <w:rsid w:val="008C4D9F"/>
    <w:rsid w:val="008C4E99"/>
    <w:rsid w:val="008C5367"/>
    <w:rsid w:val="008C5481"/>
    <w:rsid w:val="008C6953"/>
    <w:rsid w:val="008C7FE1"/>
    <w:rsid w:val="008C7FEA"/>
    <w:rsid w:val="008D145F"/>
    <w:rsid w:val="008D210A"/>
    <w:rsid w:val="008D2CC0"/>
    <w:rsid w:val="008D3DC3"/>
    <w:rsid w:val="008D54CE"/>
    <w:rsid w:val="008D64E3"/>
    <w:rsid w:val="008D68BF"/>
    <w:rsid w:val="008D7D07"/>
    <w:rsid w:val="008E1312"/>
    <w:rsid w:val="008E23C6"/>
    <w:rsid w:val="008E28EE"/>
    <w:rsid w:val="008E34B7"/>
    <w:rsid w:val="008E44C6"/>
    <w:rsid w:val="008E5287"/>
    <w:rsid w:val="008E57CD"/>
    <w:rsid w:val="008E5A10"/>
    <w:rsid w:val="008E6486"/>
    <w:rsid w:val="008E7286"/>
    <w:rsid w:val="008F073F"/>
    <w:rsid w:val="008F22EB"/>
    <w:rsid w:val="008F2F65"/>
    <w:rsid w:val="008F3944"/>
    <w:rsid w:val="008F3F8A"/>
    <w:rsid w:val="008F4016"/>
    <w:rsid w:val="008F4193"/>
    <w:rsid w:val="00901237"/>
    <w:rsid w:val="00901BC4"/>
    <w:rsid w:val="00902A04"/>
    <w:rsid w:val="00906BDA"/>
    <w:rsid w:val="00906F2F"/>
    <w:rsid w:val="00911350"/>
    <w:rsid w:val="00911893"/>
    <w:rsid w:val="009122E7"/>
    <w:rsid w:val="00912E2D"/>
    <w:rsid w:val="009145C9"/>
    <w:rsid w:val="00917154"/>
    <w:rsid w:val="00917377"/>
    <w:rsid w:val="00921357"/>
    <w:rsid w:val="00923210"/>
    <w:rsid w:val="0092363C"/>
    <w:rsid w:val="00925671"/>
    <w:rsid w:val="00927312"/>
    <w:rsid w:val="00930034"/>
    <w:rsid w:val="00930158"/>
    <w:rsid w:val="00931289"/>
    <w:rsid w:val="00932181"/>
    <w:rsid w:val="009339EB"/>
    <w:rsid w:val="00934BCC"/>
    <w:rsid w:val="0093787C"/>
    <w:rsid w:val="00940EF2"/>
    <w:rsid w:val="0094145A"/>
    <w:rsid w:val="0094170C"/>
    <w:rsid w:val="0094202A"/>
    <w:rsid w:val="00944784"/>
    <w:rsid w:val="00946D3A"/>
    <w:rsid w:val="009479DD"/>
    <w:rsid w:val="00950156"/>
    <w:rsid w:val="00950BD6"/>
    <w:rsid w:val="00952105"/>
    <w:rsid w:val="009522A9"/>
    <w:rsid w:val="00955D88"/>
    <w:rsid w:val="00956288"/>
    <w:rsid w:val="00957155"/>
    <w:rsid w:val="0095756A"/>
    <w:rsid w:val="00961B44"/>
    <w:rsid w:val="00964B64"/>
    <w:rsid w:val="00964ECB"/>
    <w:rsid w:val="009652BE"/>
    <w:rsid w:val="0096578B"/>
    <w:rsid w:val="00966242"/>
    <w:rsid w:val="00966775"/>
    <w:rsid w:val="00966B5E"/>
    <w:rsid w:val="00970FE3"/>
    <w:rsid w:val="009723CC"/>
    <w:rsid w:val="00972848"/>
    <w:rsid w:val="00974764"/>
    <w:rsid w:val="00977A5A"/>
    <w:rsid w:val="009800B4"/>
    <w:rsid w:val="00981018"/>
    <w:rsid w:val="00982F80"/>
    <w:rsid w:val="009833D3"/>
    <w:rsid w:val="00984727"/>
    <w:rsid w:val="00984A8F"/>
    <w:rsid w:val="0098685E"/>
    <w:rsid w:val="00986ACB"/>
    <w:rsid w:val="00987273"/>
    <w:rsid w:val="009909F8"/>
    <w:rsid w:val="009927B7"/>
    <w:rsid w:val="00994D51"/>
    <w:rsid w:val="009950E6"/>
    <w:rsid w:val="00995120"/>
    <w:rsid w:val="00997147"/>
    <w:rsid w:val="009A1F75"/>
    <w:rsid w:val="009A2D39"/>
    <w:rsid w:val="009A3BC3"/>
    <w:rsid w:val="009A4271"/>
    <w:rsid w:val="009A4954"/>
    <w:rsid w:val="009A535F"/>
    <w:rsid w:val="009A5C93"/>
    <w:rsid w:val="009A7135"/>
    <w:rsid w:val="009B0FCE"/>
    <w:rsid w:val="009B1708"/>
    <w:rsid w:val="009B37E9"/>
    <w:rsid w:val="009B463D"/>
    <w:rsid w:val="009B54E7"/>
    <w:rsid w:val="009B5A31"/>
    <w:rsid w:val="009B5FB0"/>
    <w:rsid w:val="009B69BD"/>
    <w:rsid w:val="009B7F8F"/>
    <w:rsid w:val="009B7FD9"/>
    <w:rsid w:val="009C0B70"/>
    <w:rsid w:val="009C0EA9"/>
    <w:rsid w:val="009C1C03"/>
    <w:rsid w:val="009C1D99"/>
    <w:rsid w:val="009C31C5"/>
    <w:rsid w:val="009C50A9"/>
    <w:rsid w:val="009C617F"/>
    <w:rsid w:val="009D01D7"/>
    <w:rsid w:val="009D071C"/>
    <w:rsid w:val="009D093B"/>
    <w:rsid w:val="009D1619"/>
    <w:rsid w:val="009D3082"/>
    <w:rsid w:val="009D314E"/>
    <w:rsid w:val="009D365D"/>
    <w:rsid w:val="009D53FA"/>
    <w:rsid w:val="009D7628"/>
    <w:rsid w:val="009E25C7"/>
    <w:rsid w:val="009E27D3"/>
    <w:rsid w:val="009E290E"/>
    <w:rsid w:val="009E4C39"/>
    <w:rsid w:val="009E56F0"/>
    <w:rsid w:val="009E5CE3"/>
    <w:rsid w:val="009E64DD"/>
    <w:rsid w:val="009E768F"/>
    <w:rsid w:val="009E7C6B"/>
    <w:rsid w:val="009E7DC8"/>
    <w:rsid w:val="009E7FAD"/>
    <w:rsid w:val="009F0E2C"/>
    <w:rsid w:val="009F123A"/>
    <w:rsid w:val="009F16F5"/>
    <w:rsid w:val="009F2B08"/>
    <w:rsid w:val="009F3DF9"/>
    <w:rsid w:val="009F4004"/>
    <w:rsid w:val="009F41C7"/>
    <w:rsid w:val="009F4489"/>
    <w:rsid w:val="009F51F6"/>
    <w:rsid w:val="00A0064B"/>
    <w:rsid w:val="00A01582"/>
    <w:rsid w:val="00A02371"/>
    <w:rsid w:val="00A03FD9"/>
    <w:rsid w:val="00A053EB"/>
    <w:rsid w:val="00A0590F"/>
    <w:rsid w:val="00A05DBB"/>
    <w:rsid w:val="00A05F95"/>
    <w:rsid w:val="00A05FE8"/>
    <w:rsid w:val="00A07849"/>
    <w:rsid w:val="00A108BE"/>
    <w:rsid w:val="00A11CB5"/>
    <w:rsid w:val="00A12893"/>
    <w:rsid w:val="00A12E06"/>
    <w:rsid w:val="00A163CD"/>
    <w:rsid w:val="00A167DC"/>
    <w:rsid w:val="00A16896"/>
    <w:rsid w:val="00A1781C"/>
    <w:rsid w:val="00A20C5D"/>
    <w:rsid w:val="00A217E2"/>
    <w:rsid w:val="00A21CAC"/>
    <w:rsid w:val="00A230EA"/>
    <w:rsid w:val="00A24F61"/>
    <w:rsid w:val="00A250A8"/>
    <w:rsid w:val="00A2579C"/>
    <w:rsid w:val="00A257B0"/>
    <w:rsid w:val="00A259E9"/>
    <w:rsid w:val="00A25F60"/>
    <w:rsid w:val="00A278DC"/>
    <w:rsid w:val="00A27BCF"/>
    <w:rsid w:val="00A319A0"/>
    <w:rsid w:val="00A32F55"/>
    <w:rsid w:val="00A3360E"/>
    <w:rsid w:val="00A34C26"/>
    <w:rsid w:val="00A35B37"/>
    <w:rsid w:val="00A35C34"/>
    <w:rsid w:val="00A371DB"/>
    <w:rsid w:val="00A3733B"/>
    <w:rsid w:val="00A37606"/>
    <w:rsid w:val="00A37CD6"/>
    <w:rsid w:val="00A37F48"/>
    <w:rsid w:val="00A4314B"/>
    <w:rsid w:val="00A444E1"/>
    <w:rsid w:val="00A455BD"/>
    <w:rsid w:val="00A45D51"/>
    <w:rsid w:val="00A45D6D"/>
    <w:rsid w:val="00A477C4"/>
    <w:rsid w:val="00A50C79"/>
    <w:rsid w:val="00A53612"/>
    <w:rsid w:val="00A5397E"/>
    <w:rsid w:val="00A54749"/>
    <w:rsid w:val="00A57CF6"/>
    <w:rsid w:val="00A605C3"/>
    <w:rsid w:val="00A6283A"/>
    <w:rsid w:val="00A638AF"/>
    <w:rsid w:val="00A6426C"/>
    <w:rsid w:val="00A64471"/>
    <w:rsid w:val="00A64C0E"/>
    <w:rsid w:val="00A64DCE"/>
    <w:rsid w:val="00A64EFA"/>
    <w:rsid w:val="00A654D1"/>
    <w:rsid w:val="00A65626"/>
    <w:rsid w:val="00A66844"/>
    <w:rsid w:val="00A67442"/>
    <w:rsid w:val="00A70C98"/>
    <w:rsid w:val="00A7186E"/>
    <w:rsid w:val="00A71B83"/>
    <w:rsid w:val="00A720F6"/>
    <w:rsid w:val="00A72EF4"/>
    <w:rsid w:val="00A737BE"/>
    <w:rsid w:val="00A73D1A"/>
    <w:rsid w:val="00A74159"/>
    <w:rsid w:val="00A743E4"/>
    <w:rsid w:val="00A74A3E"/>
    <w:rsid w:val="00A74B8C"/>
    <w:rsid w:val="00A74D15"/>
    <w:rsid w:val="00A772CB"/>
    <w:rsid w:val="00A81CA7"/>
    <w:rsid w:val="00A83392"/>
    <w:rsid w:val="00A86870"/>
    <w:rsid w:val="00A87C6B"/>
    <w:rsid w:val="00A90DEF"/>
    <w:rsid w:val="00A9121B"/>
    <w:rsid w:val="00A92656"/>
    <w:rsid w:val="00A9446B"/>
    <w:rsid w:val="00A94B9F"/>
    <w:rsid w:val="00A966FE"/>
    <w:rsid w:val="00A96772"/>
    <w:rsid w:val="00A977C7"/>
    <w:rsid w:val="00AA0CA4"/>
    <w:rsid w:val="00AA0DFC"/>
    <w:rsid w:val="00AA3DD6"/>
    <w:rsid w:val="00AA3ED7"/>
    <w:rsid w:val="00AA4B8D"/>
    <w:rsid w:val="00AA53F7"/>
    <w:rsid w:val="00AA5A0A"/>
    <w:rsid w:val="00AA5B1D"/>
    <w:rsid w:val="00AA6382"/>
    <w:rsid w:val="00AA7772"/>
    <w:rsid w:val="00AB0AE0"/>
    <w:rsid w:val="00AB1705"/>
    <w:rsid w:val="00AB1856"/>
    <w:rsid w:val="00AB3C5B"/>
    <w:rsid w:val="00AB46DE"/>
    <w:rsid w:val="00AB7294"/>
    <w:rsid w:val="00AC0798"/>
    <w:rsid w:val="00AC214B"/>
    <w:rsid w:val="00AC58FB"/>
    <w:rsid w:val="00AC792B"/>
    <w:rsid w:val="00AD104F"/>
    <w:rsid w:val="00AD108E"/>
    <w:rsid w:val="00AD129A"/>
    <w:rsid w:val="00AD1B3F"/>
    <w:rsid w:val="00AD29ED"/>
    <w:rsid w:val="00AD2DF4"/>
    <w:rsid w:val="00AD3562"/>
    <w:rsid w:val="00AD357B"/>
    <w:rsid w:val="00AD621A"/>
    <w:rsid w:val="00AD65CA"/>
    <w:rsid w:val="00AD7A26"/>
    <w:rsid w:val="00AE009C"/>
    <w:rsid w:val="00AE057B"/>
    <w:rsid w:val="00AE122E"/>
    <w:rsid w:val="00AE18C3"/>
    <w:rsid w:val="00AE1BC7"/>
    <w:rsid w:val="00AE1E78"/>
    <w:rsid w:val="00AE3CCF"/>
    <w:rsid w:val="00AE40C7"/>
    <w:rsid w:val="00AE493B"/>
    <w:rsid w:val="00AE6057"/>
    <w:rsid w:val="00AE69C8"/>
    <w:rsid w:val="00AF06DE"/>
    <w:rsid w:val="00AF128E"/>
    <w:rsid w:val="00AF18E6"/>
    <w:rsid w:val="00AF1AC5"/>
    <w:rsid w:val="00AF3CDA"/>
    <w:rsid w:val="00AF494E"/>
    <w:rsid w:val="00AF5C7E"/>
    <w:rsid w:val="00AF5F98"/>
    <w:rsid w:val="00AF7020"/>
    <w:rsid w:val="00AF7197"/>
    <w:rsid w:val="00B006DC"/>
    <w:rsid w:val="00B00BC1"/>
    <w:rsid w:val="00B0144B"/>
    <w:rsid w:val="00B0573E"/>
    <w:rsid w:val="00B06264"/>
    <w:rsid w:val="00B065CC"/>
    <w:rsid w:val="00B07954"/>
    <w:rsid w:val="00B10105"/>
    <w:rsid w:val="00B12A16"/>
    <w:rsid w:val="00B13FD2"/>
    <w:rsid w:val="00B16165"/>
    <w:rsid w:val="00B20E0E"/>
    <w:rsid w:val="00B2153D"/>
    <w:rsid w:val="00B223C5"/>
    <w:rsid w:val="00B23924"/>
    <w:rsid w:val="00B23F26"/>
    <w:rsid w:val="00B274F5"/>
    <w:rsid w:val="00B27879"/>
    <w:rsid w:val="00B35349"/>
    <w:rsid w:val="00B4220A"/>
    <w:rsid w:val="00B422DD"/>
    <w:rsid w:val="00B43043"/>
    <w:rsid w:val="00B4308C"/>
    <w:rsid w:val="00B43B33"/>
    <w:rsid w:val="00B43E23"/>
    <w:rsid w:val="00B44451"/>
    <w:rsid w:val="00B44A7A"/>
    <w:rsid w:val="00B44C47"/>
    <w:rsid w:val="00B45D07"/>
    <w:rsid w:val="00B46B3C"/>
    <w:rsid w:val="00B471F0"/>
    <w:rsid w:val="00B47725"/>
    <w:rsid w:val="00B5109F"/>
    <w:rsid w:val="00B51755"/>
    <w:rsid w:val="00B51B56"/>
    <w:rsid w:val="00B542A9"/>
    <w:rsid w:val="00B57D50"/>
    <w:rsid w:val="00B619DA"/>
    <w:rsid w:val="00B61D57"/>
    <w:rsid w:val="00B62930"/>
    <w:rsid w:val="00B630FE"/>
    <w:rsid w:val="00B64917"/>
    <w:rsid w:val="00B66C0C"/>
    <w:rsid w:val="00B67A41"/>
    <w:rsid w:val="00B70473"/>
    <w:rsid w:val="00B70743"/>
    <w:rsid w:val="00B71DCB"/>
    <w:rsid w:val="00B72F7C"/>
    <w:rsid w:val="00B734D8"/>
    <w:rsid w:val="00B736BB"/>
    <w:rsid w:val="00B770BE"/>
    <w:rsid w:val="00B77217"/>
    <w:rsid w:val="00B77E38"/>
    <w:rsid w:val="00B804B6"/>
    <w:rsid w:val="00B80694"/>
    <w:rsid w:val="00B80F98"/>
    <w:rsid w:val="00B814EB"/>
    <w:rsid w:val="00B817E0"/>
    <w:rsid w:val="00B81D5F"/>
    <w:rsid w:val="00B8240C"/>
    <w:rsid w:val="00B826FE"/>
    <w:rsid w:val="00B8428C"/>
    <w:rsid w:val="00B84DA6"/>
    <w:rsid w:val="00B87172"/>
    <w:rsid w:val="00B87F03"/>
    <w:rsid w:val="00B9064A"/>
    <w:rsid w:val="00B9136B"/>
    <w:rsid w:val="00B917FD"/>
    <w:rsid w:val="00B920A3"/>
    <w:rsid w:val="00B932FA"/>
    <w:rsid w:val="00B94C58"/>
    <w:rsid w:val="00B95141"/>
    <w:rsid w:val="00B962D0"/>
    <w:rsid w:val="00BA1C50"/>
    <w:rsid w:val="00BA459E"/>
    <w:rsid w:val="00BA5246"/>
    <w:rsid w:val="00BA6875"/>
    <w:rsid w:val="00BA6C6B"/>
    <w:rsid w:val="00BB0A56"/>
    <w:rsid w:val="00BB39AE"/>
    <w:rsid w:val="00BB4BD8"/>
    <w:rsid w:val="00BB526A"/>
    <w:rsid w:val="00BB6945"/>
    <w:rsid w:val="00BB7231"/>
    <w:rsid w:val="00BB7390"/>
    <w:rsid w:val="00BB746F"/>
    <w:rsid w:val="00BB7BC4"/>
    <w:rsid w:val="00BC08CB"/>
    <w:rsid w:val="00BC1005"/>
    <w:rsid w:val="00BC1703"/>
    <w:rsid w:val="00BC1A83"/>
    <w:rsid w:val="00BC2A84"/>
    <w:rsid w:val="00BC382F"/>
    <w:rsid w:val="00BC6097"/>
    <w:rsid w:val="00BC69B9"/>
    <w:rsid w:val="00BC6B89"/>
    <w:rsid w:val="00BC7357"/>
    <w:rsid w:val="00BC795C"/>
    <w:rsid w:val="00BD10D4"/>
    <w:rsid w:val="00BD2538"/>
    <w:rsid w:val="00BD29CF"/>
    <w:rsid w:val="00BD3DAA"/>
    <w:rsid w:val="00BD4454"/>
    <w:rsid w:val="00BD60AE"/>
    <w:rsid w:val="00BE09D9"/>
    <w:rsid w:val="00BE1A39"/>
    <w:rsid w:val="00BE1C61"/>
    <w:rsid w:val="00BE2137"/>
    <w:rsid w:val="00BE215D"/>
    <w:rsid w:val="00BE283E"/>
    <w:rsid w:val="00BE3E18"/>
    <w:rsid w:val="00BE4264"/>
    <w:rsid w:val="00BE4601"/>
    <w:rsid w:val="00BE50A6"/>
    <w:rsid w:val="00BE5311"/>
    <w:rsid w:val="00BE556F"/>
    <w:rsid w:val="00BE59EA"/>
    <w:rsid w:val="00BE5B97"/>
    <w:rsid w:val="00BE601C"/>
    <w:rsid w:val="00BF0693"/>
    <w:rsid w:val="00BF11AD"/>
    <w:rsid w:val="00BF1D24"/>
    <w:rsid w:val="00BF3508"/>
    <w:rsid w:val="00BF3AFA"/>
    <w:rsid w:val="00BF3D20"/>
    <w:rsid w:val="00BF566D"/>
    <w:rsid w:val="00BF5EF2"/>
    <w:rsid w:val="00BF6F48"/>
    <w:rsid w:val="00C0057B"/>
    <w:rsid w:val="00C014FF"/>
    <w:rsid w:val="00C01D2E"/>
    <w:rsid w:val="00C02316"/>
    <w:rsid w:val="00C02339"/>
    <w:rsid w:val="00C0327B"/>
    <w:rsid w:val="00C04D15"/>
    <w:rsid w:val="00C059BA"/>
    <w:rsid w:val="00C071EF"/>
    <w:rsid w:val="00C078C2"/>
    <w:rsid w:val="00C105FE"/>
    <w:rsid w:val="00C12C2C"/>
    <w:rsid w:val="00C14705"/>
    <w:rsid w:val="00C15211"/>
    <w:rsid w:val="00C15E16"/>
    <w:rsid w:val="00C1661D"/>
    <w:rsid w:val="00C17C0C"/>
    <w:rsid w:val="00C17C23"/>
    <w:rsid w:val="00C20723"/>
    <w:rsid w:val="00C21766"/>
    <w:rsid w:val="00C21BAE"/>
    <w:rsid w:val="00C2236C"/>
    <w:rsid w:val="00C22798"/>
    <w:rsid w:val="00C22FDA"/>
    <w:rsid w:val="00C236A6"/>
    <w:rsid w:val="00C239AE"/>
    <w:rsid w:val="00C24725"/>
    <w:rsid w:val="00C25E85"/>
    <w:rsid w:val="00C2652D"/>
    <w:rsid w:val="00C2749B"/>
    <w:rsid w:val="00C302A3"/>
    <w:rsid w:val="00C30EC4"/>
    <w:rsid w:val="00C32DD1"/>
    <w:rsid w:val="00C32F9A"/>
    <w:rsid w:val="00C33025"/>
    <w:rsid w:val="00C34186"/>
    <w:rsid w:val="00C360A4"/>
    <w:rsid w:val="00C37648"/>
    <w:rsid w:val="00C41CF3"/>
    <w:rsid w:val="00C42B9D"/>
    <w:rsid w:val="00C438AB"/>
    <w:rsid w:val="00C44844"/>
    <w:rsid w:val="00C45031"/>
    <w:rsid w:val="00C467F8"/>
    <w:rsid w:val="00C46C5A"/>
    <w:rsid w:val="00C520B4"/>
    <w:rsid w:val="00C52596"/>
    <w:rsid w:val="00C52778"/>
    <w:rsid w:val="00C54EAB"/>
    <w:rsid w:val="00C550D0"/>
    <w:rsid w:val="00C56A69"/>
    <w:rsid w:val="00C56E4E"/>
    <w:rsid w:val="00C60FCF"/>
    <w:rsid w:val="00C61291"/>
    <w:rsid w:val="00C61421"/>
    <w:rsid w:val="00C629BC"/>
    <w:rsid w:val="00C63608"/>
    <w:rsid w:val="00C63D8F"/>
    <w:rsid w:val="00C64CB3"/>
    <w:rsid w:val="00C6582C"/>
    <w:rsid w:val="00C67A42"/>
    <w:rsid w:val="00C67B41"/>
    <w:rsid w:val="00C70187"/>
    <w:rsid w:val="00C70B6A"/>
    <w:rsid w:val="00C720F6"/>
    <w:rsid w:val="00C739D0"/>
    <w:rsid w:val="00C74CEF"/>
    <w:rsid w:val="00C754B5"/>
    <w:rsid w:val="00C7584B"/>
    <w:rsid w:val="00C76907"/>
    <w:rsid w:val="00C779A8"/>
    <w:rsid w:val="00C77A0C"/>
    <w:rsid w:val="00C817B9"/>
    <w:rsid w:val="00C836A3"/>
    <w:rsid w:val="00C84BA8"/>
    <w:rsid w:val="00C85482"/>
    <w:rsid w:val="00C85D04"/>
    <w:rsid w:val="00C863AB"/>
    <w:rsid w:val="00C8650A"/>
    <w:rsid w:val="00C867E0"/>
    <w:rsid w:val="00C87BB7"/>
    <w:rsid w:val="00C91E11"/>
    <w:rsid w:val="00C92F88"/>
    <w:rsid w:val="00C9321F"/>
    <w:rsid w:val="00C94E0F"/>
    <w:rsid w:val="00C95EBA"/>
    <w:rsid w:val="00C963B9"/>
    <w:rsid w:val="00CA0B24"/>
    <w:rsid w:val="00CA172C"/>
    <w:rsid w:val="00CA66E1"/>
    <w:rsid w:val="00CA67E9"/>
    <w:rsid w:val="00CA69C4"/>
    <w:rsid w:val="00CA7595"/>
    <w:rsid w:val="00CB1E4D"/>
    <w:rsid w:val="00CB2EEA"/>
    <w:rsid w:val="00CB35EB"/>
    <w:rsid w:val="00CB41CB"/>
    <w:rsid w:val="00CB4334"/>
    <w:rsid w:val="00CB4A72"/>
    <w:rsid w:val="00CB5B3A"/>
    <w:rsid w:val="00CB649E"/>
    <w:rsid w:val="00CB7242"/>
    <w:rsid w:val="00CC0320"/>
    <w:rsid w:val="00CC135D"/>
    <w:rsid w:val="00CC1AC5"/>
    <w:rsid w:val="00CC3F7A"/>
    <w:rsid w:val="00CC428C"/>
    <w:rsid w:val="00CC4880"/>
    <w:rsid w:val="00CC5894"/>
    <w:rsid w:val="00CC5D75"/>
    <w:rsid w:val="00CC61E4"/>
    <w:rsid w:val="00CC6A93"/>
    <w:rsid w:val="00CC7076"/>
    <w:rsid w:val="00CD10CC"/>
    <w:rsid w:val="00CD1627"/>
    <w:rsid w:val="00CD3690"/>
    <w:rsid w:val="00CD4581"/>
    <w:rsid w:val="00CD7208"/>
    <w:rsid w:val="00CE3209"/>
    <w:rsid w:val="00CE3B2C"/>
    <w:rsid w:val="00CE46ED"/>
    <w:rsid w:val="00CE4D2D"/>
    <w:rsid w:val="00CE5AE4"/>
    <w:rsid w:val="00CE7A82"/>
    <w:rsid w:val="00CF0EA3"/>
    <w:rsid w:val="00CF1ADA"/>
    <w:rsid w:val="00CF4946"/>
    <w:rsid w:val="00CF4D2D"/>
    <w:rsid w:val="00CF4E08"/>
    <w:rsid w:val="00CF6592"/>
    <w:rsid w:val="00CF71AB"/>
    <w:rsid w:val="00CF7D4D"/>
    <w:rsid w:val="00CF7DAD"/>
    <w:rsid w:val="00D00416"/>
    <w:rsid w:val="00D01D47"/>
    <w:rsid w:val="00D0405E"/>
    <w:rsid w:val="00D04605"/>
    <w:rsid w:val="00D0507B"/>
    <w:rsid w:val="00D07599"/>
    <w:rsid w:val="00D077E6"/>
    <w:rsid w:val="00D10073"/>
    <w:rsid w:val="00D1057D"/>
    <w:rsid w:val="00D10C4B"/>
    <w:rsid w:val="00D12827"/>
    <w:rsid w:val="00D1313D"/>
    <w:rsid w:val="00D14A71"/>
    <w:rsid w:val="00D14D3F"/>
    <w:rsid w:val="00D159F1"/>
    <w:rsid w:val="00D1741B"/>
    <w:rsid w:val="00D17ED3"/>
    <w:rsid w:val="00D17FDB"/>
    <w:rsid w:val="00D20057"/>
    <w:rsid w:val="00D2012A"/>
    <w:rsid w:val="00D20704"/>
    <w:rsid w:val="00D21B7D"/>
    <w:rsid w:val="00D226E9"/>
    <w:rsid w:val="00D250E7"/>
    <w:rsid w:val="00D31389"/>
    <w:rsid w:val="00D3160A"/>
    <w:rsid w:val="00D3191E"/>
    <w:rsid w:val="00D3334D"/>
    <w:rsid w:val="00D348F8"/>
    <w:rsid w:val="00D34970"/>
    <w:rsid w:val="00D35C61"/>
    <w:rsid w:val="00D35ED2"/>
    <w:rsid w:val="00D360F8"/>
    <w:rsid w:val="00D3687F"/>
    <w:rsid w:val="00D40C8B"/>
    <w:rsid w:val="00D40E18"/>
    <w:rsid w:val="00D414FE"/>
    <w:rsid w:val="00D4271A"/>
    <w:rsid w:val="00D45FAC"/>
    <w:rsid w:val="00D471EC"/>
    <w:rsid w:val="00D501AF"/>
    <w:rsid w:val="00D50D08"/>
    <w:rsid w:val="00D5128C"/>
    <w:rsid w:val="00D514F0"/>
    <w:rsid w:val="00D5233C"/>
    <w:rsid w:val="00D52657"/>
    <w:rsid w:val="00D52921"/>
    <w:rsid w:val="00D52B72"/>
    <w:rsid w:val="00D54422"/>
    <w:rsid w:val="00D54838"/>
    <w:rsid w:val="00D5496E"/>
    <w:rsid w:val="00D5574B"/>
    <w:rsid w:val="00D57432"/>
    <w:rsid w:val="00D57929"/>
    <w:rsid w:val="00D61DDF"/>
    <w:rsid w:val="00D6253C"/>
    <w:rsid w:val="00D62B03"/>
    <w:rsid w:val="00D635DB"/>
    <w:rsid w:val="00D659E3"/>
    <w:rsid w:val="00D67215"/>
    <w:rsid w:val="00D7026B"/>
    <w:rsid w:val="00D7086B"/>
    <w:rsid w:val="00D72F6D"/>
    <w:rsid w:val="00D7436A"/>
    <w:rsid w:val="00D75FC2"/>
    <w:rsid w:val="00D76910"/>
    <w:rsid w:val="00D76D92"/>
    <w:rsid w:val="00D80CE0"/>
    <w:rsid w:val="00D80EDF"/>
    <w:rsid w:val="00D81546"/>
    <w:rsid w:val="00D817DF"/>
    <w:rsid w:val="00D82000"/>
    <w:rsid w:val="00D8344D"/>
    <w:rsid w:val="00D84181"/>
    <w:rsid w:val="00D841B6"/>
    <w:rsid w:val="00D86070"/>
    <w:rsid w:val="00D862D4"/>
    <w:rsid w:val="00D864F4"/>
    <w:rsid w:val="00D8744D"/>
    <w:rsid w:val="00D908BB"/>
    <w:rsid w:val="00D90EA3"/>
    <w:rsid w:val="00D90FE9"/>
    <w:rsid w:val="00D93F77"/>
    <w:rsid w:val="00D9464A"/>
    <w:rsid w:val="00D9594A"/>
    <w:rsid w:val="00D95F9F"/>
    <w:rsid w:val="00D96F86"/>
    <w:rsid w:val="00D97AF5"/>
    <w:rsid w:val="00D97BDC"/>
    <w:rsid w:val="00DA0DBA"/>
    <w:rsid w:val="00DA1B14"/>
    <w:rsid w:val="00DA1D25"/>
    <w:rsid w:val="00DA2B39"/>
    <w:rsid w:val="00DA349E"/>
    <w:rsid w:val="00DA37DE"/>
    <w:rsid w:val="00DA39C7"/>
    <w:rsid w:val="00DA64D6"/>
    <w:rsid w:val="00DB12E7"/>
    <w:rsid w:val="00DB286B"/>
    <w:rsid w:val="00DB33D5"/>
    <w:rsid w:val="00DB392B"/>
    <w:rsid w:val="00DB4218"/>
    <w:rsid w:val="00DB4820"/>
    <w:rsid w:val="00DB4961"/>
    <w:rsid w:val="00DB5D1F"/>
    <w:rsid w:val="00DC1485"/>
    <w:rsid w:val="00DC377A"/>
    <w:rsid w:val="00DC3966"/>
    <w:rsid w:val="00DC3D97"/>
    <w:rsid w:val="00DC4BB7"/>
    <w:rsid w:val="00DC4F14"/>
    <w:rsid w:val="00DC5337"/>
    <w:rsid w:val="00DC58D3"/>
    <w:rsid w:val="00DD0736"/>
    <w:rsid w:val="00DD1A07"/>
    <w:rsid w:val="00DD2854"/>
    <w:rsid w:val="00DD4054"/>
    <w:rsid w:val="00DD4FBB"/>
    <w:rsid w:val="00DD59D0"/>
    <w:rsid w:val="00DD680E"/>
    <w:rsid w:val="00DE0842"/>
    <w:rsid w:val="00DE0FFC"/>
    <w:rsid w:val="00DE12BB"/>
    <w:rsid w:val="00DE2898"/>
    <w:rsid w:val="00DE3B31"/>
    <w:rsid w:val="00DE40D4"/>
    <w:rsid w:val="00DE424F"/>
    <w:rsid w:val="00DE44CB"/>
    <w:rsid w:val="00DE57C2"/>
    <w:rsid w:val="00DE61E9"/>
    <w:rsid w:val="00DF1276"/>
    <w:rsid w:val="00DF1413"/>
    <w:rsid w:val="00DF1C57"/>
    <w:rsid w:val="00DF1DEF"/>
    <w:rsid w:val="00DF2A21"/>
    <w:rsid w:val="00DF4858"/>
    <w:rsid w:val="00DF5932"/>
    <w:rsid w:val="00DF75AA"/>
    <w:rsid w:val="00E021F2"/>
    <w:rsid w:val="00E0235E"/>
    <w:rsid w:val="00E0249E"/>
    <w:rsid w:val="00E03569"/>
    <w:rsid w:val="00E03A4F"/>
    <w:rsid w:val="00E04B42"/>
    <w:rsid w:val="00E04F8B"/>
    <w:rsid w:val="00E0555D"/>
    <w:rsid w:val="00E05A22"/>
    <w:rsid w:val="00E05E04"/>
    <w:rsid w:val="00E06EDA"/>
    <w:rsid w:val="00E0708F"/>
    <w:rsid w:val="00E1157A"/>
    <w:rsid w:val="00E12204"/>
    <w:rsid w:val="00E12B84"/>
    <w:rsid w:val="00E133B5"/>
    <w:rsid w:val="00E151C9"/>
    <w:rsid w:val="00E15407"/>
    <w:rsid w:val="00E20AB0"/>
    <w:rsid w:val="00E21039"/>
    <w:rsid w:val="00E21095"/>
    <w:rsid w:val="00E214FA"/>
    <w:rsid w:val="00E215B0"/>
    <w:rsid w:val="00E22E52"/>
    <w:rsid w:val="00E2334A"/>
    <w:rsid w:val="00E26621"/>
    <w:rsid w:val="00E301F7"/>
    <w:rsid w:val="00E307AB"/>
    <w:rsid w:val="00E309E8"/>
    <w:rsid w:val="00E309E9"/>
    <w:rsid w:val="00E30D85"/>
    <w:rsid w:val="00E31774"/>
    <w:rsid w:val="00E317EF"/>
    <w:rsid w:val="00E33AB6"/>
    <w:rsid w:val="00E34975"/>
    <w:rsid w:val="00E378AE"/>
    <w:rsid w:val="00E37B06"/>
    <w:rsid w:val="00E37C30"/>
    <w:rsid w:val="00E40BDC"/>
    <w:rsid w:val="00E41189"/>
    <w:rsid w:val="00E4475E"/>
    <w:rsid w:val="00E47A2C"/>
    <w:rsid w:val="00E519F1"/>
    <w:rsid w:val="00E53886"/>
    <w:rsid w:val="00E57DF1"/>
    <w:rsid w:val="00E601E5"/>
    <w:rsid w:val="00E613DB"/>
    <w:rsid w:val="00E61FEC"/>
    <w:rsid w:val="00E62458"/>
    <w:rsid w:val="00E63A0B"/>
    <w:rsid w:val="00E64C4F"/>
    <w:rsid w:val="00E64F96"/>
    <w:rsid w:val="00E651AF"/>
    <w:rsid w:val="00E65DE1"/>
    <w:rsid w:val="00E710C0"/>
    <w:rsid w:val="00E716D8"/>
    <w:rsid w:val="00E716D9"/>
    <w:rsid w:val="00E71971"/>
    <w:rsid w:val="00E71DAA"/>
    <w:rsid w:val="00E73792"/>
    <w:rsid w:val="00E7509A"/>
    <w:rsid w:val="00E7655E"/>
    <w:rsid w:val="00E76889"/>
    <w:rsid w:val="00E80215"/>
    <w:rsid w:val="00E80A16"/>
    <w:rsid w:val="00E80B49"/>
    <w:rsid w:val="00E81952"/>
    <w:rsid w:val="00E82E3B"/>
    <w:rsid w:val="00E83BAF"/>
    <w:rsid w:val="00E84346"/>
    <w:rsid w:val="00E843F5"/>
    <w:rsid w:val="00E84731"/>
    <w:rsid w:val="00E862FF"/>
    <w:rsid w:val="00E867B5"/>
    <w:rsid w:val="00E868AD"/>
    <w:rsid w:val="00E86B56"/>
    <w:rsid w:val="00E8739D"/>
    <w:rsid w:val="00E92E77"/>
    <w:rsid w:val="00E95922"/>
    <w:rsid w:val="00E960F3"/>
    <w:rsid w:val="00E963E0"/>
    <w:rsid w:val="00EA1115"/>
    <w:rsid w:val="00EA14BB"/>
    <w:rsid w:val="00EA1B92"/>
    <w:rsid w:val="00EA1E93"/>
    <w:rsid w:val="00EA1EF6"/>
    <w:rsid w:val="00EA2A51"/>
    <w:rsid w:val="00EA2A59"/>
    <w:rsid w:val="00EA2EFD"/>
    <w:rsid w:val="00EA6E1A"/>
    <w:rsid w:val="00EB0CBE"/>
    <w:rsid w:val="00EB3C5A"/>
    <w:rsid w:val="00EB4E74"/>
    <w:rsid w:val="00EB6729"/>
    <w:rsid w:val="00EB7D10"/>
    <w:rsid w:val="00EB7FC9"/>
    <w:rsid w:val="00EC00D5"/>
    <w:rsid w:val="00EC0874"/>
    <w:rsid w:val="00EC237D"/>
    <w:rsid w:val="00EC3892"/>
    <w:rsid w:val="00EC422B"/>
    <w:rsid w:val="00EC671F"/>
    <w:rsid w:val="00EC686D"/>
    <w:rsid w:val="00ED21D2"/>
    <w:rsid w:val="00ED2488"/>
    <w:rsid w:val="00ED3B35"/>
    <w:rsid w:val="00ED5A44"/>
    <w:rsid w:val="00ED63EE"/>
    <w:rsid w:val="00ED7852"/>
    <w:rsid w:val="00ED7E2A"/>
    <w:rsid w:val="00EE08E7"/>
    <w:rsid w:val="00EE1D93"/>
    <w:rsid w:val="00EE1F2D"/>
    <w:rsid w:val="00EE2E25"/>
    <w:rsid w:val="00EE304D"/>
    <w:rsid w:val="00EE32B6"/>
    <w:rsid w:val="00EE43A6"/>
    <w:rsid w:val="00EE54DE"/>
    <w:rsid w:val="00EE5F9B"/>
    <w:rsid w:val="00EE6C68"/>
    <w:rsid w:val="00EE6F11"/>
    <w:rsid w:val="00EE741B"/>
    <w:rsid w:val="00EE79A1"/>
    <w:rsid w:val="00EF0828"/>
    <w:rsid w:val="00EF0DCA"/>
    <w:rsid w:val="00EF1215"/>
    <w:rsid w:val="00EF203C"/>
    <w:rsid w:val="00EF2097"/>
    <w:rsid w:val="00EF3414"/>
    <w:rsid w:val="00EF60D2"/>
    <w:rsid w:val="00EF63E5"/>
    <w:rsid w:val="00EF7274"/>
    <w:rsid w:val="00F01208"/>
    <w:rsid w:val="00F014D3"/>
    <w:rsid w:val="00F0165C"/>
    <w:rsid w:val="00F02B68"/>
    <w:rsid w:val="00F03E16"/>
    <w:rsid w:val="00F03E73"/>
    <w:rsid w:val="00F046B7"/>
    <w:rsid w:val="00F04ED7"/>
    <w:rsid w:val="00F04F74"/>
    <w:rsid w:val="00F06255"/>
    <w:rsid w:val="00F066E0"/>
    <w:rsid w:val="00F06B01"/>
    <w:rsid w:val="00F07E2C"/>
    <w:rsid w:val="00F10B8B"/>
    <w:rsid w:val="00F11D45"/>
    <w:rsid w:val="00F12761"/>
    <w:rsid w:val="00F12A0A"/>
    <w:rsid w:val="00F13BCF"/>
    <w:rsid w:val="00F14FD8"/>
    <w:rsid w:val="00F175B9"/>
    <w:rsid w:val="00F17F49"/>
    <w:rsid w:val="00F21CE8"/>
    <w:rsid w:val="00F278E7"/>
    <w:rsid w:val="00F305B1"/>
    <w:rsid w:val="00F318A5"/>
    <w:rsid w:val="00F32BAB"/>
    <w:rsid w:val="00F33610"/>
    <w:rsid w:val="00F33E18"/>
    <w:rsid w:val="00F34EB0"/>
    <w:rsid w:val="00F40199"/>
    <w:rsid w:val="00F424B6"/>
    <w:rsid w:val="00F43AB4"/>
    <w:rsid w:val="00F44B99"/>
    <w:rsid w:val="00F462D8"/>
    <w:rsid w:val="00F46966"/>
    <w:rsid w:val="00F502AB"/>
    <w:rsid w:val="00F505F8"/>
    <w:rsid w:val="00F512FE"/>
    <w:rsid w:val="00F51429"/>
    <w:rsid w:val="00F51A6D"/>
    <w:rsid w:val="00F55FF5"/>
    <w:rsid w:val="00F5733A"/>
    <w:rsid w:val="00F60390"/>
    <w:rsid w:val="00F628F4"/>
    <w:rsid w:val="00F6464A"/>
    <w:rsid w:val="00F64FAB"/>
    <w:rsid w:val="00F65035"/>
    <w:rsid w:val="00F65433"/>
    <w:rsid w:val="00F66379"/>
    <w:rsid w:val="00F66EAF"/>
    <w:rsid w:val="00F670DF"/>
    <w:rsid w:val="00F676DA"/>
    <w:rsid w:val="00F70489"/>
    <w:rsid w:val="00F72397"/>
    <w:rsid w:val="00F72E5F"/>
    <w:rsid w:val="00F73191"/>
    <w:rsid w:val="00F74BDF"/>
    <w:rsid w:val="00F76E18"/>
    <w:rsid w:val="00F7712D"/>
    <w:rsid w:val="00F802AD"/>
    <w:rsid w:val="00F80C77"/>
    <w:rsid w:val="00F81746"/>
    <w:rsid w:val="00F818A9"/>
    <w:rsid w:val="00F81CFB"/>
    <w:rsid w:val="00F835F3"/>
    <w:rsid w:val="00F842D5"/>
    <w:rsid w:val="00F84934"/>
    <w:rsid w:val="00F905B0"/>
    <w:rsid w:val="00F9280E"/>
    <w:rsid w:val="00F92DAA"/>
    <w:rsid w:val="00F9424A"/>
    <w:rsid w:val="00F96EA7"/>
    <w:rsid w:val="00FA0882"/>
    <w:rsid w:val="00FA1589"/>
    <w:rsid w:val="00FA295E"/>
    <w:rsid w:val="00FA516C"/>
    <w:rsid w:val="00FA51FB"/>
    <w:rsid w:val="00FA6166"/>
    <w:rsid w:val="00FA72E2"/>
    <w:rsid w:val="00FA7F0C"/>
    <w:rsid w:val="00FB0CE2"/>
    <w:rsid w:val="00FB49E3"/>
    <w:rsid w:val="00FB5CE1"/>
    <w:rsid w:val="00FB5D30"/>
    <w:rsid w:val="00FB65E1"/>
    <w:rsid w:val="00FB6859"/>
    <w:rsid w:val="00FB73B5"/>
    <w:rsid w:val="00FC1502"/>
    <w:rsid w:val="00FC2185"/>
    <w:rsid w:val="00FC3E16"/>
    <w:rsid w:val="00FC40D6"/>
    <w:rsid w:val="00FC41FF"/>
    <w:rsid w:val="00FC66C1"/>
    <w:rsid w:val="00FC6954"/>
    <w:rsid w:val="00FC6C34"/>
    <w:rsid w:val="00FC6E36"/>
    <w:rsid w:val="00FC7310"/>
    <w:rsid w:val="00FC7F86"/>
    <w:rsid w:val="00FD0214"/>
    <w:rsid w:val="00FD1598"/>
    <w:rsid w:val="00FD2957"/>
    <w:rsid w:val="00FD35BB"/>
    <w:rsid w:val="00FD3C15"/>
    <w:rsid w:val="00FD446A"/>
    <w:rsid w:val="00FD5572"/>
    <w:rsid w:val="00FD6875"/>
    <w:rsid w:val="00FD69B3"/>
    <w:rsid w:val="00FD6FC2"/>
    <w:rsid w:val="00FD7E5F"/>
    <w:rsid w:val="00FE0A4F"/>
    <w:rsid w:val="00FE0E25"/>
    <w:rsid w:val="00FE10BC"/>
    <w:rsid w:val="00FE2466"/>
    <w:rsid w:val="00FE34AF"/>
    <w:rsid w:val="00FE4ACE"/>
    <w:rsid w:val="00FE5300"/>
    <w:rsid w:val="00FE5CF3"/>
    <w:rsid w:val="00FE63BA"/>
    <w:rsid w:val="00FE72F7"/>
    <w:rsid w:val="00FE748A"/>
    <w:rsid w:val="00FE7580"/>
    <w:rsid w:val="00FE7A24"/>
    <w:rsid w:val="00FE7C0A"/>
    <w:rsid w:val="00FF02AA"/>
    <w:rsid w:val="00FF0EC0"/>
    <w:rsid w:val="00FF18E2"/>
    <w:rsid w:val="00FF2B15"/>
    <w:rsid w:val="00FF3017"/>
    <w:rsid w:val="00FF40E6"/>
    <w:rsid w:val="00FF4DCF"/>
    <w:rsid w:val="00FF53BC"/>
    <w:rsid w:val="00FF5438"/>
    <w:rsid w:val="00FF7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oNotEmbedSmartTags/>
  <w:decimalSymbol w:val="."/>
  <w:listSeparator w:val=";"/>
  <w14:docId w14:val="53E37914"/>
  <w15:docId w15:val="{33590837-CADB-47FA-91EB-3D0F257C0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uiPriority="9" w:qFormat="1"/>
    <w:lsdException w:name="heading 4" w:uiPriority="9" w:qFormat="1"/>
    <w:lsdException w:name="heading 5" w:semiHidden="1" w:unhideWhenUsed="1" w:qFormat="1"/>
    <w:lsdException w:name="heading 6" w:semiHidden="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C2D6E"/>
    <w:rPr>
      <w:sz w:val="24"/>
      <w:szCs w:val="24"/>
      <w:lang w:val="it-IT" w:eastAsia="it-IT"/>
    </w:rPr>
  </w:style>
  <w:style w:type="paragraph" w:styleId="Titolo1">
    <w:name w:val="heading 1"/>
    <w:basedOn w:val="Intestazione3"/>
    <w:next w:val="Corpotesto"/>
    <w:link w:val="Titolo1Carattere"/>
    <w:uiPriority w:val="9"/>
    <w:qFormat/>
    <w:pPr>
      <w:numPr>
        <w:numId w:val="1"/>
      </w:numPr>
      <w:outlineLvl w:val="0"/>
    </w:pPr>
  </w:style>
  <w:style w:type="paragraph" w:styleId="Titolo2">
    <w:name w:val="heading 2"/>
    <w:basedOn w:val="Normale"/>
    <w:next w:val="Normale"/>
    <w:link w:val="Titolo2Carattere"/>
    <w:uiPriority w:val="99"/>
    <w:qFormat/>
    <w:rsid w:val="00DF1DEF"/>
    <w:pPr>
      <w:keepNext/>
      <w:keepLines/>
      <w:spacing w:before="360" w:after="80" w:line="259" w:lineRule="auto"/>
      <w:outlineLvl w:val="1"/>
    </w:pPr>
    <w:rPr>
      <w:rFonts w:ascii="Calibri" w:eastAsia="Calibri" w:hAnsi="Calibri" w:cs="Calibri"/>
      <w:b/>
      <w:sz w:val="36"/>
      <w:szCs w:val="36"/>
      <w:lang w:val="en-US"/>
    </w:rPr>
  </w:style>
  <w:style w:type="paragraph" w:styleId="Titolo3">
    <w:name w:val="heading 3"/>
    <w:basedOn w:val="Normale"/>
    <w:next w:val="Normale"/>
    <w:link w:val="Titolo3Carattere"/>
    <w:uiPriority w:val="9"/>
    <w:qFormat/>
    <w:pPr>
      <w:keepNext/>
      <w:suppressAutoHyphens/>
      <w:spacing w:before="240" w:after="60"/>
      <w:outlineLvl w:val="2"/>
    </w:pPr>
    <w:rPr>
      <w:sz w:val="20"/>
      <w:szCs w:val="20"/>
      <w:lang w:eastAsia="zh-CN"/>
    </w:rPr>
  </w:style>
  <w:style w:type="paragraph" w:styleId="Titolo4">
    <w:name w:val="heading 4"/>
    <w:basedOn w:val="Normale"/>
    <w:next w:val="Normale"/>
    <w:link w:val="Titolo4Carattere"/>
    <w:uiPriority w:val="9"/>
    <w:qFormat/>
    <w:pPr>
      <w:keepNext/>
      <w:suppressAutoHyphens/>
      <w:spacing w:before="240" w:after="60"/>
      <w:outlineLvl w:val="3"/>
    </w:pPr>
    <w:rPr>
      <w:sz w:val="20"/>
      <w:szCs w:val="20"/>
      <w:lang w:eastAsia="zh-CN"/>
    </w:rPr>
  </w:style>
  <w:style w:type="paragraph" w:styleId="Titolo5">
    <w:name w:val="heading 5"/>
    <w:basedOn w:val="Normale"/>
    <w:next w:val="Normale"/>
    <w:link w:val="Titolo5Carattere"/>
    <w:uiPriority w:val="99"/>
    <w:qFormat/>
    <w:rsid w:val="00DF1DEF"/>
    <w:pPr>
      <w:keepNext/>
      <w:keepLines/>
      <w:spacing w:before="220" w:after="40" w:line="259" w:lineRule="auto"/>
      <w:outlineLvl w:val="4"/>
    </w:pPr>
    <w:rPr>
      <w:rFonts w:ascii="Calibri" w:eastAsia="Calibri" w:hAnsi="Calibri" w:cs="Calibri"/>
      <w:b/>
      <w:sz w:val="22"/>
      <w:szCs w:val="22"/>
      <w:lang w:val="en-US"/>
    </w:rPr>
  </w:style>
  <w:style w:type="paragraph" w:styleId="Titolo6">
    <w:name w:val="heading 6"/>
    <w:basedOn w:val="Normale"/>
    <w:next w:val="Normale"/>
    <w:link w:val="Titolo6Carattere"/>
    <w:uiPriority w:val="99"/>
    <w:qFormat/>
    <w:rsid w:val="00DF1DEF"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sz w:val="20"/>
      <w:szCs w:val="20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WW8Num1z0">
    <w:name w:val="WW8Num1z0"/>
  </w:style>
  <w:style w:type="character" w:customStyle="1" w:styleId="WW8Num1z1">
    <w:name w:val="WW8Num1z1"/>
  </w:style>
  <w:style w:type="character" w:customStyle="1" w:styleId="WW8Num1z2">
    <w:name w:val="WW8Num1z2"/>
  </w:style>
  <w:style w:type="character" w:customStyle="1" w:styleId="WW8Num1z3">
    <w:name w:val="WW8Num1z3"/>
  </w:style>
  <w:style w:type="character" w:customStyle="1" w:styleId="WW8Num1z4">
    <w:name w:val="WW8Num1z4"/>
  </w:style>
  <w:style w:type="character" w:customStyle="1" w:styleId="WW8Num1z5">
    <w:name w:val="WW8Num1z5"/>
  </w:style>
  <w:style w:type="character" w:customStyle="1" w:styleId="WW8Num1z6">
    <w:name w:val="WW8Num1z6"/>
  </w:style>
  <w:style w:type="character" w:customStyle="1" w:styleId="WW8Num1z7">
    <w:name w:val="WW8Num1z7"/>
  </w:style>
  <w:style w:type="character" w:customStyle="1" w:styleId="WW8Num1z8">
    <w:name w:val="WW8Num1z8"/>
  </w:style>
  <w:style w:type="character" w:customStyle="1" w:styleId="WW8Num2z0">
    <w:name w:val="WW8Num2z0"/>
    <w:rPr>
      <w:rFonts w:ascii="Symbol" w:eastAsia="AdvTR" w:hAnsi="Symbol" w:cs="Symbol" w:hint="default"/>
      <w:sz w:val="22"/>
      <w:szCs w:val="22"/>
      <w:highlight w:val="white"/>
      <w:lang w:val="en-GB"/>
    </w:rPr>
  </w:style>
  <w:style w:type="character" w:customStyle="1" w:styleId="Caratterepredefinitoparagrafo">
    <w:name w:val="Carattere predefinito paragrafo"/>
  </w:style>
  <w:style w:type="character" w:customStyle="1" w:styleId="WW8Num2z1">
    <w:name w:val="WW8Num2z1"/>
  </w:style>
  <w:style w:type="character" w:customStyle="1" w:styleId="WW8Num2z2">
    <w:name w:val="WW8Num2z2"/>
  </w:style>
  <w:style w:type="character" w:customStyle="1" w:styleId="WW8Num2z3">
    <w:name w:val="WW8Num2z3"/>
  </w:style>
  <w:style w:type="character" w:customStyle="1" w:styleId="WW8Num2z4">
    <w:name w:val="WW8Num2z4"/>
  </w:style>
  <w:style w:type="character" w:customStyle="1" w:styleId="WW8Num2z5">
    <w:name w:val="WW8Num2z5"/>
  </w:style>
  <w:style w:type="character" w:customStyle="1" w:styleId="WW8Num2z6">
    <w:name w:val="WW8Num2z6"/>
  </w:style>
  <w:style w:type="character" w:customStyle="1" w:styleId="WW8Num2z7">
    <w:name w:val="WW8Num2z7"/>
  </w:style>
  <w:style w:type="character" w:customStyle="1" w:styleId="WW8Num2z8">
    <w:name w:val="WW8Num2z8"/>
  </w:style>
  <w:style w:type="character" w:customStyle="1" w:styleId="WW8Num3z0">
    <w:name w:val="WW8Num3z0"/>
  </w:style>
  <w:style w:type="character" w:customStyle="1" w:styleId="WW8Num4z0">
    <w:name w:val="WW8Num4z0"/>
  </w:style>
  <w:style w:type="character" w:customStyle="1" w:styleId="WW8Num5z0">
    <w:name w:val="WW8Num5z0"/>
  </w:style>
  <w:style w:type="character" w:customStyle="1" w:styleId="WW8Num5z1">
    <w:name w:val="WW8Num5z1"/>
    <w:rPr>
      <w:rFonts w:ascii="Courier New" w:hAnsi="Courier New" w:cs="Courier New" w:hint="default"/>
    </w:rPr>
  </w:style>
  <w:style w:type="character" w:customStyle="1" w:styleId="WW8Num5z2">
    <w:name w:val="WW8Num5z2"/>
    <w:rPr>
      <w:rFonts w:ascii="Wingdings" w:hAnsi="Wingdings" w:cs="Wingdings" w:hint="default"/>
    </w:rPr>
  </w:style>
  <w:style w:type="character" w:customStyle="1" w:styleId="WW8Num5z3">
    <w:name w:val="WW8Num5z3"/>
    <w:rPr>
      <w:rFonts w:ascii="Symbol" w:hAnsi="Symbol" w:cs="Symbol" w:hint="default"/>
    </w:rPr>
  </w:style>
  <w:style w:type="character" w:customStyle="1" w:styleId="WW8Num6z0">
    <w:name w:val="WW8Num6z0"/>
  </w:style>
  <w:style w:type="character" w:customStyle="1" w:styleId="WW8Num6z1">
    <w:name w:val="WW8Num6z1"/>
    <w:rPr>
      <w:rFonts w:ascii="Courier New" w:hAnsi="Courier New" w:cs="Courier New" w:hint="default"/>
    </w:rPr>
  </w:style>
  <w:style w:type="character" w:customStyle="1" w:styleId="WW8Num6z2">
    <w:name w:val="WW8Num6z2"/>
    <w:rPr>
      <w:rFonts w:ascii="Wingdings" w:hAnsi="Wingdings" w:cs="Wingdings" w:hint="default"/>
    </w:rPr>
  </w:style>
  <w:style w:type="character" w:customStyle="1" w:styleId="WW8Num6z3">
    <w:name w:val="WW8Num6z3"/>
    <w:rPr>
      <w:rFonts w:ascii="Symbol" w:hAnsi="Symbol" w:cs="Symbol" w:hint="default"/>
    </w:rPr>
  </w:style>
  <w:style w:type="character" w:customStyle="1" w:styleId="WW8Num7z0">
    <w:name w:val="WW8Num7z0"/>
    <w:rPr>
      <w:rFonts w:hint="default"/>
    </w:rPr>
  </w:style>
  <w:style w:type="character" w:customStyle="1" w:styleId="WW8Num7z1">
    <w:name w:val="WW8Num7z1"/>
  </w:style>
  <w:style w:type="character" w:customStyle="1" w:styleId="WW8Num7z2">
    <w:name w:val="WW8Num7z2"/>
  </w:style>
  <w:style w:type="character" w:customStyle="1" w:styleId="WW8Num7z3">
    <w:name w:val="WW8Num7z3"/>
  </w:style>
  <w:style w:type="character" w:customStyle="1" w:styleId="WW8Num7z4">
    <w:name w:val="WW8Num7z4"/>
  </w:style>
  <w:style w:type="character" w:customStyle="1" w:styleId="WW8Num7z5">
    <w:name w:val="WW8Num7z5"/>
  </w:style>
  <w:style w:type="character" w:customStyle="1" w:styleId="WW8Num7z6">
    <w:name w:val="WW8Num7z6"/>
  </w:style>
  <w:style w:type="character" w:customStyle="1" w:styleId="WW8Num7z7">
    <w:name w:val="WW8Num7z7"/>
  </w:style>
  <w:style w:type="character" w:customStyle="1" w:styleId="WW8Num7z8">
    <w:name w:val="WW8Num7z8"/>
  </w:style>
  <w:style w:type="character" w:customStyle="1" w:styleId="WW8Num8z0">
    <w:name w:val="WW8Num8z0"/>
  </w:style>
  <w:style w:type="character" w:customStyle="1" w:styleId="WW8Num8z1">
    <w:name w:val="WW8Num8z1"/>
  </w:style>
  <w:style w:type="character" w:customStyle="1" w:styleId="WW8Num8z2">
    <w:name w:val="WW8Num8z2"/>
  </w:style>
  <w:style w:type="character" w:customStyle="1" w:styleId="WW8Num8z3">
    <w:name w:val="WW8Num8z3"/>
  </w:style>
  <w:style w:type="character" w:customStyle="1" w:styleId="WW8Num8z4">
    <w:name w:val="WW8Num8z4"/>
  </w:style>
  <w:style w:type="character" w:customStyle="1" w:styleId="WW8Num8z5">
    <w:name w:val="WW8Num8z5"/>
  </w:style>
  <w:style w:type="character" w:customStyle="1" w:styleId="WW8Num8z6">
    <w:name w:val="WW8Num8z6"/>
  </w:style>
  <w:style w:type="character" w:customStyle="1" w:styleId="WW8Num8z7">
    <w:name w:val="WW8Num8z7"/>
  </w:style>
  <w:style w:type="character" w:customStyle="1" w:styleId="WW8Num8z8">
    <w:name w:val="WW8Num8z8"/>
  </w:style>
  <w:style w:type="character" w:customStyle="1" w:styleId="WW8Num9z0">
    <w:name w:val="WW8Num9z0"/>
    <w:rPr>
      <w:rFonts w:hint="default"/>
    </w:rPr>
  </w:style>
  <w:style w:type="character" w:customStyle="1" w:styleId="WW8Num9z1">
    <w:name w:val="WW8Num9z1"/>
  </w:style>
  <w:style w:type="character" w:customStyle="1" w:styleId="WW8Num9z2">
    <w:name w:val="WW8Num9z2"/>
  </w:style>
  <w:style w:type="character" w:customStyle="1" w:styleId="WW8Num9z3">
    <w:name w:val="WW8Num9z3"/>
  </w:style>
  <w:style w:type="character" w:customStyle="1" w:styleId="WW8Num9z4">
    <w:name w:val="WW8Num9z4"/>
  </w:style>
  <w:style w:type="character" w:customStyle="1" w:styleId="WW8Num9z5">
    <w:name w:val="WW8Num9z5"/>
  </w:style>
  <w:style w:type="character" w:customStyle="1" w:styleId="WW8Num9z6">
    <w:name w:val="WW8Num9z6"/>
  </w:style>
  <w:style w:type="character" w:customStyle="1" w:styleId="WW8Num9z7">
    <w:name w:val="WW8Num9z7"/>
  </w:style>
  <w:style w:type="character" w:customStyle="1" w:styleId="WW8Num9z8">
    <w:name w:val="WW8Num9z8"/>
  </w:style>
  <w:style w:type="character" w:customStyle="1" w:styleId="WW8Num10z0">
    <w:name w:val="WW8Num10z0"/>
  </w:style>
  <w:style w:type="character" w:customStyle="1" w:styleId="WW8Num11z0">
    <w:name w:val="WW8Num11z0"/>
  </w:style>
  <w:style w:type="character" w:customStyle="1" w:styleId="WW8Num12z0">
    <w:name w:val="WW8Num12z0"/>
  </w:style>
  <w:style w:type="character" w:customStyle="1" w:styleId="WW8Num12z1">
    <w:name w:val="WW8Num12z1"/>
  </w:style>
  <w:style w:type="character" w:customStyle="1" w:styleId="WW8Num12z2">
    <w:name w:val="WW8Num12z2"/>
  </w:style>
  <w:style w:type="character" w:customStyle="1" w:styleId="WW8Num12z3">
    <w:name w:val="WW8Num12z3"/>
  </w:style>
  <w:style w:type="character" w:customStyle="1" w:styleId="WW8Num12z4">
    <w:name w:val="WW8Num12z4"/>
  </w:style>
  <w:style w:type="character" w:customStyle="1" w:styleId="WW8Num12z5">
    <w:name w:val="WW8Num12z5"/>
  </w:style>
  <w:style w:type="character" w:customStyle="1" w:styleId="WW8Num12z6">
    <w:name w:val="WW8Num12z6"/>
  </w:style>
  <w:style w:type="character" w:customStyle="1" w:styleId="WW8Num12z7">
    <w:name w:val="WW8Num12z7"/>
  </w:style>
  <w:style w:type="character" w:customStyle="1" w:styleId="WW8Num12z8">
    <w:name w:val="WW8Num12z8"/>
  </w:style>
  <w:style w:type="character" w:customStyle="1" w:styleId="WW8Num13z0">
    <w:name w:val="WW8Num13z0"/>
  </w:style>
  <w:style w:type="character" w:customStyle="1" w:styleId="WW8Num14z0">
    <w:name w:val="WW8Num14z0"/>
  </w:style>
  <w:style w:type="character" w:customStyle="1" w:styleId="Fuentedeprrafopredeter2">
    <w:name w:val="Fuente de párrafo predeter.2"/>
  </w:style>
  <w:style w:type="character" w:customStyle="1" w:styleId="WW8Num3z1">
    <w:name w:val="WW8Num3z1"/>
  </w:style>
  <w:style w:type="character" w:customStyle="1" w:styleId="WW8Num3z2">
    <w:name w:val="WW8Num3z2"/>
  </w:style>
  <w:style w:type="character" w:customStyle="1" w:styleId="WW8Num3z3">
    <w:name w:val="WW8Num3z3"/>
  </w:style>
  <w:style w:type="character" w:customStyle="1" w:styleId="WW8Num3z4">
    <w:name w:val="WW8Num3z4"/>
  </w:style>
  <w:style w:type="character" w:customStyle="1" w:styleId="WW8Num3z5">
    <w:name w:val="WW8Num3z5"/>
  </w:style>
  <w:style w:type="character" w:customStyle="1" w:styleId="WW8Num3z6">
    <w:name w:val="WW8Num3z6"/>
  </w:style>
  <w:style w:type="character" w:customStyle="1" w:styleId="WW8Num3z7">
    <w:name w:val="WW8Num3z7"/>
  </w:style>
  <w:style w:type="character" w:customStyle="1" w:styleId="WW8Num3z8">
    <w:name w:val="WW8Num3z8"/>
  </w:style>
  <w:style w:type="character" w:customStyle="1" w:styleId="Fuentedeprrafopredeter1">
    <w:name w:val="Fuente de párrafo predeter.1"/>
  </w:style>
  <w:style w:type="character" w:customStyle="1" w:styleId="Carpredefinitoparagrafo1">
    <w:name w:val="Car. predefinito paragrafo1"/>
  </w:style>
  <w:style w:type="character" w:styleId="Collegamentovisitato">
    <w:name w:val="FollowedHyperlink"/>
  </w:style>
  <w:style w:type="character" w:customStyle="1" w:styleId="Tabellasemplice41">
    <w:name w:val="Tabella semplice 41"/>
    <w:basedOn w:val="Carpredefinitoparagrafo1"/>
  </w:style>
  <w:style w:type="character" w:customStyle="1" w:styleId="CarattereCarattere2">
    <w:name w:val="Carattere Carattere2"/>
    <w:rPr>
      <w:sz w:val="24"/>
      <w:szCs w:val="24"/>
    </w:rPr>
  </w:style>
  <w:style w:type="character" w:customStyle="1" w:styleId="Caratteredellanota">
    <w:name w:val="Carattere della nota"/>
    <w:rPr>
      <w:vertAlign w:val="superscript"/>
    </w:rPr>
  </w:style>
  <w:style w:type="character" w:customStyle="1" w:styleId="CarattereCarattere1">
    <w:name w:val="Carattere Carattere1"/>
    <w:rPr>
      <w:sz w:val="24"/>
      <w:szCs w:val="24"/>
    </w:rPr>
  </w:style>
  <w:style w:type="character" w:styleId="Numeropagina">
    <w:name w:val="page number"/>
  </w:style>
  <w:style w:type="character" w:customStyle="1" w:styleId="CarattereCarattere">
    <w:name w:val="Carattere Carattere"/>
    <w:rPr>
      <w:sz w:val="24"/>
      <w:szCs w:val="24"/>
    </w:rPr>
  </w:style>
  <w:style w:type="character" w:styleId="Collegamentoipertestuale">
    <w:name w:val="Hyperlink"/>
    <w:uiPriority w:val="99"/>
  </w:style>
  <w:style w:type="character" w:customStyle="1" w:styleId="A9">
    <w:name w:val="A9"/>
  </w:style>
  <w:style w:type="character" w:customStyle="1" w:styleId="CarCar2">
    <w:name w:val="Car Car2"/>
  </w:style>
  <w:style w:type="character" w:customStyle="1" w:styleId="Refdecomentario1">
    <w:name w:val="Ref. de comentario1"/>
    <w:rPr>
      <w:sz w:val="18"/>
      <w:szCs w:val="18"/>
    </w:rPr>
  </w:style>
  <w:style w:type="character" w:customStyle="1" w:styleId="CarCar1">
    <w:name w:val="Car Car1"/>
  </w:style>
  <w:style w:type="character" w:customStyle="1" w:styleId="CarCar">
    <w:name w:val="Car Car"/>
  </w:style>
  <w:style w:type="character" w:customStyle="1" w:styleId="st">
    <w:name w:val="st"/>
  </w:style>
  <w:style w:type="character" w:styleId="Enfasicorsivo">
    <w:name w:val="Emphasis"/>
    <w:uiPriority w:val="20"/>
    <w:qFormat/>
    <w:rPr>
      <w:i/>
      <w:iCs/>
    </w:rPr>
  </w:style>
  <w:style w:type="character" w:customStyle="1" w:styleId="CarCar3">
    <w:name w:val="Car Car3"/>
  </w:style>
  <w:style w:type="character" w:customStyle="1" w:styleId="Carpredefinitoparagrafo2">
    <w:name w:val="Car. predefinito paragrafo2"/>
  </w:style>
  <w:style w:type="character" w:customStyle="1" w:styleId="IntestazioneCarattere">
    <w:name w:val="Intestazione Carattere"/>
  </w:style>
  <w:style w:type="character" w:customStyle="1" w:styleId="Rimandocommento1">
    <w:name w:val="Rimando commento1"/>
    <w:rPr>
      <w:sz w:val="16"/>
      <w:szCs w:val="16"/>
    </w:rPr>
  </w:style>
  <w:style w:type="character" w:customStyle="1" w:styleId="TextodegloboCar">
    <w:name w:val="Texto de globo Car"/>
  </w:style>
  <w:style w:type="character" w:customStyle="1" w:styleId="Refdecomentario2">
    <w:name w:val="Ref. de comentario2"/>
    <w:rPr>
      <w:sz w:val="16"/>
      <w:szCs w:val="16"/>
    </w:rPr>
  </w:style>
  <w:style w:type="character" w:customStyle="1" w:styleId="TextocomentarioCar">
    <w:name w:val="Texto comentario Car"/>
  </w:style>
  <w:style w:type="character" w:customStyle="1" w:styleId="AsuntodelcomentarioCar">
    <w:name w:val="Asunto del comentario Car"/>
  </w:style>
  <w:style w:type="character" w:customStyle="1" w:styleId="highlight">
    <w:name w:val="highlight"/>
  </w:style>
  <w:style w:type="character" w:customStyle="1" w:styleId="jrnl">
    <w:name w:val="jrnl"/>
  </w:style>
  <w:style w:type="character" w:customStyle="1" w:styleId="Ttulo3Car">
    <w:name w:val="Título 3 Car"/>
  </w:style>
  <w:style w:type="character" w:customStyle="1" w:styleId="PiedepginaCar">
    <w:name w:val="Pie de página Car"/>
  </w:style>
  <w:style w:type="character" w:customStyle="1" w:styleId="Ttulo1Car">
    <w:name w:val="Título 1 Car"/>
  </w:style>
  <w:style w:type="character" w:customStyle="1" w:styleId="citation">
    <w:name w:val="citation"/>
  </w:style>
  <w:style w:type="character" w:customStyle="1" w:styleId="contentline-129">
    <w:name w:val="contentline-129"/>
  </w:style>
  <w:style w:type="character" w:customStyle="1" w:styleId="A11">
    <w:name w:val="A11"/>
    <w:uiPriority w:val="99"/>
  </w:style>
  <w:style w:type="character" w:customStyle="1" w:styleId="Ttulo4Car">
    <w:name w:val="Título 4 Car"/>
  </w:style>
  <w:style w:type="character" w:customStyle="1" w:styleId="TestofumettoCarattere">
    <w:name w:val="Testo fumetto Carattere"/>
    <w:rPr>
      <w:rFonts w:ascii="Lucida Grande" w:hAnsi="Lucida Grande" w:cs="Lucida Grande"/>
      <w:sz w:val="18"/>
      <w:szCs w:val="18"/>
    </w:rPr>
  </w:style>
  <w:style w:type="character" w:customStyle="1" w:styleId="Rimandocommento2">
    <w:name w:val="Rimando commento2"/>
    <w:rPr>
      <w:sz w:val="18"/>
      <w:szCs w:val="18"/>
    </w:rPr>
  </w:style>
  <w:style w:type="character" w:customStyle="1" w:styleId="TestocommentoCarattere">
    <w:name w:val="Testo commento Carattere"/>
    <w:link w:val="Testocommento"/>
    <w:rPr>
      <w:sz w:val="24"/>
      <w:szCs w:val="24"/>
    </w:rPr>
  </w:style>
  <w:style w:type="character" w:customStyle="1" w:styleId="SoggettocommentoCarattere">
    <w:name w:val="Soggetto commento Carattere"/>
    <w:rPr>
      <w:b/>
      <w:bCs/>
      <w:sz w:val="24"/>
      <w:szCs w:val="24"/>
    </w:rPr>
  </w:style>
  <w:style w:type="paragraph" w:customStyle="1" w:styleId="Titolo20">
    <w:name w:val="Titolo2"/>
    <w:basedOn w:val="Normale"/>
    <w:next w:val="Corpotesto"/>
    <w:pPr>
      <w:keepNext/>
      <w:suppressAutoHyphens/>
      <w:spacing w:before="240" w:after="120"/>
    </w:pPr>
    <w:rPr>
      <w:rFonts w:ascii="Liberation Sans" w:eastAsia="Microsoft YaHei" w:hAnsi="Liberation Sans" w:cs="Mangal"/>
      <w:sz w:val="28"/>
      <w:szCs w:val="28"/>
      <w:lang w:eastAsia="zh-CN"/>
    </w:rPr>
  </w:style>
  <w:style w:type="paragraph" w:styleId="Corpotesto">
    <w:name w:val="Body Text"/>
    <w:basedOn w:val="Normale"/>
    <w:link w:val="CorpotestoCarattere"/>
    <w:pPr>
      <w:suppressAutoHyphens/>
      <w:spacing w:after="120"/>
    </w:pPr>
    <w:rPr>
      <w:sz w:val="20"/>
      <w:szCs w:val="20"/>
      <w:lang w:eastAsia="zh-CN"/>
    </w:rPr>
  </w:style>
  <w:style w:type="paragraph" w:styleId="Elenco">
    <w:name w:val="List"/>
    <w:basedOn w:val="Corpotesto"/>
    <w:rPr>
      <w:rFonts w:cs="Mangal"/>
    </w:rPr>
  </w:style>
  <w:style w:type="paragraph" w:styleId="Didascalia">
    <w:name w:val="caption"/>
    <w:basedOn w:val="Normale"/>
    <w:qFormat/>
    <w:pPr>
      <w:suppressLineNumbers/>
      <w:suppressAutoHyphens/>
      <w:spacing w:before="120" w:after="120"/>
    </w:pPr>
    <w:rPr>
      <w:sz w:val="20"/>
      <w:szCs w:val="20"/>
      <w:lang w:eastAsia="zh-CN"/>
    </w:rPr>
  </w:style>
  <w:style w:type="paragraph" w:customStyle="1" w:styleId="Indice">
    <w:name w:val="Indice"/>
    <w:basedOn w:val="Normale"/>
    <w:pPr>
      <w:suppressLineNumbers/>
      <w:suppressAutoHyphens/>
      <w:spacing w:after="200"/>
    </w:pPr>
    <w:rPr>
      <w:rFonts w:cs="Mangal"/>
      <w:sz w:val="20"/>
      <w:szCs w:val="20"/>
      <w:lang w:eastAsia="zh-CN"/>
    </w:rPr>
  </w:style>
  <w:style w:type="paragraph" w:customStyle="1" w:styleId="Intestazione3">
    <w:name w:val="Intestazione3"/>
    <w:basedOn w:val="Normale"/>
    <w:next w:val="Corpotesto"/>
    <w:pPr>
      <w:keepNext/>
      <w:suppressAutoHyphens/>
      <w:spacing w:before="240" w:after="120"/>
    </w:pPr>
    <w:rPr>
      <w:sz w:val="20"/>
      <w:szCs w:val="20"/>
      <w:lang w:eastAsia="zh-CN"/>
    </w:rPr>
  </w:style>
  <w:style w:type="paragraph" w:customStyle="1" w:styleId="Titolo10">
    <w:name w:val="Titolo1"/>
    <w:basedOn w:val="Normale"/>
    <w:next w:val="Corpotesto"/>
    <w:pPr>
      <w:keepNext/>
      <w:suppressAutoHyphens/>
      <w:spacing w:before="240" w:after="120"/>
    </w:pPr>
    <w:rPr>
      <w:sz w:val="20"/>
      <w:szCs w:val="20"/>
      <w:lang w:eastAsia="zh-CN"/>
    </w:rPr>
  </w:style>
  <w:style w:type="paragraph" w:customStyle="1" w:styleId="Didascalia3">
    <w:name w:val="Didascalia3"/>
    <w:basedOn w:val="Normale"/>
    <w:pPr>
      <w:suppressLineNumbers/>
      <w:suppressAutoHyphens/>
      <w:spacing w:before="120" w:after="120"/>
    </w:pPr>
    <w:rPr>
      <w:sz w:val="20"/>
      <w:szCs w:val="20"/>
      <w:lang w:eastAsia="zh-CN"/>
    </w:rPr>
  </w:style>
  <w:style w:type="paragraph" w:customStyle="1" w:styleId="Intestazione1">
    <w:name w:val="Intestazione1"/>
    <w:basedOn w:val="Normale"/>
    <w:next w:val="Corpotesto"/>
    <w:pPr>
      <w:keepNext/>
      <w:suppressAutoHyphens/>
      <w:spacing w:before="240" w:after="120"/>
    </w:pPr>
    <w:rPr>
      <w:sz w:val="20"/>
      <w:szCs w:val="20"/>
      <w:lang w:eastAsia="zh-CN"/>
    </w:rPr>
  </w:style>
  <w:style w:type="paragraph" w:customStyle="1" w:styleId="Didascalia1">
    <w:name w:val="Didascalia1"/>
    <w:basedOn w:val="Normale"/>
    <w:pPr>
      <w:suppressLineNumbers/>
      <w:suppressAutoHyphens/>
      <w:spacing w:before="120" w:after="120"/>
    </w:pPr>
    <w:rPr>
      <w:sz w:val="20"/>
      <w:szCs w:val="20"/>
      <w:lang w:eastAsia="zh-CN"/>
    </w:rPr>
  </w:style>
  <w:style w:type="paragraph" w:styleId="Testonotaapidipagina">
    <w:name w:val="footnote text"/>
    <w:basedOn w:val="Normale"/>
    <w:link w:val="TestonotaapidipaginaCarattere"/>
    <w:pPr>
      <w:suppressAutoHyphens/>
      <w:spacing w:after="200"/>
    </w:pPr>
    <w:rPr>
      <w:sz w:val="20"/>
      <w:szCs w:val="20"/>
      <w:lang w:eastAsia="zh-CN"/>
    </w:rPr>
  </w:style>
  <w:style w:type="paragraph" w:styleId="Pidipagina">
    <w:name w:val="footer"/>
    <w:basedOn w:val="Normale"/>
    <w:link w:val="PidipaginaCarattere"/>
    <w:uiPriority w:val="99"/>
    <w:pPr>
      <w:tabs>
        <w:tab w:val="center" w:pos="4819"/>
        <w:tab w:val="right" w:pos="9638"/>
      </w:tabs>
      <w:suppressAutoHyphens/>
      <w:spacing w:after="200"/>
    </w:pPr>
    <w:rPr>
      <w:sz w:val="20"/>
      <w:szCs w:val="20"/>
      <w:lang w:eastAsia="zh-CN"/>
    </w:rPr>
  </w:style>
  <w:style w:type="paragraph" w:styleId="Intestazione">
    <w:name w:val="header"/>
    <w:basedOn w:val="Normale"/>
    <w:link w:val="IntestazioneCarattere1"/>
    <w:pPr>
      <w:tabs>
        <w:tab w:val="center" w:pos="4819"/>
        <w:tab w:val="right" w:pos="9638"/>
      </w:tabs>
      <w:suppressAutoHyphens/>
      <w:spacing w:after="200"/>
    </w:pPr>
    <w:rPr>
      <w:sz w:val="20"/>
      <w:szCs w:val="20"/>
      <w:lang w:eastAsia="zh-CN"/>
    </w:rPr>
  </w:style>
  <w:style w:type="paragraph" w:customStyle="1" w:styleId="Default">
    <w:name w:val="Default"/>
    <w:pPr>
      <w:suppressAutoHyphens/>
      <w:autoSpaceDE w:val="0"/>
    </w:pPr>
    <w:rPr>
      <w:lang w:val="it-IT" w:eastAsia="zh-CN"/>
    </w:rPr>
  </w:style>
  <w:style w:type="paragraph" w:customStyle="1" w:styleId="Pa18">
    <w:name w:val="Pa18"/>
    <w:basedOn w:val="Default"/>
    <w:next w:val="Default"/>
    <w:pPr>
      <w:spacing w:line="201" w:lineRule="atLeast"/>
    </w:pPr>
  </w:style>
  <w:style w:type="paragraph" w:customStyle="1" w:styleId="Contenutocornice">
    <w:name w:val="Contenuto cornice"/>
    <w:basedOn w:val="Corpotesto"/>
  </w:style>
  <w:style w:type="paragraph" w:customStyle="1" w:styleId="Pa26">
    <w:name w:val="Pa26"/>
    <w:basedOn w:val="Default"/>
    <w:next w:val="Default"/>
    <w:pPr>
      <w:spacing w:line="161" w:lineRule="atLeast"/>
    </w:pPr>
  </w:style>
  <w:style w:type="paragraph" w:customStyle="1" w:styleId="Revisione1">
    <w:name w:val="Revisione1"/>
    <w:uiPriority w:val="99"/>
    <w:pPr>
      <w:suppressAutoHyphens/>
    </w:pPr>
    <w:rPr>
      <w:lang w:val="it-IT" w:eastAsia="zh-CN"/>
    </w:rPr>
  </w:style>
  <w:style w:type="paragraph" w:customStyle="1" w:styleId="Textodeglobo1">
    <w:name w:val="Texto de globo1"/>
    <w:basedOn w:val="Normale"/>
    <w:pPr>
      <w:suppressAutoHyphens/>
    </w:pPr>
    <w:rPr>
      <w:sz w:val="20"/>
      <w:szCs w:val="20"/>
      <w:lang w:eastAsia="zh-CN"/>
    </w:rPr>
  </w:style>
  <w:style w:type="paragraph" w:customStyle="1" w:styleId="Textocomentario1">
    <w:name w:val="Texto comentario1"/>
    <w:basedOn w:val="Normale"/>
    <w:pPr>
      <w:suppressAutoHyphens/>
      <w:spacing w:after="200"/>
    </w:pPr>
    <w:rPr>
      <w:sz w:val="20"/>
      <w:szCs w:val="20"/>
      <w:lang w:eastAsia="zh-CN"/>
    </w:rPr>
  </w:style>
  <w:style w:type="paragraph" w:customStyle="1" w:styleId="Asuntodelcomentario1">
    <w:name w:val="Asunto del comentario1"/>
    <w:basedOn w:val="Textocomentario1"/>
    <w:next w:val="Textocomentario1"/>
  </w:style>
  <w:style w:type="paragraph" w:customStyle="1" w:styleId="Intestazione2">
    <w:name w:val="Intestazione2"/>
    <w:basedOn w:val="Normale"/>
    <w:next w:val="Corpotesto"/>
    <w:pPr>
      <w:keepNext/>
      <w:suppressAutoHyphens/>
      <w:spacing w:before="240" w:after="120" w:line="252" w:lineRule="auto"/>
    </w:pPr>
    <w:rPr>
      <w:sz w:val="20"/>
      <w:szCs w:val="20"/>
      <w:lang w:eastAsia="zh-CN"/>
    </w:rPr>
  </w:style>
  <w:style w:type="paragraph" w:customStyle="1" w:styleId="Didascalia2">
    <w:name w:val="Didascalia2"/>
    <w:basedOn w:val="Normale"/>
    <w:pPr>
      <w:suppressLineNumbers/>
      <w:suppressAutoHyphens/>
      <w:spacing w:before="120" w:after="120" w:line="252" w:lineRule="auto"/>
    </w:pPr>
    <w:rPr>
      <w:sz w:val="20"/>
      <w:szCs w:val="20"/>
      <w:lang w:eastAsia="zh-CN"/>
    </w:rPr>
  </w:style>
  <w:style w:type="paragraph" w:customStyle="1" w:styleId="Testocommento1">
    <w:name w:val="Testo commento1"/>
    <w:basedOn w:val="Normale"/>
    <w:pPr>
      <w:suppressAutoHyphens/>
      <w:spacing w:after="160" w:line="252" w:lineRule="auto"/>
    </w:pPr>
    <w:rPr>
      <w:sz w:val="20"/>
      <w:szCs w:val="20"/>
      <w:lang w:eastAsia="zh-CN"/>
    </w:rPr>
  </w:style>
  <w:style w:type="paragraph" w:customStyle="1" w:styleId="Pa9">
    <w:name w:val="Pa9"/>
    <w:basedOn w:val="Normale"/>
    <w:next w:val="Normale"/>
    <w:pPr>
      <w:suppressAutoHyphens/>
      <w:autoSpaceDE w:val="0"/>
      <w:spacing w:line="181" w:lineRule="atLeast"/>
    </w:pPr>
    <w:rPr>
      <w:sz w:val="20"/>
      <w:szCs w:val="20"/>
      <w:lang w:eastAsia="zh-CN"/>
    </w:rPr>
  </w:style>
  <w:style w:type="paragraph" w:customStyle="1" w:styleId="Contenutotabella">
    <w:name w:val="Contenuto tabella"/>
    <w:basedOn w:val="Normale"/>
    <w:pPr>
      <w:suppressLineNumbers/>
      <w:suppressAutoHyphens/>
      <w:spacing w:after="160" w:line="252" w:lineRule="auto"/>
    </w:pPr>
    <w:rPr>
      <w:sz w:val="20"/>
      <w:szCs w:val="20"/>
      <w:lang w:eastAsia="zh-CN"/>
    </w:rPr>
  </w:style>
  <w:style w:type="paragraph" w:customStyle="1" w:styleId="Intestazionetabella">
    <w:name w:val="Intestazione tabella"/>
    <w:basedOn w:val="Contenutotabella"/>
    <w:pPr>
      <w:jc w:val="center"/>
    </w:pPr>
    <w:rPr>
      <w:b/>
      <w:bCs/>
    </w:rPr>
  </w:style>
  <w:style w:type="paragraph" w:customStyle="1" w:styleId="Textodeglobo2">
    <w:name w:val="Texto de globo2"/>
    <w:basedOn w:val="Normale"/>
    <w:pPr>
      <w:suppressAutoHyphens/>
    </w:pPr>
    <w:rPr>
      <w:sz w:val="20"/>
      <w:szCs w:val="20"/>
      <w:lang w:eastAsia="zh-CN"/>
    </w:rPr>
  </w:style>
  <w:style w:type="paragraph" w:customStyle="1" w:styleId="Textocomentario2">
    <w:name w:val="Texto comentario2"/>
    <w:basedOn w:val="Normale"/>
    <w:pPr>
      <w:suppressAutoHyphens/>
      <w:spacing w:after="200"/>
    </w:pPr>
    <w:rPr>
      <w:sz w:val="20"/>
      <w:szCs w:val="20"/>
      <w:lang w:eastAsia="zh-CN"/>
    </w:rPr>
  </w:style>
  <w:style w:type="paragraph" w:customStyle="1" w:styleId="Asuntodelcomentario2">
    <w:name w:val="Asunto del comentario2"/>
    <w:basedOn w:val="Textocomentario2"/>
    <w:next w:val="Textocomentario2"/>
    <w:rPr>
      <w:b/>
      <w:bCs/>
    </w:rPr>
  </w:style>
  <w:style w:type="paragraph" w:customStyle="1" w:styleId="Title1">
    <w:name w:val="Title1"/>
    <w:basedOn w:val="Normale"/>
    <w:pPr>
      <w:spacing w:before="280" w:after="280"/>
    </w:pPr>
    <w:rPr>
      <w:sz w:val="20"/>
      <w:szCs w:val="20"/>
      <w:lang w:eastAsia="zh-CN"/>
    </w:rPr>
  </w:style>
  <w:style w:type="paragraph" w:customStyle="1" w:styleId="desc">
    <w:name w:val="desc"/>
    <w:basedOn w:val="Normale"/>
    <w:pPr>
      <w:spacing w:before="280" w:after="280"/>
    </w:pPr>
    <w:rPr>
      <w:sz w:val="20"/>
      <w:szCs w:val="20"/>
      <w:lang w:eastAsia="zh-CN"/>
    </w:rPr>
  </w:style>
  <w:style w:type="paragraph" w:customStyle="1" w:styleId="details">
    <w:name w:val="details"/>
    <w:basedOn w:val="Normale"/>
    <w:pPr>
      <w:spacing w:before="280" w:after="280"/>
    </w:pPr>
    <w:rPr>
      <w:sz w:val="20"/>
      <w:szCs w:val="20"/>
      <w:lang w:eastAsia="zh-CN"/>
    </w:rPr>
  </w:style>
  <w:style w:type="paragraph" w:customStyle="1" w:styleId="Pa22">
    <w:name w:val="Pa22"/>
    <w:basedOn w:val="Default"/>
    <w:next w:val="Default"/>
    <w:uiPriority w:val="99"/>
    <w:pPr>
      <w:suppressAutoHyphens w:val="0"/>
      <w:spacing w:line="161" w:lineRule="atLeast"/>
    </w:pPr>
  </w:style>
  <w:style w:type="paragraph" w:customStyle="1" w:styleId="Prrafodelista1">
    <w:name w:val="Párrafo de lista1"/>
    <w:basedOn w:val="Normale"/>
    <w:pPr>
      <w:suppressAutoHyphens/>
      <w:spacing w:after="200"/>
      <w:ind w:left="708"/>
    </w:pPr>
    <w:rPr>
      <w:sz w:val="20"/>
      <w:szCs w:val="20"/>
      <w:lang w:eastAsia="zh-CN"/>
    </w:rPr>
  </w:style>
  <w:style w:type="paragraph" w:customStyle="1" w:styleId="Revisin1">
    <w:name w:val="Revisión1"/>
    <w:pPr>
      <w:suppressAutoHyphens/>
    </w:pPr>
    <w:rPr>
      <w:lang w:val="it-IT" w:eastAsia="zh-CN"/>
    </w:rPr>
  </w:style>
  <w:style w:type="paragraph" w:customStyle="1" w:styleId="Titolotabella">
    <w:name w:val="Titolo tabella"/>
    <w:basedOn w:val="Contenutotabella"/>
    <w:pPr>
      <w:jc w:val="center"/>
    </w:pPr>
    <w:rPr>
      <w:b/>
      <w:bCs/>
    </w:rPr>
  </w:style>
  <w:style w:type="paragraph" w:styleId="Testofumetto">
    <w:name w:val="Balloon Text"/>
    <w:basedOn w:val="Normale"/>
    <w:link w:val="TestofumettoCarattere1"/>
    <w:pPr>
      <w:suppressAutoHyphens/>
    </w:pPr>
    <w:rPr>
      <w:rFonts w:ascii="Lucida Grande" w:hAnsi="Lucida Grande" w:cs="Lucida Grande"/>
      <w:sz w:val="18"/>
      <w:szCs w:val="18"/>
      <w:lang w:eastAsia="zh-CN"/>
    </w:rPr>
  </w:style>
  <w:style w:type="paragraph" w:customStyle="1" w:styleId="Testocommento2">
    <w:name w:val="Testo commento2"/>
    <w:basedOn w:val="Normale"/>
    <w:pPr>
      <w:suppressAutoHyphens/>
      <w:spacing w:after="200"/>
    </w:pPr>
    <w:rPr>
      <w:lang w:eastAsia="zh-CN"/>
    </w:rPr>
  </w:style>
  <w:style w:type="paragraph" w:styleId="Soggettocommento">
    <w:name w:val="annotation subject"/>
    <w:basedOn w:val="Testocommento2"/>
    <w:next w:val="Testocommento2"/>
    <w:link w:val="SoggettocommentoCarattere1"/>
    <w:rPr>
      <w:b/>
      <w:bCs/>
      <w:sz w:val="20"/>
      <w:szCs w:val="20"/>
    </w:rPr>
  </w:style>
  <w:style w:type="character" w:styleId="Rimandocommento">
    <w:name w:val="annotation reference"/>
    <w:uiPriority w:val="99"/>
    <w:semiHidden/>
    <w:unhideWhenUsed/>
    <w:rsid w:val="00595FC0"/>
    <w:rPr>
      <w:sz w:val="16"/>
      <w:szCs w:val="16"/>
    </w:rPr>
  </w:style>
  <w:style w:type="paragraph" w:styleId="Testocommento">
    <w:name w:val="annotation text"/>
    <w:basedOn w:val="Normale"/>
    <w:link w:val="TestocommentoCarattere"/>
    <w:unhideWhenUsed/>
    <w:rsid w:val="00595FC0"/>
    <w:pPr>
      <w:suppressAutoHyphens/>
      <w:spacing w:after="200"/>
    </w:pPr>
  </w:style>
  <w:style w:type="character" w:customStyle="1" w:styleId="TestocommentoCarattere1">
    <w:name w:val="Testo commento Carattere1"/>
    <w:uiPriority w:val="99"/>
    <w:semiHidden/>
    <w:rsid w:val="00595FC0"/>
    <w:rPr>
      <w:lang w:eastAsia="zh-CN"/>
    </w:rPr>
  </w:style>
  <w:style w:type="paragraph" w:styleId="Paragrafoelenco">
    <w:name w:val="List Paragraph"/>
    <w:basedOn w:val="Normale"/>
    <w:uiPriority w:val="34"/>
    <w:qFormat/>
    <w:rsid w:val="00595FC0"/>
    <w:pPr>
      <w:suppressAutoHyphens/>
      <w:spacing w:after="200"/>
      <w:ind w:left="708"/>
    </w:pPr>
    <w:rPr>
      <w:rFonts w:ascii="Cambria" w:eastAsia="MS Mincho" w:hAnsi="Cambria" w:cs="Cambria"/>
      <w:lang w:eastAsia="ar-SA"/>
    </w:rPr>
  </w:style>
  <w:style w:type="character" w:customStyle="1" w:styleId="Titolo3Carattere">
    <w:name w:val="Titolo 3 Carattere"/>
    <w:link w:val="Titolo3"/>
    <w:uiPriority w:val="9"/>
    <w:rsid w:val="00595FC0"/>
    <w:rPr>
      <w:lang w:eastAsia="zh-CN"/>
    </w:rPr>
  </w:style>
  <w:style w:type="character" w:customStyle="1" w:styleId="PidipaginaCarattere">
    <w:name w:val="Piè di pagina Carattere"/>
    <w:link w:val="Pidipagina"/>
    <w:uiPriority w:val="99"/>
    <w:rsid w:val="00595FC0"/>
    <w:rPr>
      <w:lang w:eastAsia="zh-CN"/>
    </w:rPr>
  </w:style>
  <w:style w:type="character" w:customStyle="1" w:styleId="Titolo1Carattere">
    <w:name w:val="Titolo 1 Carattere"/>
    <w:link w:val="Titolo1"/>
    <w:uiPriority w:val="9"/>
    <w:rsid w:val="00595FC0"/>
    <w:rPr>
      <w:lang w:eastAsia="zh-CN"/>
    </w:rPr>
  </w:style>
  <w:style w:type="paragraph" w:styleId="Revisione">
    <w:name w:val="Revision"/>
    <w:hidden/>
    <w:uiPriority w:val="99"/>
    <w:semiHidden/>
    <w:rsid w:val="00595FC0"/>
    <w:rPr>
      <w:rFonts w:ascii="Cambria" w:eastAsia="MS Mincho" w:hAnsi="Cambria"/>
      <w:sz w:val="24"/>
      <w:szCs w:val="24"/>
      <w:lang w:val="it-IT" w:eastAsia="ar-SA"/>
    </w:rPr>
  </w:style>
  <w:style w:type="character" w:customStyle="1" w:styleId="Titolo4Carattere">
    <w:name w:val="Titolo 4 Carattere"/>
    <w:link w:val="Titolo4"/>
    <w:uiPriority w:val="9"/>
    <w:rsid w:val="00595FC0"/>
    <w:rPr>
      <w:lang w:eastAsia="zh-CN"/>
    </w:rPr>
  </w:style>
  <w:style w:type="table" w:styleId="Grigliatabella">
    <w:name w:val="Table Grid"/>
    <w:basedOn w:val="Tabellanormale"/>
    <w:uiPriority w:val="39"/>
    <w:rsid w:val="00595FC0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zionenonrisolta1">
    <w:name w:val="Menzione non risolta1"/>
    <w:uiPriority w:val="99"/>
    <w:semiHidden/>
    <w:unhideWhenUsed/>
    <w:rsid w:val="0062289D"/>
    <w:rPr>
      <w:color w:val="605E5C"/>
      <w:shd w:val="clear" w:color="auto" w:fill="E1DFDD"/>
    </w:rPr>
  </w:style>
  <w:style w:type="character" w:customStyle="1" w:styleId="docsum-authors">
    <w:name w:val="docsum-authors"/>
    <w:basedOn w:val="Carpredefinitoparagrafo"/>
    <w:rsid w:val="00D360F8"/>
  </w:style>
  <w:style w:type="paragraph" w:styleId="NormaleWeb">
    <w:name w:val="Normal (Web)"/>
    <w:basedOn w:val="Normale"/>
    <w:uiPriority w:val="99"/>
    <w:unhideWhenUsed/>
    <w:rsid w:val="00C863AB"/>
    <w:pPr>
      <w:spacing w:before="100" w:beforeAutospacing="1" w:after="100" w:afterAutospacing="1"/>
    </w:pPr>
  </w:style>
  <w:style w:type="character" w:styleId="Numeroriga">
    <w:name w:val="line number"/>
    <w:basedOn w:val="Carpredefinitoparagrafo"/>
    <w:uiPriority w:val="99"/>
    <w:semiHidden/>
    <w:unhideWhenUsed/>
    <w:rsid w:val="00417F64"/>
  </w:style>
  <w:style w:type="character" w:customStyle="1" w:styleId="font-size-sm">
    <w:name w:val="font-size-sm"/>
    <w:basedOn w:val="Carpredefinitoparagrafo"/>
    <w:rsid w:val="00046AD6"/>
  </w:style>
  <w:style w:type="character" w:styleId="Enfasigrassetto">
    <w:name w:val="Strong"/>
    <w:basedOn w:val="Carpredefinitoparagrafo"/>
    <w:uiPriority w:val="22"/>
    <w:qFormat/>
    <w:rsid w:val="00046AD6"/>
    <w:rPr>
      <w:b/>
      <w:bCs/>
    </w:rPr>
  </w:style>
  <w:style w:type="character" w:customStyle="1" w:styleId="period">
    <w:name w:val="period"/>
    <w:basedOn w:val="Carpredefinitoparagrafo"/>
    <w:rsid w:val="0039767E"/>
  </w:style>
  <w:style w:type="character" w:customStyle="1" w:styleId="cit">
    <w:name w:val="cit"/>
    <w:basedOn w:val="Carpredefinitoparagrafo"/>
    <w:rsid w:val="0039767E"/>
  </w:style>
  <w:style w:type="character" w:customStyle="1" w:styleId="citation-doi">
    <w:name w:val="citation-doi"/>
    <w:basedOn w:val="Carpredefinitoparagrafo"/>
    <w:rsid w:val="0039767E"/>
  </w:style>
  <w:style w:type="character" w:customStyle="1" w:styleId="secondary-date">
    <w:name w:val="secondary-date"/>
    <w:basedOn w:val="Carpredefinitoparagrafo"/>
    <w:rsid w:val="0039767E"/>
  </w:style>
  <w:style w:type="character" w:customStyle="1" w:styleId="authors-list-item">
    <w:name w:val="authors-list-item"/>
    <w:basedOn w:val="Carpredefinitoparagrafo"/>
    <w:rsid w:val="0039767E"/>
  </w:style>
  <w:style w:type="character" w:customStyle="1" w:styleId="author-sup-separator">
    <w:name w:val="author-sup-separator"/>
    <w:basedOn w:val="Carpredefinitoparagrafo"/>
    <w:rsid w:val="0039767E"/>
  </w:style>
  <w:style w:type="character" w:customStyle="1" w:styleId="comma">
    <w:name w:val="comma"/>
    <w:basedOn w:val="Carpredefinitoparagrafo"/>
    <w:rsid w:val="0039767E"/>
  </w:style>
  <w:style w:type="character" w:customStyle="1" w:styleId="docsum-journal-citation">
    <w:name w:val="docsum-journal-citation"/>
    <w:basedOn w:val="Carpredefinitoparagrafo"/>
    <w:rsid w:val="002E6D13"/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B804B6"/>
    <w:rPr>
      <w:color w:val="605E5C"/>
      <w:shd w:val="clear" w:color="auto" w:fill="E1DFDD"/>
    </w:rPr>
  </w:style>
  <w:style w:type="character" w:customStyle="1" w:styleId="highwire-cite-authors">
    <w:name w:val="highwire-cite-authors"/>
    <w:basedOn w:val="Carpredefinitoparagrafo"/>
    <w:rsid w:val="00663FAB"/>
  </w:style>
  <w:style w:type="character" w:customStyle="1" w:styleId="nlm-surname">
    <w:name w:val="nlm-surname"/>
    <w:basedOn w:val="Carpredefinitoparagrafo"/>
    <w:rsid w:val="00663FAB"/>
  </w:style>
  <w:style w:type="character" w:customStyle="1" w:styleId="nlm-given-names">
    <w:name w:val="nlm-given-names"/>
    <w:basedOn w:val="Carpredefinitoparagrafo"/>
    <w:rsid w:val="00663FAB"/>
  </w:style>
  <w:style w:type="character" w:customStyle="1" w:styleId="highwire-cite-title">
    <w:name w:val="highwire-cite-title"/>
    <w:basedOn w:val="Carpredefinitoparagrafo"/>
    <w:rsid w:val="00663FAB"/>
  </w:style>
  <w:style w:type="character" w:customStyle="1" w:styleId="highwire-cite-metadata-journal">
    <w:name w:val="highwire-cite-metadata-journal"/>
    <w:basedOn w:val="Carpredefinitoparagrafo"/>
    <w:rsid w:val="00663FAB"/>
  </w:style>
  <w:style w:type="character" w:customStyle="1" w:styleId="highwire-cite-metadata-date">
    <w:name w:val="highwire-cite-metadata-date"/>
    <w:basedOn w:val="Carpredefinitoparagrafo"/>
    <w:rsid w:val="00663FAB"/>
  </w:style>
  <w:style w:type="character" w:customStyle="1" w:styleId="highwire-cite-metadata-volume">
    <w:name w:val="highwire-cite-metadata-volume"/>
    <w:basedOn w:val="Carpredefinitoparagrafo"/>
    <w:rsid w:val="00663FAB"/>
  </w:style>
  <w:style w:type="character" w:customStyle="1" w:styleId="hgkelc">
    <w:name w:val="hgkelc"/>
    <w:basedOn w:val="Carpredefinitoparagrafo"/>
    <w:rsid w:val="00342E7F"/>
  </w:style>
  <w:style w:type="paragraph" w:customStyle="1" w:styleId="Standard">
    <w:name w:val="Standard"/>
    <w:rsid w:val="004B173D"/>
    <w:pPr>
      <w:suppressAutoHyphens/>
      <w:autoSpaceDN w:val="0"/>
    </w:pPr>
    <w:rPr>
      <w:rFonts w:ascii="Liberation Serif" w:eastAsia="SimSun" w:hAnsi="Liberation Serif" w:cs="Mangal"/>
      <w:kern w:val="3"/>
      <w:sz w:val="24"/>
      <w:szCs w:val="24"/>
      <w:lang w:val="it-IT" w:eastAsia="zh-CN" w:bidi="hi-IN"/>
    </w:rPr>
  </w:style>
  <w:style w:type="character" w:customStyle="1" w:styleId="s1">
    <w:name w:val="s1"/>
    <w:basedOn w:val="Carpredefinitoparagrafo"/>
    <w:rsid w:val="004B173D"/>
  </w:style>
  <w:style w:type="character" w:customStyle="1" w:styleId="Titolo2Carattere">
    <w:name w:val="Titolo 2 Carattere"/>
    <w:basedOn w:val="Carpredefinitoparagrafo"/>
    <w:link w:val="Titolo2"/>
    <w:uiPriority w:val="99"/>
    <w:rsid w:val="00DF1DEF"/>
    <w:rPr>
      <w:rFonts w:ascii="Calibri" w:eastAsia="Calibri" w:hAnsi="Calibri" w:cs="Calibri"/>
      <w:b/>
      <w:sz w:val="36"/>
      <w:szCs w:val="36"/>
      <w:lang w:val="en-US" w:eastAsia="it-IT"/>
    </w:rPr>
  </w:style>
  <w:style w:type="character" w:customStyle="1" w:styleId="Titolo5Carattere">
    <w:name w:val="Titolo 5 Carattere"/>
    <w:basedOn w:val="Carpredefinitoparagrafo"/>
    <w:link w:val="Titolo5"/>
    <w:uiPriority w:val="99"/>
    <w:rsid w:val="00DF1DEF"/>
    <w:rPr>
      <w:rFonts w:ascii="Calibri" w:eastAsia="Calibri" w:hAnsi="Calibri" w:cs="Calibri"/>
      <w:b/>
      <w:sz w:val="22"/>
      <w:szCs w:val="22"/>
      <w:lang w:val="en-US" w:eastAsia="it-IT"/>
    </w:rPr>
  </w:style>
  <w:style w:type="character" w:customStyle="1" w:styleId="Titolo6Carattere">
    <w:name w:val="Titolo 6 Carattere"/>
    <w:basedOn w:val="Carpredefinitoparagrafo"/>
    <w:link w:val="Titolo6"/>
    <w:uiPriority w:val="99"/>
    <w:rsid w:val="00DF1DEF"/>
    <w:rPr>
      <w:rFonts w:ascii="Calibri" w:eastAsia="Calibri" w:hAnsi="Calibri" w:cs="Calibri"/>
      <w:b/>
      <w:lang w:val="en-US" w:eastAsia="it-IT"/>
    </w:rPr>
  </w:style>
  <w:style w:type="table" w:customStyle="1" w:styleId="TableNormal1">
    <w:name w:val="Table Normal1"/>
    <w:uiPriority w:val="99"/>
    <w:rsid w:val="00DF1DEF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link w:val="TitoloCarattere"/>
    <w:uiPriority w:val="99"/>
    <w:qFormat/>
    <w:rsid w:val="00DF1DEF"/>
    <w:pPr>
      <w:keepNext/>
      <w:keepLines/>
      <w:spacing w:before="480" w:after="120" w:line="259" w:lineRule="auto"/>
    </w:pPr>
    <w:rPr>
      <w:rFonts w:ascii="Calibri" w:eastAsia="Calibri" w:hAnsi="Calibri" w:cs="Calibri"/>
      <w:b/>
      <w:sz w:val="72"/>
      <w:szCs w:val="72"/>
      <w:lang w:val="en-US"/>
    </w:rPr>
  </w:style>
  <w:style w:type="character" w:customStyle="1" w:styleId="TitoloCarattere">
    <w:name w:val="Titolo Carattere"/>
    <w:basedOn w:val="Carpredefinitoparagrafo"/>
    <w:link w:val="Titolo"/>
    <w:uiPriority w:val="99"/>
    <w:rsid w:val="00DF1DEF"/>
    <w:rPr>
      <w:rFonts w:ascii="Calibri" w:eastAsia="Calibri" w:hAnsi="Calibri" w:cs="Calibri"/>
      <w:b/>
      <w:sz w:val="72"/>
      <w:szCs w:val="72"/>
      <w:lang w:val="en-US" w:eastAsia="it-IT"/>
    </w:rPr>
  </w:style>
  <w:style w:type="table" w:customStyle="1" w:styleId="TableNormal2">
    <w:name w:val="Table Normal2"/>
    <w:uiPriority w:val="99"/>
    <w:rsid w:val="00DF1DEF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ttotitolo">
    <w:name w:val="Subtitle"/>
    <w:basedOn w:val="Normale"/>
    <w:next w:val="Normale"/>
    <w:link w:val="SottotitoloCarattere"/>
    <w:uiPriority w:val="99"/>
    <w:qFormat/>
    <w:rsid w:val="00DF1DEF"/>
    <w:pPr>
      <w:keepNext/>
      <w:keepLines/>
      <w:spacing w:before="360" w:after="80" w:line="259" w:lineRule="auto"/>
    </w:pPr>
    <w:rPr>
      <w:rFonts w:ascii="Georgia" w:eastAsia="Calibri" w:hAnsi="Georgia" w:cs="Georgia"/>
      <w:i/>
      <w:color w:val="666666"/>
      <w:sz w:val="48"/>
      <w:szCs w:val="48"/>
      <w:lang w:val="en-US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DF1DEF"/>
    <w:rPr>
      <w:rFonts w:ascii="Georgia" w:eastAsia="Calibri" w:hAnsi="Georgia" w:cs="Georgia"/>
      <w:i/>
      <w:color w:val="666666"/>
      <w:sz w:val="48"/>
      <w:szCs w:val="48"/>
      <w:lang w:val="en-US" w:eastAsia="it-IT"/>
    </w:rPr>
  </w:style>
  <w:style w:type="paragraph" w:customStyle="1" w:styleId="title10">
    <w:name w:val="title1"/>
    <w:basedOn w:val="Normale"/>
    <w:uiPriority w:val="99"/>
    <w:rsid w:val="00DF1DEF"/>
    <w:rPr>
      <w:sz w:val="27"/>
      <w:szCs w:val="27"/>
    </w:rPr>
  </w:style>
  <w:style w:type="paragraph" w:customStyle="1" w:styleId="desc2">
    <w:name w:val="desc2"/>
    <w:basedOn w:val="Normale"/>
    <w:uiPriority w:val="99"/>
    <w:rsid w:val="00DF1DEF"/>
    <w:rPr>
      <w:sz w:val="26"/>
      <w:szCs w:val="26"/>
    </w:rPr>
  </w:style>
  <w:style w:type="paragraph" w:customStyle="1" w:styleId="details1">
    <w:name w:val="details1"/>
    <w:basedOn w:val="Normale"/>
    <w:uiPriority w:val="99"/>
    <w:rsid w:val="00DF1DEF"/>
    <w:rPr>
      <w:sz w:val="22"/>
      <w:szCs w:val="22"/>
    </w:rPr>
  </w:style>
  <w:style w:type="table" w:customStyle="1" w:styleId="Grigliatabella1">
    <w:name w:val="Griglia tabella1"/>
    <w:basedOn w:val="Tabellanormale"/>
    <w:next w:val="Grigliatabella"/>
    <w:uiPriority w:val="39"/>
    <w:rsid w:val="00DF1DEF"/>
    <w:rPr>
      <w:rFonts w:ascii="Calibri" w:eastAsia="Calibri" w:hAnsi="Calibri"/>
      <w:sz w:val="22"/>
      <w:szCs w:val="22"/>
      <w:lang w:val="it-I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ellanormale"/>
    <w:next w:val="Grigliatabella"/>
    <w:uiPriority w:val="39"/>
    <w:rsid w:val="00DF1DEF"/>
    <w:rPr>
      <w:rFonts w:ascii="Calibri" w:eastAsia="Calibri" w:hAnsi="Calibri"/>
      <w:sz w:val="22"/>
      <w:szCs w:val="22"/>
      <w:lang w:val="it-I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3">
    <w:name w:val="Griglia tabella3"/>
    <w:basedOn w:val="Tabellanormale"/>
    <w:next w:val="Grigliatabella"/>
    <w:uiPriority w:val="39"/>
    <w:rsid w:val="00DF1DEF"/>
    <w:rPr>
      <w:rFonts w:ascii="Calibri" w:eastAsia="Calibri" w:hAnsi="Calibri"/>
      <w:sz w:val="22"/>
      <w:szCs w:val="22"/>
      <w:lang w:val="it-I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rpotestoCarattere">
    <w:name w:val="Corpo testo Carattere"/>
    <w:basedOn w:val="Carpredefinitoparagrafo"/>
    <w:link w:val="Corpotesto"/>
    <w:rsid w:val="00906F2F"/>
    <w:rPr>
      <w:lang w:val="it-IT" w:eastAsia="zh-CN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rsid w:val="00906F2F"/>
    <w:rPr>
      <w:lang w:val="it-IT" w:eastAsia="zh-CN"/>
    </w:rPr>
  </w:style>
  <w:style w:type="character" w:customStyle="1" w:styleId="IntestazioneCarattere1">
    <w:name w:val="Intestazione Carattere1"/>
    <w:basedOn w:val="Carpredefinitoparagrafo"/>
    <w:link w:val="Intestazione"/>
    <w:rsid w:val="00906F2F"/>
    <w:rPr>
      <w:lang w:val="it-IT" w:eastAsia="zh-CN"/>
    </w:rPr>
  </w:style>
  <w:style w:type="character" w:customStyle="1" w:styleId="TestofumettoCarattere1">
    <w:name w:val="Testo fumetto Carattere1"/>
    <w:basedOn w:val="Carpredefinitoparagrafo"/>
    <w:link w:val="Testofumetto"/>
    <w:rsid w:val="00906F2F"/>
    <w:rPr>
      <w:rFonts w:ascii="Lucida Grande" w:hAnsi="Lucida Grande" w:cs="Lucida Grande"/>
      <w:sz w:val="18"/>
      <w:szCs w:val="18"/>
      <w:lang w:val="it-IT" w:eastAsia="zh-CN"/>
    </w:rPr>
  </w:style>
  <w:style w:type="character" w:customStyle="1" w:styleId="SoggettocommentoCarattere1">
    <w:name w:val="Soggetto commento Carattere1"/>
    <w:basedOn w:val="TestocommentoCarattere1"/>
    <w:link w:val="Soggettocommento"/>
    <w:rsid w:val="00906F2F"/>
    <w:rPr>
      <w:b/>
      <w:bCs/>
      <w:lang w:val="it-IT" w:eastAsia="zh-CN"/>
    </w:rPr>
  </w:style>
  <w:style w:type="character" w:customStyle="1" w:styleId="Menzionenonrisolta3">
    <w:name w:val="Menzione non risolta3"/>
    <w:basedOn w:val="Carpredefinitoparagrafo"/>
    <w:uiPriority w:val="99"/>
    <w:semiHidden/>
    <w:unhideWhenUsed/>
    <w:rsid w:val="00906F2F"/>
    <w:rPr>
      <w:color w:val="605E5C"/>
      <w:shd w:val="clear" w:color="auto" w:fill="E1DFDD"/>
    </w:rPr>
  </w:style>
  <w:style w:type="character" w:customStyle="1" w:styleId="tlid-translation">
    <w:name w:val="tlid-translation"/>
    <w:basedOn w:val="Carpredefinitoparagrafo"/>
    <w:qFormat/>
    <w:rsid w:val="0003228D"/>
  </w:style>
  <w:style w:type="character" w:customStyle="1" w:styleId="ref-overlay">
    <w:name w:val="ref-overlay"/>
    <w:basedOn w:val="Carpredefinitoparagrafo"/>
    <w:rsid w:val="008D145F"/>
  </w:style>
  <w:style w:type="character" w:customStyle="1" w:styleId="hlfld-contribauthor">
    <w:name w:val="hlfld-contribauthor"/>
    <w:basedOn w:val="Carpredefinitoparagrafo"/>
    <w:rsid w:val="008D145F"/>
  </w:style>
  <w:style w:type="character" w:customStyle="1" w:styleId="nlmgiven-names">
    <w:name w:val="nlm_given-names"/>
    <w:basedOn w:val="Carpredefinitoparagrafo"/>
    <w:rsid w:val="008D145F"/>
  </w:style>
  <w:style w:type="character" w:customStyle="1" w:styleId="nlmpublisher-loc">
    <w:name w:val="nlm_publisher-loc"/>
    <w:basedOn w:val="Carpredefinitoparagrafo"/>
    <w:rsid w:val="008D145F"/>
  </w:style>
  <w:style w:type="character" w:customStyle="1" w:styleId="nlmpublisher-name">
    <w:name w:val="nlm_publisher-name"/>
    <w:basedOn w:val="Carpredefinitoparagrafo"/>
    <w:rsid w:val="008D145F"/>
  </w:style>
  <w:style w:type="character" w:customStyle="1" w:styleId="nlmyear">
    <w:name w:val="nlm_year"/>
    <w:basedOn w:val="Carpredefinitoparagrafo"/>
    <w:rsid w:val="008D14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0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12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43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67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56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52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2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12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5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83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3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6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1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9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32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7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90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2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48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49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4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87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74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597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475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27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45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21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0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52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3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01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19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91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35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13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76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44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16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91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94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9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1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89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6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66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15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14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87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44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58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84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01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79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17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4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88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55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3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0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5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97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05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40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56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79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36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47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0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68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55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83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7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31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28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12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9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26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44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90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40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12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63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71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526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9022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4133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23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056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72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21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39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2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984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5360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1846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179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359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610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4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6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67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6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16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5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67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59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11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64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76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26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56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20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35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47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24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90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21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57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56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8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43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52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28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9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36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1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60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77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26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1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01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6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14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18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5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60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7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59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77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4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8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11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5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43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14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73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76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29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9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16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9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04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54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78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01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42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89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5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7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9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82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92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71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271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8607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078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986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196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7076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937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43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46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6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40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37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98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88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75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8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19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67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1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61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26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6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44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62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1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72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97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32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76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71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07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22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61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543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143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6887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1424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98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054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966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64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68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38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60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63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32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03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98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365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336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2249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3759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12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678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45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8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85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58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80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81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4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61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82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03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63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05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071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071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5921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7618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83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065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71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60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47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6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41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66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25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76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3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39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07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5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69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75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11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91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586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77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394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940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40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387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5457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023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2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69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9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6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72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9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49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56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38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66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98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85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98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19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30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56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82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540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455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399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834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oter" Target="footer4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risafulli\Desktop\1.0%20Crisafulli%20(REPOSI)_DG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BEA1323A982A4D8FE0F0573E92B11F" ma:contentTypeVersion="13" ma:contentTypeDescription="Create a new document." ma:contentTypeScope="" ma:versionID="e84637149ac612d683b64c66921283b7">
  <xsd:schema xmlns:xsd="http://www.w3.org/2001/XMLSchema" xmlns:xs="http://www.w3.org/2001/XMLSchema" xmlns:p="http://schemas.microsoft.com/office/2006/metadata/properties" xmlns:ns3="d0a58026-1d06-480a-aa32-418652c15a8c" xmlns:ns4="0b4aa4bb-3cb6-43f6-95fc-495973173042" targetNamespace="http://schemas.microsoft.com/office/2006/metadata/properties" ma:root="true" ma:fieldsID="6c1200c3c2114bdf31203001209b2fb0" ns3:_="" ns4:_="">
    <xsd:import namespace="d0a58026-1d06-480a-aa32-418652c15a8c"/>
    <xsd:import namespace="0b4aa4bb-3cb6-43f6-95fc-49597317304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a58026-1d06-480a-aa32-418652c15a8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4aa4bb-3cb6-43f6-95fc-4959731730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48DAE1-9A3D-4328-AFE3-8470F2BD4FF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D4C106F-9A6A-4F34-A451-0E11FCF9331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0D64B9F-7A34-4E93-993F-E25D28B562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a58026-1d06-480a-aa32-418652c15a8c"/>
    <ds:schemaRef ds:uri="0b4aa4bb-3cb6-43f6-95fc-4959731730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9B6DF56-1473-4FD8-AA3F-7B9CC72389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.0 Crisafulli (REPOSI)_DG</Template>
  <TotalTime>24</TotalTime>
  <Pages>4</Pages>
  <Words>467</Words>
  <Characters>2662</Characters>
  <Application>Microsoft Office Word</Application>
  <DocSecurity>0</DocSecurity>
  <Lines>22</Lines>
  <Paragraphs>6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 Company</Company>
  <LinksUpToDate>false</LinksUpToDate>
  <CharactersWithSpaces>3123</CharactersWithSpaces>
  <SharedDoc>false</SharedDoc>
  <HLinks>
    <vt:vector size="138" baseType="variant">
      <vt:variant>
        <vt:i4>852058</vt:i4>
      </vt:variant>
      <vt:variant>
        <vt:i4>66</vt:i4>
      </vt:variant>
      <vt:variant>
        <vt:i4>0</vt:i4>
      </vt:variant>
      <vt:variant>
        <vt:i4>5</vt:i4>
      </vt:variant>
      <vt:variant>
        <vt:lpwstr>https://www.ncbi.nlm.nih.gov/pubmed/24387877</vt:lpwstr>
      </vt:variant>
      <vt:variant>
        <vt:lpwstr/>
      </vt:variant>
      <vt:variant>
        <vt:i4>6160428</vt:i4>
      </vt:variant>
      <vt:variant>
        <vt:i4>63</vt:i4>
      </vt:variant>
      <vt:variant>
        <vt:i4>0</vt:i4>
      </vt:variant>
      <vt:variant>
        <vt:i4>5</vt:i4>
      </vt:variant>
      <vt:variant>
        <vt:lpwstr>https://www.ncbi.nlm.nih.gov/pubmed/?term=Bello%20S%5BAuthor%5D&amp;cauthor=true&amp;cauthor_uid=24387877</vt:lpwstr>
      </vt:variant>
      <vt:variant>
        <vt:lpwstr/>
      </vt:variant>
      <vt:variant>
        <vt:i4>4128793</vt:i4>
      </vt:variant>
      <vt:variant>
        <vt:i4>60</vt:i4>
      </vt:variant>
      <vt:variant>
        <vt:i4>0</vt:i4>
      </vt:variant>
      <vt:variant>
        <vt:i4>5</vt:i4>
      </vt:variant>
      <vt:variant>
        <vt:lpwstr>https://www.ncbi.nlm.nih.gov/pubmed/?term=Blanquer%20J%5BAuthor%5D&amp;cauthor=true&amp;cauthor_uid=24387877</vt:lpwstr>
      </vt:variant>
      <vt:variant>
        <vt:lpwstr/>
      </vt:variant>
      <vt:variant>
        <vt:i4>3276828</vt:i4>
      </vt:variant>
      <vt:variant>
        <vt:i4>57</vt:i4>
      </vt:variant>
      <vt:variant>
        <vt:i4>0</vt:i4>
      </vt:variant>
      <vt:variant>
        <vt:i4>5</vt:i4>
      </vt:variant>
      <vt:variant>
        <vt:lpwstr>https://www.ncbi.nlm.nih.gov/pubmed/?term=Almirall%20J%5BAuthor%5D&amp;cauthor=true&amp;cauthor_uid=24387877</vt:lpwstr>
      </vt:variant>
      <vt:variant>
        <vt:lpwstr/>
      </vt:variant>
      <vt:variant>
        <vt:i4>6029417</vt:i4>
      </vt:variant>
      <vt:variant>
        <vt:i4>54</vt:i4>
      </vt:variant>
      <vt:variant>
        <vt:i4>0</vt:i4>
      </vt:variant>
      <vt:variant>
        <vt:i4>5</vt:i4>
      </vt:variant>
      <vt:variant>
        <vt:lpwstr>https://www.ncbi.nlm.nih.gov/pubmed/?term=Breiman%20RF%5BAuthor%5D&amp;cauthor=true&amp;cauthor_uid=8694667</vt:lpwstr>
      </vt:variant>
      <vt:variant>
        <vt:lpwstr/>
      </vt:variant>
      <vt:variant>
        <vt:i4>8060956</vt:i4>
      </vt:variant>
      <vt:variant>
        <vt:i4>51</vt:i4>
      </vt:variant>
      <vt:variant>
        <vt:i4>0</vt:i4>
      </vt:variant>
      <vt:variant>
        <vt:i4>5</vt:i4>
      </vt:variant>
      <vt:variant>
        <vt:lpwstr>https://www.ncbi.nlm.nih.gov/pubmed/?term=Benson%20RF%5BAuthor%5D&amp;cauthor=true&amp;cauthor_uid=8694667</vt:lpwstr>
      </vt:variant>
      <vt:variant>
        <vt:lpwstr/>
      </vt:variant>
      <vt:variant>
        <vt:i4>983159</vt:i4>
      </vt:variant>
      <vt:variant>
        <vt:i4>48</vt:i4>
      </vt:variant>
      <vt:variant>
        <vt:i4>0</vt:i4>
      </vt:variant>
      <vt:variant>
        <vt:i4>5</vt:i4>
      </vt:variant>
      <vt:variant>
        <vt:lpwstr>https://www.ncbi.nlm.nih.gov/pubmed/?term=Salstrom%20SJ%5BAuthor%5D&amp;cauthor=true&amp;cauthor_uid=8694667</vt:lpwstr>
      </vt:variant>
      <vt:variant>
        <vt:lpwstr/>
      </vt:variant>
      <vt:variant>
        <vt:i4>4391029</vt:i4>
      </vt:variant>
      <vt:variant>
        <vt:i4>45</vt:i4>
      </vt:variant>
      <vt:variant>
        <vt:i4>0</vt:i4>
      </vt:variant>
      <vt:variant>
        <vt:i4>5</vt:i4>
      </vt:variant>
      <vt:variant>
        <vt:lpwstr>https://www.ncbi.nlm.nih.gov/pubmed/?term=Hackman%20BH%5BAuthor%5D&amp;cauthor=true&amp;cauthor_uid=8694667</vt:lpwstr>
      </vt:variant>
      <vt:variant>
        <vt:lpwstr/>
      </vt:variant>
      <vt:variant>
        <vt:i4>7536646</vt:i4>
      </vt:variant>
      <vt:variant>
        <vt:i4>42</vt:i4>
      </vt:variant>
      <vt:variant>
        <vt:i4>0</vt:i4>
      </vt:variant>
      <vt:variant>
        <vt:i4>5</vt:i4>
      </vt:variant>
      <vt:variant>
        <vt:lpwstr>https://www.ncbi.nlm.nih.gov/pubmed/?term=Lipman%20HB%5BAuthor%5D&amp;cauthor=true&amp;cauthor_uid=8694667</vt:lpwstr>
      </vt:variant>
      <vt:variant>
        <vt:lpwstr/>
      </vt:variant>
      <vt:variant>
        <vt:i4>7864327</vt:i4>
      </vt:variant>
      <vt:variant>
        <vt:i4>39</vt:i4>
      </vt:variant>
      <vt:variant>
        <vt:i4>0</vt:i4>
      </vt:variant>
      <vt:variant>
        <vt:i4>5</vt:i4>
      </vt:variant>
      <vt:variant>
        <vt:lpwstr>https://www.ncbi.nlm.nih.gov/pubmed/?term=File%20TM%20Jr%5BAuthor%5D&amp;cauthor=true&amp;cauthor_uid=8694667</vt:lpwstr>
      </vt:variant>
      <vt:variant>
        <vt:lpwstr/>
      </vt:variant>
      <vt:variant>
        <vt:i4>5832809</vt:i4>
      </vt:variant>
      <vt:variant>
        <vt:i4>36</vt:i4>
      </vt:variant>
      <vt:variant>
        <vt:i4>0</vt:i4>
      </vt:variant>
      <vt:variant>
        <vt:i4>5</vt:i4>
      </vt:variant>
      <vt:variant>
        <vt:lpwstr>https://www.ncbi.nlm.nih.gov/pubmed/?term=Plouffe%20JF%5BAuthor%5D&amp;cauthor=true&amp;cauthor_uid=8694667</vt:lpwstr>
      </vt:variant>
      <vt:variant>
        <vt:lpwstr/>
      </vt:variant>
      <vt:variant>
        <vt:i4>6291457</vt:i4>
      </vt:variant>
      <vt:variant>
        <vt:i4>33</vt:i4>
      </vt:variant>
      <vt:variant>
        <vt:i4>0</vt:i4>
      </vt:variant>
      <vt:variant>
        <vt:i4>5</vt:i4>
      </vt:variant>
      <vt:variant>
        <vt:lpwstr>https://www.ncbi.nlm.nih.gov/pubmed/?term=Straus%20WL%5BAuthor%5D&amp;cauthor=true&amp;cauthor_uid=8694667</vt:lpwstr>
      </vt:variant>
      <vt:variant>
        <vt:lpwstr/>
      </vt:variant>
      <vt:variant>
        <vt:i4>917595</vt:i4>
      </vt:variant>
      <vt:variant>
        <vt:i4>30</vt:i4>
      </vt:variant>
      <vt:variant>
        <vt:i4>0</vt:i4>
      </vt:variant>
      <vt:variant>
        <vt:i4>5</vt:i4>
      </vt:variant>
      <vt:variant>
        <vt:lpwstr>https://www.ncbi.nlm.nih.gov/pubmed/26309187</vt:lpwstr>
      </vt:variant>
      <vt:variant>
        <vt:lpwstr/>
      </vt:variant>
      <vt:variant>
        <vt:i4>4980855</vt:i4>
      </vt:variant>
      <vt:variant>
        <vt:i4>27</vt:i4>
      </vt:variant>
      <vt:variant>
        <vt:i4>0</vt:i4>
      </vt:variant>
      <vt:variant>
        <vt:i4>5</vt:i4>
      </vt:variant>
      <vt:variant>
        <vt:lpwstr>https://www.ncbi.nlm.nih.gov/pubmed/?term=Xu%20J%5BAuthor%5D&amp;cauthor=true&amp;cauthor_uid=26309187</vt:lpwstr>
      </vt:variant>
      <vt:variant>
        <vt:lpwstr/>
      </vt:variant>
      <vt:variant>
        <vt:i4>4325475</vt:i4>
      </vt:variant>
      <vt:variant>
        <vt:i4>24</vt:i4>
      </vt:variant>
      <vt:variant>
        <vt:i4>0</vt:i4>
      </vt:variant>
      <vt:variant>
        <vt:i4>5</vt:i4>
      </vt:variant>
      <vt:variant>
        <vt:lpwstr>https://www.ncbi.nlm.nih.gov/pubmed/?term=Li%20X%5BAuthor%5D&amp;cauthor=true&amp;cauthor_uid=26309187</vt:lpwstr>
      </vt:variant>
      <vt:variant>
        <vt:lpwstr/>
      </vt:variant>
      <vt:variant>
        <vt:i4>2228246</vt:i4>
      </vt:variant>
      <vt:variant>
        <vt:i4>21</vt:i4>
      </vt:variant>
      <vt:variant>
        <vt:i4>0</vt:i4>
      </vt:variant>
      <vt:variant>
        <vt:i4>5</vt:i4>
      </vt:variant>
      <vt:variant>
        <vt:lpwstr>https://www.ncbi.nlm.nih.gov/pubmed/?term=Wang%20W%5BAuthor%5D&amp;cauthor=true&amp;cauthor_uid=26309187</vt:lpwstr>
      </vt:variant>
      <vt:variant>
        <vt:lpwstr/>
      </vt:variant>
      <vt:variant>
        <vt:i4>4194305</vt:i4>
      </vt:variant>
      <vt:variant>
        <vt:i4>18</vt:i4>
      </vt:variant>
      <vt:variant>
        <vt:i4>0</vt:i4>
      </vt:variant>
      <vt:variant>
        <vt:i4>5</vt:i4>
      </vt:variant>
      <vt:variant>
        <vt:lpwstr>http://goldcopd.org/</vt:lpwstr>
      </vt:variant>
      <vt:variant>
        <vt:lpwstr/>
      </vt:variant>
      <vt:variant>
        <vt:i4>7209086</vt:i4>
      </vt:variant>
      <vt:variant>
        <vt:i4>15</vt:i4>
      </vt:variant>
      <vt:variant>
        <vt:i4>0</vt:i4>
      </vt:variant>
      <vt:variant>
        <vt:i4>5</vt:i4>
      </vt:variant>
      <vt:variant>
        <vt:lpwstr>https://www.ncbi.nlm.nih.gov/pubmed/?term=%5B1%5D%09Lancet.+2015+Sep+12%3B386(9998)%3A1097-108</vt:lpwstr>
      </vt:variant>
      <vt:variant>
        <vt:lpwstr/>
      </vt:variant>
      <vt:variant>
        <vt:i4>5767279</vt:i4>
      </vt:variant>
      <vt:variant>
        <vt:i4>12</vt:i4>
      </vt:variant>
      <vt:variant>
        <vt:i4>0</vt:i4>
      </vt:variant>
      <vt:variant>
        <vt:i4>5</vt:i4>
      </vt:variant>
      <vt:variant>
        <vt:lpwstr>https://www.ncbi.nlm.nih.gov/pubmed/?term=Torres%20A%5BAuthor%5D&amp;cauthor=true&amp;cauthor_uid=26277247</vt:lpwstr>
      </vt:variant>
      <vt:variant>
        <vt:lpwstr/>
      </vt:variant>
      <vt:variant>
        <vt:i4>7405648</vt:i4>
      </vt:variant>
      <vt:variant>
        <vt:i4>9</vt:i4>
      </vt:variant>
      <vt:variant>
        <vt:i4>0</vt:i4>
      </vt:variant>
      <vt:variant>
        <vt:i4>5</vt:i4>
      </vt:variant>
      <vt:variant>
        <vt:lpwstr>https://www.ncbi.nlm.nih.gov/pubmed/?term=Ranzani%20OT%5BAuthor%5D&amp;cauthor=true&amp;cauthor_uid=26277247</vt:lpwstr>
      </vt:variant>
      <vt:variant>
        <vt:lpwstr/>
      </vt:variant>
      <vt:variant>
        <vt:i4>4784164</vt:i4>
      </vt:variant>
      <vt:variant>
        <vt:i4>6</vt:i4>
      </vt:variant>
      <vt:variant>
        <vt:i4>0</vt:i4>
      </vt:variant>
      <vt:variant>
        <vt:i4>5</vt:i4>
      </vt:variant>
      <vt:variant>
        <vt:lpwstr>https://www.ncbi.nlm.nih.gov/pubmed/?term=Prina%20E%5BAuthor%5D&amp;cauthor=true&amp;cauthor_uid=26277247</vt:lpwstr>
      </vt:variant>
      <vt:variant>
        <vt:lpwstr/>
      </vt:variant>
      <vt:variant>
        <vt:i4>5570567</vt:i4>
      </vt:variant>
      <vt:variant>
        <vt:i4>3</vt:i4>
      </vt:variant>
      <vt:variant>
        <vt:i4>0</vt:i4>
      </vt:variant>
      <vt:variant>
        <vt:i4>5</vt:i4>
      </vt:variant>
      <vt:variant>
        <vt:lpwstr>javascript:display()</vt:lpwstr>
      </vt:variant>
      <vt:variant>
        <vt:lpwstr/>
      </vt:variant>
      <vt:variant>
        <vt:i4>327778</vt:i4>
      </vt:variant>
      <vt:variant>
        <vt:i4>0</vt:i4>
      </vt:variant>
      <vt:variant>
        <vt:i4>0</vt:i4>
      </vt:variant>
      <vt:variant>
        <vt:i4>5</vt:i4>
      </vt:variant>
      <vt:variant>
        <vt:lpwstr>mailto:ernesto.crisafulli@univr.i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Hewlett-Packard Company</cp:lastModifiedBy>
  <cp:revision>9</cp:revision>
  <cp:lastPrinted>2022-09-21T11:34:00Z</cp:lastPrinted>
  <dcterms:created xsi:type="dcterms:W3CDTF">2023-05-12T16:25:00Z</dcterms:created>
  <dcterms:modified xsi:type="dcterms:W3CDTF">2023-05-15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BEA1323A982A4D8FE0F0573E92B11F</vt:lpwstr>
  </property>
</Properties>
</file>